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48FF8" w14:textId="2EEFE5F8" w:rsidR="00A97FD2" w:rsidRPr="00C03E9F" w:rsidRDefault="00DE17C1" w:rsidP="0059283D">
      <w:pPr>
        <w:jc w:val="center"/>
        <w:rPr>
          <w:b/>
          <w:bCs/>
          <w:color w:val="000000" w:themeColor="text1"/>
        </w:rPr>
      </w:pPr>
      <w:r w:rsidRPr="00C03E9F">
        <w:rPr>
          <w:b/>
          <w:bCs/>
          <w:color w:val="000000" w:themeColor="text1"/>
        </w:rPr>
        <w:t xml:space="preserve">Supplemental </w:t>
      </w:r>
      <w:r w:rsidR="001C45C0">
        <w:rPr>
          <w:b/>
          <w:bCs/>
          <w:color w:val="000000" w:themeColor="text1"/>
        </w:rPr>
        <w:t>Materials</w:t>
      </w:r>
    </w:p>
    <w:p w14:paraId="1CF75556" w14:textId="43228275" w:rsidR="00A97FD2" w:rsidRPr="00C03E9F" w:rsidRDefault="00BB252A" w:rsidP="00E428F8">
      <w:pPr>
        <w:rPr>
          <w:b/>
          <w:bCs/>
          <w:color w:val="000000" w:themeColor="text1"/>
        </w:rPr>
      </w:pPr>
      <w:r w:rsidRPr="00C03E9F">
        <w:rPr>
          <w:b/>
          <w:bCs/>
          <w:color w:val="000000" w:themeColor="text1"/>
        </w:rPr>
        <w:t xml:space="preserve">Validating </w:t>
      </w:r>
      <w:r w:rsidR="002821EF" w:rsidRPr="00C03E9F">
        <w:rPr>
          <w:b/>
          <w:bCs/>
          <w:color w:val="000000" w:themeColor="text1"/>
        </w:rPr>
        <w:t>Habituation Effects</w:t>
      </w:r>
      <w:r w:rsidRPr="00C03E9F">
        <w:rPr>
          <w:b/>
          <w:bCs/>
          <w:color w:val="000000" w:themeColor="text1"/>
        </w:rPr>
        <w:t xml:space="preserve"> using</w:t>
      </w:r>
      <w:r w:rsidR="003A1533" w:rsidRPr="00C03E9F">
        <w:rPr>
          <w:b/>
          <w:bCs/>
          <w:color w:val="000000" w:themeColor="text1"/>
        </w:rPr>
        <w:t xml:space="preserve"> All Levels of</w:t>
      </w:r>
      <w:r w:rsidRPr="00C03E9F">
        <w:rPr>
          <w:b/>
          <w:bCs/>
          <w:color w:val="000000" w:themeColor="text1"/>
        </w:rPr>
        <w:t xml:space="preserve"> Trial</w:t>
      </w:r>
      <w:r w:rsidR="003A1533" w:rsidRPr="00C03E9F">
        <w:rPr>
          <w:b/>
          <w:bCs/>
          <w:color w:val="000000" w:themeColor="text1"/>
        </w:rPr>
        <w:t xml:space="preserve"> </w:t>
      </w:r>
    </w:p>
    <w:p w14:paraId="0B108FCC" w14:textId="60B170D0" w:rsidR="009C4C26" w:rsidRPr="00C03E9F" w:rsidRDefault="002821EF" w:rsidP="00E428F8">
      <w:pPr>
        <w:rPr>
          <w:color w:val="000000" w:themeColor="text1"/>
        </w:rPr>
      </w:pPr>
      <w:r w:rsidRPr="00C03E9F">
        <w:rPr>
          <w:b/>
          <w:bCs/>
          <w:color w:val="000000" w:themeColor="text1"/>
        </w:rPr>
        <w:tab/>
      </w:r>
      <w:r w:rsidR="003A1533" w:rsidRPr="00C03E9F">
        <w:rPr>
          <w:color w:val="000000" w:themeColor="text1"/>
        </w:rPr>
        <w:t>In the Results section, h</w:t>
      </w:r>
      <w:r w:rsidRPr="00C03E9F">
        <w:rPr>
          <w:color w:val="000000" w:themeColor="text1"/>
        </w:rPr>
        <w:t xml:space="preserve">abituation effects were modeled with a </w:t>
      </w:r>
      <w:r w:rsidRPr="00C03E9F">
        <w:rPr>
          <w:i/>
          <w:iCs/>
          <w:color w:val="000000" w:themeColor="text1"/>
        </w:rPr>
        <w:t>Block</w:t>
      </w:r>
      <w:r w:rsidRPr="00C03E9F">
        <w:rPr>
          <w:color w:val="000000" w:themeColor="text1"/>
        </w:rPr>
        <w:t xml:space="preserve"> regressor that compared the first half and second half of trials in each condition. Here, we validate th</w:t>
      </w:r>
      <w:r w:rsidR="003A1533" w:rsidRPr="00C03E9F">
        <w:rPr>
          <w:color w:val="000000" w:themeColor="text1"/>
        </w:rPr>
        <w:t>ose</w:t>
      </w:r>
      <w:r w:rsidR="00614509" w:rsidRPr="00C03E9F">
        <w:rPr>
          <w:color w:val="000000" w:themeColor="text1"/>
        </w:rPr>
        <w:t xml:space="preserve"> habituation</w:t>
      </w:r>
      <w:r w:rsidRPr="00C03E9F">
        <w:rPr>
          <w:color w:val="000000" w:themeColor="text1"/>
        </w:rPr>
        <w:t xml:space="preserve"> results </w:t>
      </w:r>
      <w:r w:rsidR="003A1533" w:rsidRPr="00C03E9F">
        <w:rPr>
          <w:color w:val="000000" w:themeColor="text1"/>
        </w:rPr>
        <w:t>by modeling RA measures as a function of trial number (i.e., every trial number between 1 and 60) in each condition. This approach t</w:t>
      </w:r>
      <w:r w:rsidRPr="00C03E9F">
        <w:rPr>
          <w:color w:val="000000" w:themeColor="text1"/>
        </w:rPr>
        <w:t>est</w:t>
      </w:r>
      <w:r w:rsidR="003A1533" w:rsidRPr="00C03E9F">
        <w:rPr>
          <w:color w:val="000000" w:themeColor="text1"/>
        </w:rPr>
        <w:t>s</w:t>
      </w:r>
      <w:r w:rsidRPr="00C03E9F">
        <w:rPr>
          <w:color w:val="000000" w:themeColor="text1"/>
        </w:rPr>
        <w:t xml:space="preserve"> habituation as </w:t>
      </w:r>
      <w:r w:rsidR="003A1533" w:rsidRPr="00C03E9F">
        <w:rPr>
          <w:color w:val="000000" w:themeColor="text1"/>
        </w:rPr>
        <w:t xml:space="preserve">a more </w:t>
      </w:r>
      <w:r w:rsidRPr="00C03E9F">
        <w:rPr>
          <w:color w:val="000000" w:themeColor="text1"/>
        </w:rPr>
        <w:t>continuous</w:t>
      </w:r>
      <w:r w:rsidR="003A1533" w:rsidRPr="00C03E9F">
        <w:rPr>
          <w:color w:val="000000" w:themeColor="text1"/>
        </w:rPr>
        <w:t>, linear change in RA across the condition</w:t>
      </w:r>
      <w:r w:rsidRPr="00C03E9F">
        <w:rPr>
          <w:color w:val="000000" w:themeColor="text1"/>
        </w:rPr>
        <w:t xml:space="preserve">. </w:t>
      </w:r>
      <w:r w:rsidR="009C4C26" w:rsidRPr="00C03E9F">
        <w:rPr>
          <w:color w:val="000000" w:themeColor="text1"/>
        </w:rPr>
        <w:t>The trial</w:t>
      </w:r>
      <w:r w:rsidRPr="00C03E9F">
        <w:rPr>
          <w:color w:val="000000" w:themeColor="text1"/>
        </w:rPr>
        <w:t xml:space="preserve"> effect</w:t>
      </w:r>
      <w:r w:rsidR="009C4C26" w:rsidRPr="00C03E9F">
        <w:rPr>
          <w:color w:val="000000" w:themeColor="text1"/>
        </w:rPr>
        <w:t>s</w:t>
      </w:r>
      <w:r w:rsidRPr="00C03E9F">
        <w:rPr>
          <w:color w:val="000000" w:themeColor="text1"/>
        </w:rPr>
        <w:t xml:space="preserve"> w</w:t>
      </w:r>
      <w:r w:rsidR="009C4C26" w:rsidRPr="00C03E9F">
        <w:rPr>
          <w:color w:val="000000" w:themeColor="text1"/>
        </w:rPr>
        <w:t>ere</w:t>
      </w:r>
      <w:r w:rsidRPr="00C03E9F">
        <w:rPr>
          <w:color w:val="000000" w:themeColor="text1"/>
        </w:rPr>
        <w:t xml:space="preserve"> tested using the same multilevel model structures except </w:t>
      </w:r>
      <w:r w:rsidRPr="00C03E9F">
        <w:rPr>
          <w:i/>
          <w:iCs/>
          <w:color w:val="000000" w:themeColor="text1"/>
        </w:rPr>
        <w:t xml:space="preserve">Block </w:t>
      </w:r>
      <w:r w:rsidRPr="00C03E9F">
        <w:rPr>
          <w:color w:val="000000" w:themeColor="text1"/>
        </w:rPr>
        <w:t xml:space="preserve">was replaced with a </w:t>
      </w:r>
      <w:r w:rsidRPr="00C03E9F">
        <w:rPr>
          <w:i/>
          <w:iCs/>
          <w:color w:val="000000" w:themeColor="text1"/>
        </w:rPr>
        <w:t xml:space="preserve">Trial </w:t>
      </w:r>
      <w:r w:rsidRPr="00C03E9F">
        <w:rPr>
          <w:color w:val="000000" w:themeColor="text1"/>
        </w:rPr>
        <w:t>(</w:t>
      </w:r>
      <w:r w:rsidR="007D7440" w:rsidRPr="00C03E9F">
        <w:rPr>
          <w:color w:val="000000" w:themeColor="text1"/>
        </w:rPr>
        <w:t>0</w:t>
      </w:r>
      <w:r w:rsidRPr="00C03E9F">
        <w:rPr>
          <w:color w:val="000000" w:themeColor="text1"/>
        </w:rPr>
        <w:t>-</w:t>
      </w:r>
      <w:r w:rsidR="007D7440" w:rsidRPr="00C03E9F">
        <w:rPr>
          <w:color w:val="000000" w:themeColor="text1"/>
        </w:rPr>
        <w:t>59</w:t>
      </w:r>
      <w:r w:rsidRPr="00C03E9F">
        <w:rPr>
          <w:color w:val="000000" w:themeColor="text1"/>
        </w:rPr>
        <w:t>)</w:t>
      </w:r>
      <w:r w:rsidRPr="00C03E9F">
        <w:rPr>
          <w:i/>
          <w:iCs/>
          <w:color w:val="000000" w:themeColor="text1"/>
        </w:rPr>
        <w:t xml:space="preserve"> </w:t>
      </w:r>
      <w:r w:rsidRPr="00C03E9F">
        <w:rPr>
          <w:color w:val="000000" w:themeColor="text1"/>
        </w:rPr>
        <w:t>regressor.</w:t>
      </w:r>
      <w:r w:rsidR="009C4C26" w:rsidRPr="00C03E9F">
        <w:rPr>
          <w:color w:val="000000" w:themeColor="text1"/>
        </w:rPr>
        <w:t xml:space="preserve"> Separate models were conducted separately for bradycardia versus risk aversion as dependent measures. </w:t>
      </w:r>
      <w:r w:rsidR="00614509" w:rsidRPr="00C03E9F">
        <w:rPr>
          <w:color w:val="000000" w:themeColor="text1"/>
        </w:rPr>
        <w:t>T</w:t>
      </w:r>
      <w:r w:rsidR="003A1533" w:rsidRPr="00C03E9F">
        <w:rPr>
          <w:color w:val="000000" w:themeColor="text1"/>
        </w:rPr>
        <w:t xml:space="preserve">he </w:t>
      </w:r>
      <w:r w:rsidR="00614509" w:rsidRPr="00C03E9F">
        <w:rPr>
          <w:color w:val="000000" w:themeColor="text1"/>
        </w:rPr>
        <w:t xml:space="preserve">new </w:t>
      </w:r>
      <w:r w:rsidR="000005D1" w:rsidRPr="00C03E9F">
        <w:rPr>
          <w:color w:val="000000" w:themeColor="text1"/>
        </w:rPr>
        <w:t>effects</w:t>
      </w:r>
      <w:r w:rsidR="00614509" w:rsidRPr="00C03E9F">
        <w:rPr>
          <w:color w:val="000000" w:themeColor="text1"/>
        </w:rPr>
        <w:t xml:space="preserve"> with </w:t>
      </w:r>
      <w:r w:rsidR="00614509" w:rsidRPr="00C03E9F">
        <w:rPr>
          <w:i/>
          <w:iCs/>
          <w:color w:val="000000" w:themeColor="text1"/>
        </w:rPr>
        <w:t>Trial</w:t>
      </w:r>
      <w:r w:rsidR="000005D1" w:rsidRPr="00C03E9F">
        <w:rPr>
          <w:i/>
          <w:iCs/>
          <w:color w:val="000000" w:themeColor="text1"/>
        </w:rPr>
        <w:t xml:space="preserve"> </w:t>
      </w:r>
      <w:r w:rsidR="000005D1" w:rsidRPr="00C03E9F">
        <w:rPr>
          <w:color w:val="000000" w:themeColor="text1"/>
        </w:rPr>
        <w:t>were</w:t>
      </w:r>
      <w:r w:rsidRPr="00C03E9F">
        <w:rPr>
          <w:color w:val="000000" w:themeColor="text1"/>
        </w:rPr>
        <w:t xml:space="preserve"> </w:t>
      </w:r>
      <w:proofErr w:type="gramStart"/>
      <w:r w:rsidRPr="00C03E9F">
        <w:rPr>
          <w:color w:val="000000" w:themeColor="text1"/>
        </w:rPr>
        <w:t>similar to</w:t>
      </w:r>
      <w:proofErr w:type="gramEnd"/>
      <w:r w:rsidR="00614509" w:rsidRPr="00C03E9F">
        <w:rPr>
          <w:color w:val="000000" w:themeColor="text1"/>
        </w:rPr>
        <w:t xml:space="preserve"> analogous effects testing </w:t>
      </w:r>
      <w:r w:rsidR="00614509" w:rsidRPr="00C03E9F">
        <w:rPr>
          <w:i/>
          <w:iCs/>
          <w:color w:val="000000" w:themeColor="text1"/>
        </w:rPr>
        <w:t>Block</w:t>
      </w:r>
      <w:r w:rsidR="000005D1" w:rsidRPr="00C03E9F">
        <w:rPr>
          <w:color w:val="000000" w:themeColor="text1"/>
        </w:rPr>
        <w:t xml:space="preserve"> </w:t>
      </w:r>
      <w:r w:rsidRPr="00C03E9F">
        <w:rPr>
          <w:color w:val="000000" w:themeColor="text1"/>
        </w:rPr>
        <w:t>in the Results section</w:t>
      </w:r>
      <w:r w:rsidR="003A1533" w:rsidRPr="00C03E9F">
        <w:rPr>
          <w:color w:val="000000" w:themeColor="text1"/>
        </w:rPr>
        <w:t>, as is summarized below</w:t>
      </w:r>
      <w:r w:rsidR="00BB252A" w:rsidRPr="00C03E9F">
        <w:rPr>
          <w:color w:val="000000" w:themeColor="text1"/>
        </w:rPr>
        <w:t>.</w:t>
      </w:r>
    </w:p>
    <w:p w14:paraId="1415DD2C" w14:textId="4BF2B502" w:rsidR="000730E3" w:rsidRPr="00C03E9F" w:rsidRDefault="009C4C26" w:rsidP="000730E3">
      <w:pPr>
        <w:ind w:firstLine="720"/>
        <w:rPr>
          <w:color w:val="000000" w:themeColor="text1"/>
        </w:rPr>
      </w:pPr>
      <w:r w:rsidRPr="00C03E9F">
        <w:rPr>
          <w:b/>
          <w:bCs/>
          <w:color w:val="000000" w:themeColor="text1"/>
        </w:rPr>
        <w:t>Threat-Induced Bradycardia</w:t>
      </w:r>
      <w:r w:rsidRPr="00C03E9F">
        <w:rPr>
          <w:color w:val="000000" w:themeColor="text1"/>
        </w:rPr>
        <w:t xml:space="preserve">. Regarding habituation in bradycardia to injury threat, the effect was validated such that there was a </w:t>
      </w:r>
      <w:r w:rsidR="0069180C" w:rsidRPr="00C03E9F">
        <w:rPr>
          <w:color w:val="000000" w:themeColor="text1"/>
        </w:rPr>
        <w:t>non-sign</w:t>
      </w:r>
      <w:r w:rsidR="00FE0455" w:rsidRPr="00C03E9F">
        <w:rPr>
          <w:color w:val="000000" w:themeColor="text1"/>
        </w:rPr>
        <w:t>i</w:t>
      </w:r>
      <w:r w:rsidR="0069180C" w:rsidRPr="00C03E9F">
        <w:rPr>
          <w:color w:val="000000" w:themeColor="text1"/>
        </w:rPr>
        <w:t xml:space="preserve">ficant </w:t>
      </w:r>
      <w:r w:rsidRPr="00C03E9F">
        <w:rPr>
          <w:i/>
          <w:iCs/>
          <w:color w:val="000000" w:themeColor="text1"/>
        </w:rPr>
        <w:t>Injury vs. Neutral</w:t>
      </w:r>
      <w:r w:rsidRPr="00C03E9F">
        <w:rPr>
          <w:color w:val="000000" w:themeColor="text1"/>
        </w:rPr>
        <w:t>*</w:t>
      </w:r>
      <w:r w:rsidRPr="00C03E9F">
        <w:rPr>
          <w:i/>
          <w:iCs/>
          <w:color w:val="000000" w:themeColor="text1"/>
        </w:rPr>
        <w:t xml:space="preserve">Trial </w:t>
      </w:r>
      <w:r w:rsidRPr="00C03E9F">
        <w:rPr>
          <w:color w:val="000000" w:themeColor="text1"/>
        </w:rPr>
        <w:t>interaction</w:t>
      </w:r>
      <w:r w:rsidR="00614509" w:rsidRPr="00C03E9F">
        <w:rPr>
          <w:color w:val="000000" w:themeColor="text1"/>
        </w:rPr>
        <w:t xml:space="preserve"> (</w:t>
      </w:r>
      <w:r w:rsidR="00614509" w:rsidRPr="00C03E9F">
        <w:rPr>
          <w:i/>
          <w:iCs/>
          <w:color w:val="000000" w:themeColor="text1"/>
        </w:rPr>
        <w:t>B</w:t>
      </w:r>
      <w:r w:rsidR="00614509" w:rsidRPr="00C03E9F">
        <w:rPr>
          <w:color w:val="000000" w:themeColor="text1"/>
        </w:rPr>
        <w:t xml:space="preserve"> = -0.15, </w:t>
      </w:r>
      <w:r w:rsidR="00614509" w:rsidRPr="00C03E9F">
        <w:rPr>
          <w:i/>
          <w:iCs/>
          <w:color w:val="000000" w:themeColor="text1"/>
        </w:rPr>
        <w:t>p</w:t>
      </w:r>
      <w:r w:rsidR="00614509" w:rsidRPr="00C03E9F">
        <w:rPr>
          <w:color w:val="000000" w:themeColor="text1"/>
        </w:rPr>
        <w:t xml:space="preserve"> = 0.085, 95% CI [-0.33, 0.02])</w:t>
      </w:r>
      <w:r w:rsidRPr="00C03E9F">
        <w:rPr>
          <w:color w:val="000000" w:themeColor="text1"/>
        </w:rPr>
        <w:t xml:space="preserve"> </w:t>
      </w:r>
      <w:r w:rsidR="0021364B" w:rsidRPr="00C03E9F">
        <w:rPr>
          <w:color w:val="000000" w:themeColor="text1"/>
        </w:rPr>
        <w:t>having</w:t>
      </w:r>
      <w:r w:rsidRPr="00C03E9F">
        <w:rPr>
          <w:color w:val="000000" w:themeColor="text1"/>
        </w:rPr>
        <w:t xml:space="preserve"> </w:t>
      </w:r>
      <w:r w:rsidR="00EE3D7D" w:rsidRPr="00C03E9F">
        <w:rPr>
          <w:color w:val="000000" w:themeColor="text1"/>
        </w:rPr>
        <w:t xml:space="preserve">a similar </w:t>
      </w:r>
      <w:r w:rsidRPr="00C03E9F">
        <w:rPr>
          <w:color w:val="000000" w:themeColor="text1"/>
        </w:rPr>
        <w:t xml:space="preserve">size and direction as the analogous </w:t>
      </w:r>
      <w:r w:rsidRPr="00C03E9F">
        <w:rPr>
          <w:i/>
          <w:iCs/>
          <w:color w:val="000000" w:themeColor="text1"/>
        </w:rPr>
        <w:t>Injury vs. Neutral</w:t>
      </w:r>
      <w:r w:rsidRPr="00C03E9F">
        <w:rPr>
          <w:color w:val="000000" w:themeColor="text1"/>
        </w:rPr>
        <w:t>*</w:t>
      </w:r>
      <w:r w:rsidRPr="00C03E9F">
        <w:rPr>
          <w:i/>
          <w:iCs/>
          <w:color w:val="000000" w:themeColor="text1"/>
        </w:rPr>
        <w:t xml:space="preserve">Block </w:t>
      </w:r>
      <w:r w:rsidRPr="00C03E9F">
        <w:rPr>
          <w:color w:val="000000" w:themeColor="text1"/>
        </w:rPr>
        <w:t xml:space="preserve">interaction (Fig. 2B). We next </w:t>
      </w:r>
      <w:r w:rsidR="0021364B" w:rsidRPr="00C03E9F">
        <w:rPr>
          <w:color w:val="000000" w:themeColor="text1"/>
        </w:rPr>
        <w:t xml:space="preserve">turn </w:t>
      </w:r>
      <w:r w:rsidRPr="00C03E9F">
        <w:rPr>
          <w:color w:val="000000" w:themeColor="text1"/>
        </w:rPr>
        <w:t>to the time-of-day effect on habituation in bradycardia to infection threat. This effect was also validated</w:t>
      </w:r>
      <w:r w:rsidR="00614509" w:rsidRPr="00C03E9F">
        <w:rPr>
          <w:color w:val="000000" w:themeColor="text1"/>
        </w:rPr>
        <w:t>. T</w:t>
      </w:r>
      <w:r w:rsidRPr="00C03E9F">
        <w:rPr>
          <w:color w:val="000000" w:themeColor="text1"/>
        </w:rPr>
        <w:t xml:space="preserve">he </w:t>
      </w:r>
      <w:r w:rsidRPr="00C03E9F">
        <w:rPr>
          <w:i/>
          <w:iCs/>
          <w:color w:val="000000" w:themeColor="text1"/>
        </w:rPr>
        <w:t>In</w:t>
      </w:r>
      <w:r w:rsidR="00B133C1" w:rsidRPr="00C03E9F">
        <w:rPr>
          <w:i/>
          <w:iCs/>
          <w:color w:val="000000" w:themeColor="text1"/>
        </w:rPr>
        <w:t>fection</w:t>
      </w:r>
      <w:r w:rsidRPr="00C03E9F">
        <w:rPr>
          <w:i/>
          <w:iCs/>
          <w:color w:val="000000" w:themeColor="text1"/>
        </w:rPr>
        <w:t xml:space="preserve"> vs. Neutral</w:t>
      </w:r>
      <w:r w:rsidRPr="00C03E9F">
        <w:rPr>
          <w:color w:val="000000" w:themeColor="text1"/>
        </w:rPr>
        <w:t>*</w:t>
      </w:r>
      <w:r w:rsidRPr="00C03E9F">
        <w:rPr>
          <w:i/>
          <w:iCs/>
          <w:color w:val="000000" w:themeColor="text1"/>
        </w:rPr>
        <w:t>Trial*Time-of-Day</w:t>
      </w:r>
      <w:r w:rsidRPr="00C03E9F">
        <w:rPr>
          <w:color w:val="000000" w:themeColor="text1"/>
        </w:rPr>
        <w:t xml:space="preserve"> interaction was statistically significant</w:t>
      </w:r>
      <w:r w:rsidR="00614509" w:rsidRPr="00C03E9F">
        <w:rPr>
          <w:color w:val="000000" w:themeColor="text1"/>
        </w:rPr>
        <w:t xml:space="preserve"> (</w:t>
      </w:r>
      <w:r w:rsidR="00614509" w:rsidRPr="00C03E9F">
        <w:rPr>
          <w:i/>
          <w:iCs/>
          <w:color w:val="000000" w:themeColor="text1"/>
        </w:rPr>
        <w:t>B</w:t>
      </w:r>
      <w:r w:rsidR="00614509" w:rsidRPr="00C03E9F">
        <w:rPr>
          <w:color w:val="000000" w:themeColor="text1"/>
        </w:rPr>
        <w:t xml:space="preserve"> = 0.36, </w:t>
      </w:r>
      <w:r w:rsidR="00614509" w:rsidRPr="00C03E9F">
        <w:rPr>
          <w:i/>
          <w:iCs/>
          <w:color w:val="000000" w:themeColor="text1"/>
        </w:rPr>
        <w:t>p</w:t>
      </w:r>
      <w:r w:rsidR="00614509" w:rsidRPr="00C03E9F">
        <w:rPr>
          <w:color w:val="000000" w:themeColor="text1"/>
        </w:rPr>
        <w:t xml:space="preserve"> = 0.020, 95% CI [0.06, 0.66])</w:t>
      </w:r>
      <w:r w:rsidRPr="00C03E9F">
        <w:rPr>
          <w:color w:val="000000" w:themeColor="text1"/>
        </w:rPr>
        <w:t xml:space="preserve"> with the same magnitude and direction as the </w:t>
      </w:r>
      <w:r w:rsidRPr="00C03E9F">
        <w:rPr>
          <w:i/>
          <w:iCs/>
          <w:color w:val="000000" w:themeColor="text1"/>
        </w:rPr>
        <w:t>In</w:t>
      </w:r>
      <w:r w:rsidR="00B133C1" w:rsidRPr="00C03E9F">
        <w:rPr>
          <w:i/>
          <w:iCs/>
          <w:color w:val="000000" w:themeColor="text1"/>
        </w:rPr>
        <w:t>fection</w:t>
      </w:r>
      <w:r w:rsidRPr="00C03E9F">
        <w:rPr>
          <w:i/>
          <w:iCs/>
          <w:color w:val="000000" w:themeColor="text1"/>
        </w:rPr>
        <w:t xml:space="preserve"> vs. Neutral</w:t>
      </w:r>
      <w:r w:rsidRPr="00C03E9F">
        <w:rPr>
          <w:color w:val="000000" w:themeColor="text1"/>
        </w:rPr>
        <w:t>*</w:t>
      </w:r>
      <w:r w:rsidRPr="00C03E9F">
        <w:rPr>
          <w:i/>
          <w:iCs/>
          <w:color w:val="000000" w:themeColor="text1"/>
        </w:rPr>
        <w:t xml:space="preserve">Block*Time-of-Day </w:t>
      </w:r>
      <w:r w:rsidRPr="00C03E9F">
        <w:rPr>
          <w:color w:val="000000" w:themeColor="text1"/>
        </w:rPr>
        <w:t xml:space="preserve">(Fig. 2C). </w:t>
      </w:r>
      <w:r w:rsidR="00614509" w:rsidRPr="00C03E9F">
        <w:rPr>
          <w:color w:val="000000" w:themeColor="text1"/>
        </w:rPr>
        <w:t xml:space="preserve">Probing the interaction revealed </w:t>
      </w:r>
      <w:r w:rsidR="00B133C1" w:rsidRPr="00C03E9F">
        <w:rPr>
          <w:color w:val="000000" w:themeColor="text1"/>
        </w:rPr>
        <w:t xml:space="preserve">a significant </w:t>
      </w:r>
      <w:r w:rsidR="00B133C1" w:rsidRPr="00C03E9F">
        <w:rPr>
          <w:i/>
          <w:iCs/>
          <w:color w:val="000000" w:themeColor="text1"/>
        </w:rPr>
        <w:t>Infection vs. Neutral</w:t>
      </w:r>
      <w:r w:rsidR="00B133C1" w:rsidRPr="00C03E9F">
        <w:rPr>
          <w:color w:val="000000" w:themeColor="text1"/>
        </w:rPr>
        <w:t>*</w:t>
      </w:r>
      <w:r w:rsidR="00B133C1" w:rsidRPr="00C03E9F">
        <w:rPr>
          <w:i/>
          <w:iCs/>
          <w:color w:val="000000" w:themeColor="text1"/>
        </w:rPr>
        <w:t>Trial</w:t>
      </w:r>
      <w:r w:rsidR="00B133C1" w:rsidRPr="00C03E9F">
        <w:rPr>
          <w:color w:val="000000" w:themeColor="text1"/>
        </w:rPr>
        <w:t xml:space="preserve"> interaction in the day (</w:t>
      </w:r>
      <w:r w:rsidR="00B133C1" w:rsidRPr="00C03E9F">
        <w:rPr>
          <w:i/>
          <w:iCs/>
          <w:color w:val="000000" w:themeColor="text1"/>
        </w:rPr>
        <w:t>B</w:t>
      </w:r>
      <w:r w:rsidR="00B133C1" w:rsidRPr="00C03E9F">
        <w:rPr>
          <w:color w:val="000000" w:themeColor="text1"/>
        </w:rPr>
        <w:t xml:space="preserve"> = -0.35, </w:t>
      </w:r>
      <w:r w:rsidR="00B133C1" w:rsidRPr="00C03E9F">
        <w:rPr>
          <w:i/>
          <w:iCs/>
          <w:color w:val="000000" w:themeColor="text1"/>
        </w:rPr>
        <w:t>p</w:t>
      </w:r>
      <w:r w:rsidR="00B133C1" w:rsidRPr="00C03E9F">
        <w:rPr>
          <w:color w:val="000000" w:themeColor="text1"/>
        </w:rPr>
        <w:t xml:space="preserve"> = 0.003, 95% CI [-0.58, -0.12]) but not the night group (</w:t>
      </w:r>
      <w:r w:rsidR="00B133C1" w:rsidRPr="00C03E9F">
        <w:rPr>
          <w:i/>
          <w:iCs/>
          <w:color w:val="000000" w:themeColor="text1"/>
        </w:rPr>
        <w:t>B</w:t>
      </w:r>
      <w:r w:rsidR="00B133C1" w:rsidRPr="00C03E9F">
        <w:rPr>
          <w:color w:val="000000" w:themeColor="text1"/>
        </w:rPr>
        <w:t xml:space="preserve"> = 0.</w:t>
      </w:r>
      <w:r w:rsidR="00CE60A2" w:rsidRPr="00C03E9F">
        <w:rPr>
          <w:color w:val="000000" w:themeColor="text1"/>
        </w:rPr>
        <w:t>009</w:t>
      </w:r>
      <w:r w:rsidR="00B133C1" w:rsidRPr="00C03E9F">
        <w:rPr>
          <w:color w:val="000000" w:themeColor="text1"/>
        </w:rPr>
        <w:t xml:space="preserve">, </w:t>
      </w:r>
      <w:r w:rsidR="00B133C1" w:rsidRPr="00C03E9F">
        <w:rPr>
          <w:i/>
          <w:iCs/>
          <w:color w:val="000000" w:themeColor="text1"/>
        </w:rPr>
        <w:t>p</w:t>
      </w:r>
      <w:r w:rsidR="00B133C1" w:rsidRPr="00C03E9F">
        <w:rPr>
          <w:color w:val="000000" w:themeColor="text1"/>
        </w:rPr>
        <w:t xml:space="preserve"> = 0.</w:t>
      </w:r>
      <w:r w:rsidR="00CE60A2" w:rsidRPr="00C03E9F">
        <w:rPr>
          <w:color w:val="000000" w:themeColor="text1"/>
        </w:rPr>
        <w:t>938</w:t>
      </w:r>
      <w:r w:rsidR="00B133C1" w:rsidRPr="00C03E9F">
        <w:rPr>
          <w:color w:val="000000" w:themeColor="text1"/>
        </w:rPr>
        <w:t>, 95% CI [-0.</w:t>
      </w:r>
      <w:r w:rsidR="00CE60A2" w:rsidRPr="00C03E9F">
        <w:rPr>
          <w:color w:val="000000" w:themeColor="text1"/>
        </w:rPr>
        <w:t>22</w:t>
      </w:r>
      <w:r w:rsidR="00B133C1" w:rsidRPr="00C03E9F">
        <w:rPr>
          <w:color w:val="000000" w:themeColor="text1"/>
        </w:rPr>
        <w:t>, 0.</w:t>
      </w:r>
      <w:r w:rsidR="00CE60A2" w:rsidRPr="00C03E9F">
        <w:rPr>
          <w:color w:val="000000" w:themeColor="text1"/>
        </w:rPr>
        <w:t>24</w:t>
      </w:r>
      <w:r w:rsidR="00B133C1" w:rsidRPr="00C03E9F">
        <w:rPr>
          <w:color w:val="000000" w:themeColor="text1"/>
        </w:rPr>
        <w:t>])</w:t>
      </w:r>
      <w:r w:rsidR="00CE60A2" w:rsidRPr="00C03E9F">
        <w:rPr>
          <w:color w:val="000000" w:themeColor="text1"/>
        </w:rPr>
        <w:t xml:space="preserve">, suggesting that </w:t>
      </w:r>
      <w:r w:rsidR="00B133C1" w:rsidRPr="00C03E9F">
        <w:rPr>
          <w:color w:val="000000" w:themeColor="text1"/>
        </w:rPr>
        <w:t xml:space="preserve">infection threat effects on bradycardia </w:t>
      </w:r>
      <w:r w:rsidR="00914FF8" w:rsidRPr="00C03E9F">
        <w:rPr>
          <w:color w:val="000000" w:themeColor="text1"/>
        </w:rPr>
        <w:t>attenuate to become non-significant</w:t>
      </w:r>
      <w:r w:rsidR="00B133C1" w:rsidRPr="00C03E9F">
        <w:rPr>
          <w:color w:val="000000" w:themeColor="text1"/>
        </w:rPr>
        <w:t xml:space="preserve"> across trials</w:t>
      </w:r>
      <w:r w:rsidR="00CE60A2" w:rsidRPr="00C03E9F">
        <w:rPr>
          <w:color w:val="000000" w:themeColor="text1"/>
        </w:rPr>
        <w:t xml:space="preserve"> during the day</w:t>
      </w:r>
      <w:r w:rsidR="00914FF8" w:rsidRPr="00C03E9F">
        <w:rPr>
          <w:color w:val="000000" w:themeColor="text1"/>
        </w:rPr>
        <w:t xml:space="preserve">. At night, the infection threat effect on bradycardia remained elevated and statistically significant across trials </w:t>
      </w:r>
      <w:r w:rsidR="00CE60A2" w:rsidRPr="00C03E9F">
        <w:rPr>
          <w:color w:val="000000" w:themeColor="text1"/>
        </w:rPr>
        <w:t>(</w:t>
      </w:r>
      <w:r w:rsidR="00B133C1" w:rsidRPr="00C03E9F">
        <w:rPr>
          <w:color w:val="000000" w:themeColor="text1"/>
        </w:rPr>
        <w:t>Fig</w:t>
      </w:r>
      <w:r w:rsidR="00CE60A2" w:rsidRPr="00C03E9F">
        <w:rPr>
          <w:color w:val="000000" w:themeColor="text1"/>
        </w:rPr>
        <w:t>.</w:t>
      </w:r>
      <w:r w:rsidR="00B133C1" w:rsidRPr="00C03E9F">
        <w:rPr>
          <w:color w:val="000000" w:themeColor="text1"/>
        </w:rPr>
        <w:t xml:space="preserve"> </w:t>
      </w:r>
      <w:r w:rsidR="00F72CCD" w:rsidRPr="00C03E9F">
        <w:rPr>
          <w:color w:val="000000" w:themeColor="text1"/>
        </w:rPr>
        <w:t>S</w:t>
      </w:r>
      <w:r w:rsidR="00B133C1" w:rsidRPr="00C03E9F">
        <w:rPr>
          <w:color w:val="000000" w:themeColor="text1"/>
        </w:rPr>
        <w:t>1</w:t>
      </w:r>
      <w:r w:rsidR="00EE3D7D" w:rsidRPr="00C03E9F">
        <w:rPr>
          <w:color w:val="000000" w:themeColor="text1"/>
        </w:rPr>
        <w:t xml:space="preserve"> below</w:t>
      </w:r>
      <w:r w:rsidR="00CE60A2" w:rsidRPr="00C03E9F">
        <w:rPr>
          <w:color w:val="000000" w:themeColor="text1"/>
        </w:rPr>
        <w:t>)</w:t>
      </w:r>
      <w:r w:rsidR="00B133C1" w:rsidRPr="00C03E9F">
        <w:rPr>
          <w:color w:val="000000" w:themeColor="text1"/>
        </w:rPr>
        <w:t>.</w:t>
      </w:r>
      <w:r w:rsidR="000344B8" w:rsidRPr="00C03E9F">
        <w:rPr>
          <w:color w:val="000000" w:themeColor="text1"/>
        </w:rPr>
        <w:t xml:space="preserve"> </w:t>
      </w:r>
    </w:p>
    <w:p w14:paraId="5F8F965E" w14:textId="0FB80D59" w:rsidR="002821EF" w:rsidRPr="00C03E9F" w:rsidRDefault="009C4C26" w:rsidP="00F72CCD">
      <w:pPr>
        <w:ind w:firstLine="720"/>
        <w:rPr>
          <w:color w:val="000000" w:themeColor="text1"/>
        </w:rPr>
      </w:pPr>
      <w:r w:rsidRPr="00C03E9F">
        <w:rPr>
          <w:b/>
          <w:bCs/>
          <w:color w:val="000000" w:themeColor="text1"/>
        </w:rPr>
        <w:t>Threat-Induced Risk Aversion</w:t>
      </w:r>
      <w:r w:rsidRPr="00C03E9F">
        <w:rPr>
          <w:color w:val="000000" w:themeColor="text1"/>
        </w:rPr>
        <w:t xml:space="preserve">. The pattern of habituation in risk aversion was validated. The </w:t>
      </w:r>
      <w:r w:rsidRPr="00C03E9F">
        <w:rPr>
          <w:i/>
          <w:iCs/>
          <w:color w:val="000000" w:themeColor="text1"/>
        </w:rPr>
        <w:t>Trial</w:t>
      </w:r>
      <w:r w:rsidRPr="00C03E9F">
        <w:rPr>
          <w:color w:val="000000" w:themeColor="text1"/>
        </w:rPr>
        <w:t xml:space="preserve"> effect on risky choice </w:t>
      </w:r>
      <w:r w:rsidR="000005D1" w:rsidRPr="00C03E9F">
        <w:rPr>
          <w:color w:val="000000" w:themeColor="text1"/>
        </w:rPr>
        <w:t>was statistically significant and negative in direction</w:t>
      </w:r>
      <w:r w:rsidR="00F72CCD" w:rsidRPr="00C03E9F">
        <w:rPr>
          <w:color w:val="000000" w:themeColor="text1"/>
        </w:rPr>
        <w:t xml:space="preserve"> (</w:t>
      </w:r>
      <w:r w:rsidR="00F72CCD" w:rsidRPr="00C03E9F">
        <w:rPr>
          <w:i/>
          <w:iCs/>
          <w:color w:val="000000" w:themeColor="text1"/>
        </w:rPr>
        <w:t>B</w:t>
      </w:r>
      <w:r w:rsidR="00F72CCD" w:rsidRPr="00C03E9F">
        <w:rPr>
          <w:color w:val="000000" w:themeColor="text1"/>
        </w:rPr>
        <w:t xml:space="preserve"> = -0.002, </w:t>
      </w:r>
      <w:r w:rsidR="00F72CCD" w:rsidRPr="00C03E9F">
        <w:rPr>
          <w:i/>
          <w:iCs/>
          <w:color w:val="000000" w:themeColor="text1"/>
        </w:rPr>
        <w:t>p</w:t>
      </w:r>
      <w:r w:rsidR="00F72CCD" w:rsidRPr="00C03E9F">
        <w:rPr>
          <w:color w:val="000000" w:themeColor="text1"/>
        </w:rPr>
        <w:t xml:space="preserve"> = 0.0</w:t>
      </w:r>
      <w:r w:rsidR="007D7440" w:rsidRPr="00C03E9F">
        <w:rPr>
          <w:color w:val="000000" w:themeColor="text1"/>
        </w:rPr>
        <w:t>34</w:t>
      </w:r>
      <w:r w:rsidR="00F72CCD" w:rsidRPr="00C03E9F">
        <w:rPr>
          <w:color w:val="000000" w:themeColor="text1"/>
        </w:rPr>
        <w:t>, 95% CI [-0.</w:t>
      </w:r>
      <w:r w:rsidR="007D7440" w:rsidRPr="00C03E9F">
        <w:rPr>
          <w:color w:val="000000" w:themeColor="text1"/>
        </w:rPr>
        <w:t>00</w:t>
      </w:r>
      <w:r w:rsidR="002F7C06" w:rsidRPr="00C03E9F">
        <w:rPr>
          <w:color w:val="000000" w:themeColor="text1"/>
        </w:rPr>
        <w:t>4</w:t>
      </w:r>
      <w:r w:rsidR="00F72CCD" w:rsidRPr="00C03E9F">
        <w:rPr>
          <w:color w:val="000000" w:themeColor="text1"/>
        </w:rPr>
        <w:t>, -0.</w:t>
      </w:r>
      <w:r w:rsidR="007D7440" w:rsidRPr="00C03E9F">
        <w:rPr>
          <w:color w:val="000000" w:themeColor="text1"/>
        </w:rPr>
        <w:t>00</w:t>
      </w:r>
      <w:r w:rsidR="002F7C06" w:rsidRPr="00C03E9F">
        <w:rPr>
          <w:color w:val="000000" w:themeColor="text1"/>
        </w:rPr>
        <w:t>02</w:t>
      </w:r>
      <w:r w:rsidR="00F72CCD" w:rsidRPr="00C03E9F">
        <w:rPr>
          <w:color w:val="000000" w:themeColor="text1"/>
        </w:rPr>
        <w:t>])</w:t>
      </w:r>
      <w:r w:rsidR="000005D1" w:rsidRPr="00C03E9F">
        <w:rPr>
          <w:color w:val="000000" w:themeColor="text1"/>
        </w:rPr>
        <w:t xml:space="preserve">, like the effect of </w:t>
      </w:r>
      <w:r w:rsidR="000005D1" w:rsidRPr="00C03E9F">
        <w:rPr>
          <w:i/>
          <w:iCs/>
          <w:color w:val="000000" w:themeColor="text1"/>
        </w:rPr>
        <w:t xml:space="preserve">Block </w:t>
      </w:r>
      <w:r w:rsidR="000005D1" w:rsidRPr="00C03E9F">
        <w:rPr>
          <w:color w:val="000000" w:themeColor="text1"/>
        </w:rPr>
        <w:t>on risky choice reported in Table</w:t>
      </w:r>
      <w:r w:rsidR="00F72CCD" w:rsidRPr="00C03E9F">
        <w:rPr>
          <w:color w:val="000000" w:themeColor="text1"/>
        </w:rPr>
        <w:t xml:space="preserve"> S7</w:t>
      </w:r>
      <w:r w:rsidR="000005D1" w:rsidRPr="00C03E9F">
        <w:rPr>
          <w:color w:val="000000" w:themeColor="text1"/>
        </w:rPr>
        <w:t xml:space="preserve">. </w:t>
      </w:r>
    </w:p>
    <w:p w14:paraId="7B964241" w14:textId="114EE34A" w:rsidR="00914FF8" w:rsidRPr="00C03E9F" w:rsidRDefault="00696591" w:rsidP="00E428F8">
      <w:pPr>
        <w:rPr>
          <w:b/>
          <w:bCs/>
          <w:color w:val="000000" w:themeColor="text1"/>
        </w:rPr>
      </w:pPr>
      <w:r w:rsidRPr="00C03E9F">
        <w:rPr>
          <w:rFonts w:ascii="Arial" w:hAnsi="Arial" w:cs="Arial"/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42B2396F" wp14:editId="1164396F">
            <wp:simplePos x="0" y="0"/>
            <wp:positionH relativeFrom="column">
              <wp:posOffset>351130</wp:posOffset>
            </wp:positionH>
            <wp:positionV relativeFrom="paragraph">
              <wp:posOffset>16281</wp:posOffset>
            </wp:positionV>
            <wp:extent cx="4996282" cy="2785320"/>
            <wp:effectExtent l="0" t="0" r="0" b="0"/>
            <wp:wrapSquare wrapText="bothSides"/>
            <wp:docPr id="13029849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984944" name="Picture 130298494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282" cy="2785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D52545" w14:textId="2F296489" w:rsidR="00914FF8" w:rsidRPr="00C03E9F" w:rsidRDefault="00914FF8" w:rsidP="00E428F8">
      <w:pPr>
        <w:rPr>
          <w:b/>
          <w:bCs/>
          <w:color w:val="000000" w:themeColor="text1"/>
        </w:rPr>
      </w:pPr>
    </w:p>
    <w:p w14:paraId="3C87BDF4" w14:textId="5B79D059" w:rsidR="00A97FD2" w:rsidRPr="00C03E9F" w:rsidRDefault="00A97FD2" w:rsidP="00E428F8">
      <w:pPr>
        <w:rPr>
          <w:b/>
          <w:bCs/>
          <w:color w:val="000000" w:themeColor="text1"/>
        </w:rPr>
      </w:pPr>
    </w:p>
    <w:p w14:paraId="3BE2FFD9" w14:textId="142BAB28" w:rsidR="006A2336" w:rsidRPr="00C03E9F" w:rsidRDefault="006A2336">
      <w:pPr>
        <w:rPr>
          <w:rFonts w:ascii="Arial" w:hAnsi="Arial" w:cs="Arial"/>
          <w:color w:val="000000" w:themeColor="text1"/>
        </w:rPr>
      </w:pPr>
    </w:p>
    <w:p w14:paraId="44EBAEC3" w14:textId="0C27B745" w:rsidR="00DE17C1" w:rsidRPr="00C03E9F" w:rsidRDefault="00DE17C1">
      <w:pPr>
        <w:rPr>
          <w:rFonts w:ascii="Arial" w:hAnsi="Arial" w:cs="Arial"/>
          <w:color w:val="000000" w:themeColor="text1"/>
        </w:rPr>
      </w:pPr>
    </w:p>
    <w:p w14:paraId="25555BA1" w14:textId="73A1628E" w:rsidR="00DE17C1" w:rsidRPr="00C03E9F" w:rsidRDefault="00DE17C1">
      <w:pPr>
        <w:rPr>
          <w:rFonts w:ascii="Arial" w:hAnsi="Arial" w:cs="Arial"/>
          <w:color w:val="000000" w:themeColor="text1"/>
        </w:rPr>
      </w:pPr>
    </w:p>
    <w:p w14:paraId="2970DFE3" w14:textId="77777777" w:rsidR="00DE17C1" w:rsidRPr="00C03E9F" w:rsidRDefault="00DE17C1">
      <w:pPr>
        <w:rPr>
          <w:color w:val="000000" w:themeColor="text1"/>
        </w:rPr>
      </w:pPr>
    </w:p>
    <w:p w14:paraId="2A253AC2" w14:textId="77777777" w:rsidR="00DE17C1" w:rsidRPr="00C03E9F" w:rsidRDefault="00DE17C1">
      <w:pPr>
        <w:rPr>
          <w:color w:val="000000" w:themeColor="text1"/>
        </w:rPr>
      </w:pPr>
    </w:p>
    <w:p w14:paraId="0934D473" w14:textId="77777777" w:rsidR="00DE17C1" w:rsidRPr="00C03E9F" w:rsidRDefault="00DE17C1">
      <w:pPr>
        <w:rPr>
          <w:color w:val="000000" w:themeColor="text1"/>
        </w:rPr>
      </w:pPr>
    </w:p>
    <w:p w14:paraId="4DB3D32E" w14:textId="77777777" w:rsidR="00DE17C1" w:rsidRPr="00C03E9F" w:rsidRDefault="00DE17C1">
      <w:pPr>
        <w:rPr>
          <w:color w:val="000000" w:themeColor="text1"/>
        </w:rPr>
      </w:pPr>
    </w:p>
    <w:p w14:paraId="13D548BD" w14:textId="77777777" w:rsidR="00DE17C1" w:rsidRPr="00C03E9F" w:rsidRDefault="00DE17C1">
      <w:pPr>
        <w:rPr>
          <w:color w:val="000000" w:themeColor="text1"/>
        </w:rPr>
      </w:pPr>
    </w:p>
    <w:p w14:paraId="52F329EF" w14:textId="77777777" w:rsidR="00DE17C1" w:rsidRPr="00C03E9F" w:rsidRDefault="00DE17C1">
      <w:pPr>
        <w:rPr>
          <w:color w:val="000000" w:themeColor="text1"/>
        </w:rPr>
      </w:pPr>
    </w:p>
    <w:p w14:paraId="745126A1" w14:textId="77777777" w:rsidR="00DE17C1" w:rsidRPr="00C03E9F" w:rsidRDefault="00DE17C1">
      <w:pPr>
        <w:rPr>
          <w:color w:val="000000" w:themeColor="text1"/>
        </w:rPr>
      </w:pPr>
    </w:p>
    <w:p w14:paraId="12707F4F" w14:textId="77777777" w:rsidR="00DE17C1" w:rsidRPr="00C03E9F" w:rsidRDefault="00DE17C1">
      <w:pPr>
        <w:rPr>
          <w:color w:val="000000" w:themeColor="text1"/>
        </w:rPr>
      </w:pPr>
    </w:p>
    <w:p w14:paraId="60204E10" w14:textId="77777777" w:rsidR="00DE17C1" w:rsidRPr="00C03E9F" w:rsidRDefault="00DE17C1">
      <w:pPr>
        <w:rPr>
          <w:color w:val="000000" w:themeColor="text1"/>
        </w:rPr>
      </w:pPr>
    </w:p>
    <w:p w14:paraId="39029909" w14:textId="77777777" w:rsidR="00DE17C1" w:rsidRPr="00C03E9F" w:rsidRDefault="00DE17C1">
      <w:pPr>
        <w:rPr>
          <w:color w:val="000000" w:themeColor="text1"/>
        </w:rPr>
      </w:pPr>
    </w:p>
    <w:p w14:paraId="1D808119" w14:textId="09AC8E40" w:rsidR="000730E3" w:rsidRPr="00C03E9F" w:rsidRDefault="000730E3">
      <w:pPr>
        <w:rPr>
          <w:color w:val="000000" w:themeColor="text1"/>
          <w:sz w:val="20"/>
          <w:szCs w:val="20"/>
        </w:rPr>
      </w:pPr>
      <w:r w:rsidRPr="00C03E9F">
        <w:rPr>
          <w:color w:val="000000" w:themeColor="text1"/>
          <w:sz w:val="20"/>
          <w:szCs w:val="20"/>
        </w:rPr>
        <w:t xml:space="preserve">Figure S1. </w:t>
      </w:r>
      <w:r w:rsidR="0060465F" w:rsidRPr="00C03E9F">
        <w:rPr>
          <w:color w:val="000000" w:themeColor="text1"/>
          <w:sz w:val="20"/>
          <w:szCs w:val="20"/>
        </w:rPr>
        <w:t xml:space="preserve">Infection threat bradycardia as a function of trial and time-of-day. The y-axis depicts </w:t>
      </w:r>
      <w:r w:rsidR="00F74C31" w:rsidRPr="00C03E9F">
        <w:rPr>
          <w:color w:val="000000" w:themeColor="text1"/>
          <w:sz w:val="20"/>
          <w:szCs w:val="20"/>
        </w:rPr>
        <w:t xml:space="preserve">mean </w:t>
      </w:r>
      <w:r w:rsidR="0060465F" w:rsidRPr="00C03E9F">
        <w:rPr>
          <w:color w:val="000000" w:themeColor="text1"/>
          <w:sz w:val="20"/>
          <w:szCs w:val="20"/>
        </w:rPr>
        <w:t>b</w:t>
      </w:r>
      <w:r w:rsidRPr="00C03E9F">
        <w:rPr>
          <w:color w:val="000000" w:themeColor="text1"/>
          <w:sz w:val="20"/>
          <w:szCs w:val="20"/>
        </w:rPr>
        <w:t xml:space="preserve">radycardia </w:t>
      </w:r>
      <w:r w:rsidR="00F74C31" w:rsidRPr="00C03E9F">
        <w:rPr>
          <w:color w:val="000000" w:themeColor="text1"/>
          <w:sz w:val="20"/>
          <w:szCs w:val="20"/>
        </w:rPr>
        <w:t>values that were</w:t>
      </w:r>
      <w:r w:rsidRPr="00C03E9F">
        <w:rPr>
          <w:color w:val="000000" w:themeColor="text1"/>
          <w:sz w:val="20"/>
          <w:szCs w:val="20"/>
        </w:rPr>
        <w:t xml:space="preserve"> </w:t>
      </w:r>
      <w:r w:rsidR="0060465F" w:rsidRPr="00C03E9F">
        <w:rPr>
          <w:color w:val="000000" w:themeColor="text1"/>
          <w:sz w:val="20"/>
          <w:szCs w:val="20"/>
        </w:rPr>
        <w:t>estimated from the multilevel model.</w:t>
      </w:r>
      <w:r w:rsidR="00F74C31" w:rsidRPr="00C03E9F">
        <w:rPr>
          <w:color w:val="000000" w:themeColor="text1"/>
          <w:sz w:val="20"/>
          <w:szCs w:val="20"/>
        </w:rPr>
        <w:t xml:space="preserve"> </w:t>
      </w:r>
      <w:r w:rsidR="0060465F" w:rsidRPr="00C03E9F">
        <w:rPr>
          <w:color w:val="000000" w:themeColor="text1"/>
          <w:sz w:val="20"/>
          <w:szCs w:val="20"/>
        </w:rPr>
        <w:t>L</w:t>
      </w:r>
      <w:r w:rsidRPr="00C03E9F">
        <w:rPr>
          <w:color w:val="000000" w:themeColor="text1"/>
          <w:sz w:val="20"/>
          <w:szCs w:val="20"/>
        </w:rPr>
        <w:t xml:space="preserve">ines represent the simple slopes </w:t>
      </w:r>
      <w:r w:rsidR="0060465F" w:rsidRPr="00C03E9F">
        <w:rPr>
          <w:color w:val="000000" w:themeColor="text1"/>
          <w:sz w:val="20"/>
          <w:szCs w:val="20"/>
        </w:rPr>
        <w:t xml:space="preserve">from the same model. They test mean </w:t>
      </w:r>
      <w:r w:rsidRPr="00C03E9F">
        <w:rPr>
          <w:color w:val="000000" w:themeColor="text1"/>
          <w:sz w:val="20"/>
          <w:szCs w:val="20"/>
        </w:rPr>
        <w:t xml:space="preserve">differences in bradycardia between </w:t>
      </w:r>
      <w:r w:rsidR="0060465F" w:rsidRPr="00C03E9F">
        <w:rPr>
          <w:color w:val="000000" w:themeColor="text1"/>
          <w:sz w:val="20"/>
          <w:szCs w:val="20"/>
        </w:rPr>
        <w:t>i</w:t>
      </w:r>
      <w:r w:rsidRPr="00C03E9F">
        <w:rPr>
          <w:color w:val="000000" w:themeColor="text1"/>
          <w:sz w:val="20"/>
          <w:szCs w:val="20"/>
        </w:rPr>
        <w:t>nfection</w:t>
      </w:r>
      <w:r w:rsidR="0060465F" w:rsidRPr="00C03E9F">
        <w:rPr>
          <w:color w:val="000000" w:themeColor="text1"/>
          <w:sz w:val="20"/>
          <w:szCs w:val="20"/>
        </w:rPr>
        <w:t xml:space="preserve"> threat</w:t>
      </w:r>
      <w:r w:rsidRPr="00C03E9F">
        <w:rPr>
          <w:color w:val="000000" w:themeColor="text1"/>
          <w:sz w:val="20"/>
          <w:szCs w:val="20"/>
        </w:rPr>
        <w:t xml:space="preserve"> and </w:t>
      </w:r>
      <w:r w:rsidR="0060465F" w:rsidRPr="00C03E9F">
        <w:rPr>
          <w:color w:val="000000" w:themeColor="text1"/>
          <w:sz w:val="20"/>
          <w:szCs w:val="20"/>
        </w:rPr>
        <w:t>n</w:t>
      </w:r>
      <w:r w:rsidRPr="00C03E9F">
        <w:rPr>
          <w:color w:val="000000" w:themeColor="text1"/>
          <w:sz w:val="20"/>
          <w:szCs w:val="20"/>
        </w:rPr>
        <w:t>eutral images (i.e.</w:t>
      </w:r>
      <w:r w:rsidR="0060465F" w:rsidRPr="00C03E9F">
        <w:rPr>
          <w:color w:val="000000" w:themeColor="text1"/>
          <w:sz w:val="20"/>
          <w:szCs w:val="20"/>
        </w:rPr>
        <w:t>,</w:t>
      </w:r>
      <w:r w:rsidRPr="00C03E9F">
        <w:rPr>
          <w:color w:val="000000" w:themeColor="text1"/>
          <w:sz w:val="20"/>
          <w:szCs w:val="20"/>
        </w:rPr>
        <w:t xml:space="preserve"> dummy code</w:t>
      </w:r>
      <w:r w:rsidR="0060465F" w:rsidRPr="00C03E9F">
        <w:rPr>
          <w:color w:val="000000" w:themeColor="text1"/>
          <w:sz w:val="20"/>
          <w:szCs w:val="20"/>
        </w:rPr>
        <w:t xml:space="preserve"> effects</w:t>
      </w:r>
      <w:r w:rsidRPr="00C03E9F">
        <w:rPr>
          <w:color w:val="000000" w:themeColor="text1"/>
          <w:sz w:val="20"/>
          <w:szCs w:val="20"/>
        </w:rPr>
        <w:t xml:space="preserve">) at specific levels of trial. Slopes for the first (#1), middle (#30), and last (#60) trial are plotted here. Shaded regions </w:t>
      </w:r>
      <w:r w:rsidRPr="00C03E9F">
        <w:rPr>
          <w:color w:val="000000" w:themeColor="text1"/>
          <w:sz w:val="20"/>
          <w:szCs w:val="20"/>
        </w:rPr>
        <w:lastRenderedPageBreak/>
        <w:t>depict</w:t>
      </w:r>
      <w:r w:rsidR="00F74C31" w:rsidRPr="00C03E9F">
        <w:rPr>
          <w:color w:val="000000" w:themeColor="text1"/>
          <w:sz w:val="20"/>
          <w:szCs w:val="20"/>
        </w:rPr>
        <w:t xml:space="preserve"> model-based</w:t>
      </w:r>
      <w:r w:rsidRPr="00C03E9F">
        <w:rPr>
          <w:color w:val="000000" w:themeColor="text1"/>
          <w:sz w:val="20"/>
          <w:szCs w:val="20"/>
        </w:rPr>
        <w:t xml:space="preserve"> 95% CI intervals</w:t>
      </w:r>
      <w:r w:rsidR="00F74C31" w:rsidRPr="00C03E9F">
        <w:rPr>
          <w:color w:val="000000" w:themeColor="text1"/>
          <w:sz w:val="20"/>
          <w:szCs w:val="20"/>
        </w:rPr>
        <w:t>. In the day group, the pattern of greater bradycardia (peak deceleration) to infection threat versus neutral images attenuated across trials</w:t>
      </w:r>
      <w:r w:rsidR="00696591" w:rsidRPr="00C03E9F">
        <w:rPr>
          <w:color w:val="000000" w:themeColor="text1"/>
          <w:sz w:val="20"/>
          <w:szCs w:val="20"/>
        </w:rPr>
        <w:t xml:space="preserve"> (Trial 1: </w:t>
      </w:r>
      <w:r w:rsidR="00696591" w:rsidRPr="00C03E9F">
        <w:rPr>
          <w:i/>
          <w:iCs/>
          <w:color w:val="000000" w:themeColor="text1"/>
          <w:sz w:val="20"/>
          <w:szCs w:val="20"/>
        </w:rPr>
        <w:t>B</w:t>
      </w:r>
      <w:r w:rsidR="00696591" w:rsidRPr="00C03E9F">
        <w:rPr>
          <w:color w:val="000000" w:themeColor="text1"/>
          <w:sz w:val="20"/>
          <w:szCs w:val="20"/>
        </w:rPr>
        <w:t xml:space="preserve"> = </w:t>
      </w:r>
      <w:r w:rsidR="00853F86" w:rsidRPr="00C03E9F">
        <w:rPr>
          <w:color w:val="000000" w:themeColor="text1"/>
          <w:sz w:val="20"/>
          <w:szCs w:val="20"/>
        </w:rPr>
        <w:t>28.75</w:t>
      </w:r>
      <w:r w:rsidR="00696591" w:rsidRPr="00C03E9F">
        <w:rPr>
          <w:color w:val="000000" w:themeColor="text1"/>
          <w:sz w:val="20"/>
          <w:szCs w:val="20"/>
        </w:rPr>
        <w:t xml:space="preserve">, </w:t>
      </w:r>
      <w:r w:rsidR="00696591" w:rsidRPr="00C03E9F">
        <w:rPr>
          <w:i/>
          <w:iCs/>
          <w:color w:val="000000" w:themeColor="text1"/>
          <w:sz w:val="20"/>
          <w:szCs w:val="20"/>
        </w:rPr>
        <w:t>p</w:t>
      </w:r>
      <w:r w:rsidR="00696591" w:rsidRPr="00C03E9F">
        <w:rPr>
          <w:color w:val="000000" w:themeColor="text1"/>
          <w:sz w:val="20"/>
          <w:szCs w:val="20"/>
        </w:rPr>
        <w:t xml:space="preserve"> &lt; 0.0001; Trial 30: </w:t>
      </w:r>
      <w:r w:rsidR="00696591" w:rsidRPr="00C03E9F">
        <w:rPr>
          <w:i/>
          <w:iCs/>
          <w:color w:val="000000" w:themeColor="text1"/>
          <w:sz w:val="20"/>
          <w:szCs w:val="20"/>
        </w:rPr>
        <w:t>B</w:t>
      </w:r>
      <w:r w:rsidR="00696591" w:rsidRPr="00C03E9F">
        <w:rPr>
          <w:color w:val="000000" w:themeColor="text1"/>
          <w:sz w:val="20"/>
          <w:szCs w:val="20"/>
        </w:rPr>
        <w:t xml:space="preserve"> = </w:t>
      </w:r>
      <w:r w:rsidR="00853F86" w:rsidRPr="00C03E9F">
        <w:rPr>
          <w:color w:val="000000" w:themeColor="text1"/>
          <w:sz w:val="20"/>
          <w:szCs w:val="20"/>
        </w:rPr>
        <w:t>18.56</w:t>
      </w:r>
      <w:r w:rsidR="00696591" w:rsidRPr="00C03E9F">
        <w:rPr>
          <w:color w:val="000000" w:themeColor="text1"/>
          <w:sz w:val="20"/>
          <w:szCs w:val="20"/>
        </w:rPr>
        <w:t xml:space="preserve">, </w:t>
      </w:r>
      <w:r w:rsidR="00696591" w:rsidRPr="00C03E9F">
        <w:rPr>
          <w:i/>
          <w:iCs/>
          <w:color w:val="000000" w:themeColor="text1"/>
          <w:sz w:val="20"/>
          <w:szCs w:val="20"/>
        </w:rPr>
        <w:t>p</w:t>
      </w:r>
      <w:r w:rsidR="00696591" w:rsidRPr="00C03E9F">
        <w:rPr>
          <w:color w:val="000000" w:themeColor="text1"/>
          <w:sz w:val="20"/>
          <w:szCs w:val="20"/>
        </w:rPr>
        <w:t xml:space="preserve"> &lt; 0.0001; Trial 60: </w:t>
      </w:r>
      <w:r w:rsidR="00696591" w:rsidRPr="00C03E9F">
        <w:rPr>
          <w:i/>
          <w:iCs/>
          <w:color w:val="000000" w:themeColor="text1"/>
          <w:sz w:val="20"/>
          <w:szCs w:val="20"/>
        </w:rPr>
        <w:t>B</w:t>
      </w:r>
      <w:r w:rsidR="00696591" w:rsidRPr="00C03E9F">
        <w:rPr>
          <w:color w:val="000000" w:themeColor="text1"/>
          <w:sz w:val="20"/>
          <w:szCs w:val="20"/>
        </w:rPr>
        <w:t xml:space="preserve"> = </w:t>
      </w:r>
      <w:r w:rsidR="00853F86" w:rsidRPr="00C03E9F">
        <w:rPr>
          <w:color w:val="000000" w:themeColor="text1"/>
          <w:sz w:val="20"/>
          <w:szCs w:val="20"/>
        </w:rPr>
        <w:t>8.03</w:t>
      </w:r>
      <w:r w:rsidR="00696591" w:rsidRPr="00C03E9F">
        <w:rPr>
          <w:color w:val="000000" w:themeColor="text1"/>
          <w:sz w:val="20"/>
          <w:szCs w:val="20"/>
        </w:rPr>
        <w:t xml:space="preserve">, </w:t>
      </w:r>
      <w:r w:rsidR="00696591" w:rsidRPr="00C03E9F">
        <w:rPr>
          <w:i/>
          <w:iCs/>
          <w:color w:val="000000" w:themeColor="text1"/>
          <w:sz w:val="20"/>
          <w:szCs w:val="20"/>
        </w:rPr>
        <w:t>p</w:t>
      </w:r>
      <w:r w:rsidR="00696591" w:rsidRPr="00C03E9F">
        <w:rPr>
          <w:color w:val="000000" w:themeColor="text1"/>
          <w:sz w:val="20"/>
          <w:szCs w:val="20"/>
        </w:rPr>
        <w:t xml:space="preserve"> = 0.0</w:t>
      </w:r>
      <w:r w:rsidR="00853F86" w:rsidRPr="00C03E9F">
        <w:rPr>
          <w:color w:val="000000" w:themeColor="text1"/>
          <w:sz w:val="20"/>
          <w:szCs w:val="20"/>
        </w:rPr>
        <w:t xml:space="preserve">48). </w:t>
      </w:r>
      <w:r w:rsidR="00F74C31" w:rsidRPr="00C03E9F">
        <w:rPr>
          <w:color w:val="000000" w:themeColor="text1"/>
          <w:sz w:val="20"/>
          <w:szCs w:val="20"/>
        </w:rPr>
        <w:t xml:space="preserve">In the night group, </w:t>
      </w:r>
      <w:r w:rsidR="00853F86" w:rsidRPr="00C03E9F">
        <w:rPr>
          <w:color w:val="000000" w:themeColor="text1"/>
          <w:sz w:val="20"/>
          <w:szCs w:val="20"/>
        </w:rPr>
        <w:t xml:space="preserve">the pattern of </w:t>
      </w:r>
      <w:r w:rsidR="00F74C31" w:rsidRPr="00C03E9F">
        <w:rPr>
          <w:color w:val="000000" w:themeColor="text1"/>
          <w:sz w:val="20"/>
          <w:szCs w:val="20"/>
        </w:rPr>
        <w:t>greater bradycardia to infection threat</w:t>
      </w:r>
      <w:r w:rsidR="00853F86" w:rsidRPr="00C03E9F">
        <w:rPr>
          <w:color w:val="000000" w:themeColor="text1"/>
          <w:sz w:val="20"/>
          <w:szCs w:val="20"/>
        </w:rPr>
        <w:t xml:space="preserve"> versus neutral images</w:t>
      </w:r>
      <w:r w:rsidR="00F74C31" w:rsidRPr="00C03E9F">
        <w:rPr>
          <w:color w:val="000000" w:themeColor="text1"/>
          <w:sz w:val="20"/>
          <w:szCs w:val="20"/>
        </w:rPr>
        <w:t xml:space="preserve"> did not significantly attenuate across trial</w:t>
      </w:r>
      <w:r w:rsidR="00853F86" w:rsidRPr="00C03E9F">
        <w:rPr>
          <w:color w:val="000000" w:themeColor="text1"/>
          <w:sz w:val="20"/>
          <w:szCs w:val="20"/>
        </w:rPr>
        <w:t xml:space="preserve"> (Trial 1: </w:t>
      </w:r>
      <w:r w:rsidR="00853F86" w:rsidRPr="00C03E9F">
        <w:rPr>
          <w:i/>
          <w:iCs/>
          <w:color w:val="000000" w:themeColor="text1"/>
          <w:sz w:val="20"/>
          <w:szCs w:val="20"/>
        </w:rPr>
        <w:t>B</w:t>
      </w:r>
      <w:r w:rsidR="00853F86" w:rsidRPr="00C03E9F">
        <w:rPr>
          <w:color w:val="000000" w:themeColor="text1"/>
          <w:sz w:val="20"/>
          <w:szCs w:val="20"/>
        </w:rPr>
        <w:t xml:space="preserve"> = 18.89, </w:t>
      </w:r>
      <w:r w:rsidR="00853F86" w:rsidRPr="00C03E9F">
        <w:rPr>
          <w:i/>
          <w:iCs/>
          <w:color w:val="000000" w:themeColor="text1"/>
          <w:sz w:val="20"/>
          <w:szCs w:val="20"/>
        </w:rPr>
        <w:t>p</w:t>
      </w:r>
      <w:r w:rsidR="00853F86" w:rsidRPr="00C03E9F">
        <w:rPr>
          <w:color w:val="000000" w:themeColor="text1"/>
          <w:sz w:val="20"/>
          <w:szCs w:val="20"/>
        </w:rPr>
        <w:t xml:space="preserve"> &lt; 0.0001; Trial 30: </w:t>
      </w:r>
      <w:r w:rsidR="00853F86" w:rsidRPr="00C03E9F">
        <w:rPr>
          <w:i/>
          <w:iCs/>
          <w:color w:val="000000" w:themeColor="text1"/>
          <w:sz w:val="20"/>
          <w:szCs w:val="20"/>
        </w:rPr>
        <w:t>B</w:t>
      </w:r>
      <w:r w:rsidR="00853F86" w:rsidRPr="00C03E9F">
        <w:rPr>
          <w:color w:val="000000" w:themeColor="text1"/>
          <w:sz w:val="20"/>
          <w:szCs w:val="20"/>
        </w:rPr>
        <w:t xml:space="preserve"> = 19.16, </w:t>
      </w:r>
      <w:r w:rsidR="00853F86" w:rsidRPr="00C03E9F">
        <w:rPr>
          <w:i/>
          <w:iCs/>
          <w:color w:val="000000" w:themeColor="text1"/>
          <w:sz w:val="20"/>
          <w:szCs w:val="20"/>
        </w:rPr>
        <w:t>p</w:t>
      </w:r>
      <w:r w:rsidR="00853F86" w:rsidRPr="00C03E9F">
        <w:rPr>
          <w:color w:val="000000" w:themeColor="text1"/>
          <w:sz w:val="20"/>
          <w:szCs w:val="20"/>
        </w:rPr>
        <w:t xml:space="preserve"> &lt; 0.0001; Trial 60: </w:t>
      </w:r>
      <w:r w:rsidR="00853F86" w:rsidRPr="00C03E9F">
        <w:rPr>
          <w:i/>
          <w:iCs/>
          <w:color w:val="000000" w:themeColor="text1"/>
          <w:sz w:val="20"/>
          <w:szCs w:val="20"/>
        </w:rPr>
        <w:t>B</w:t>
      </w:r>
      <w:r w:rsidR="00853F86" w:rsidRPr="00C03E9F">
        <w:rPr>
          <w:color w:val="000000" w:themeColor="text1"/>
          <w:sz w:val="20"/>
          <w:szCs w:val="20"/>
        </w:rPr>
        <w:t xml:space="preserve"> = 19.43, </w:t>
      </w:r>
      <w:r w:rsidR="00853F86" w:rsidRPr="00C03E9F">
        <w:rPr>
          <w:i/>
          <w:iCs/>
          <w:color w:val="000000" w:themeColor="text1"/>
          <w:sz w:val="20"/>
          <w:szCs w:val="20"/>
        </w:rPr>
        <w:t>p</w:t>
      </w:r>
      <w:r w:rsidR="00853F86" w:rsidRPr="00C03E9F">
        <w:rPr>
          <w:color w:val="000000" w:themeColor="text1"/>
          <w:sz w:val="20"/>
          <w:szCs w:val="20"/>
        </w:rPr>
        <w:t xml:space="preserve"> &lt; 0.0001)</w:t>
      </w:r>
      <w:r w:rsidR="00F74C31" w:rsidRPr="00C03E9F">
        <w:rPr>
          <w:color w:val="000000" w:themeColor="text1"/>
          <w:sz w:val="20"/>
          <w:szCs w:val="20"/>
        </w:rPr>
        <w:t>.</w:t>
      </w:r>
    </w:p>
    <w:p w14:paraId="1AA77BA1" w14:textId="08BC5811" w:rsidR="000730E3" w:rsidRPr="00C03E9F" w:rsidRDefault="000730E3">
      <w:pPr>
        <w:rPr>
          <w:color w:val="000000" w:themeColor="text1"/>
          <w:sz w:val="20"/>
          <w:szCs w:val="20"/>
        </w:rPr>
      </w:pPr>
      <w:r w:rsidRPr="00C03E9F">
        <w:rPr>
          <w:color w:val="000000" w:themeColor="text1"/>
          <w:sz w:val="20"/>
          <w:szCs w:val="20"/>
        </w:rPr>
        <w:t>Abbreviations: Neut</w:t>
      </w:r>
      <w:r w:rsidR="00F74C31" w:rsidRPr="00C03E9F">
        <w:rPr>
          <w:color w:val="000000" w:themeColor="text1"/>
          <w:sz w:val="20"/>
          <w:szCs w:val="20"/>
        </w:rPr>
        <w:t xml:space="preserve"> </w:t>
      </w:r>
      <w:r w:rsidRPr="00C03E9F">
        <w:rPr>
          <w:color w:val="000000" w:themeColor="text1"/>
          <w:sz w:val="20"/>
          <w:szCs w:val="20"/>
        </w:rPr>
        <w:t>= neutral images, Infect = infection threat images.</w:t>
      </w:r>
    </w:p>
    <w:p w14:paraId="59E5C5BF" w14:textId="547480FF" w:rsidR="004F3403" w:rsidRPr="00C03E9F" w:rsidRDefault="00D80C94" w:rsidP="004F3403">
      <w:pPr>
        <w:rPr>
          <w:b/>
          <w:bCs/>
          <w:color w:val="000000" w:themeColor="text1"/>
        </w:rPr>
      </w:pPr>
      <w:r w:rsidRPr="00C03E9F">
        <w:rPr>
          <w:b/>
          <w:bCs/>
          <w:color w:val="000000" w:themeColor="text1"/>
        </w:rPr>
        <w:t xml:space="preserve">Relations between </w:t>
      </w:r>
      <w:r w:rsidR="00946CFA" w:rsidRPr="00C03E9F">
        <w:rPr>
          <w:b/>
          <w:bCs/>
          <w:color w:val="000000" w:themeColor="text1"/>
        </w:rPr>
        <w:t>RA components: B</w:t>
      </w:r>
      <w:r w:rsidR="002F7C06" w:rsidRPr="00C03E9F">
        <w:rPr>
          <w:b/>
          <w:bCs/>
          <w:color w:val="000000" w:themeColor="text1"/>
        </w:rPr>
        <w:t>r</w:t>
      </w:r>
      <w:r w:rsidRPr="00C03E9F">
        <w:rPr>
          <w:b/>
          <w:bCs/>
          <w:color w:val="000000" w:themeColor="text1"/>
        </w:rPr>
        <w:t>adycardia and risk aversion</w:t>
      </w:r>
    </w:p>
    <w:p w14:paraId="17FCDE9D" w14:textId="5F2B041F" w:rsidR="00B308B0" w:rsidRPr="00C03E9F" w:rsidRDefault="00407A76" w:rsidP="004F3403">
      <w:pPr>
        <w:rPr>
          <w:color w:val="000000" w:themeColor="text1"/>
        </w:rPr>
      </w:pPr>
      <w:r w:rsidRPr="00C03E9F">
        <w:rPr>
          <w:b/>
          <w:bCs/>
          <w:color w:val="000000" w:themeColor="text1"/>
        </w:rPr>
        <w:tab/>
      </w:r>
      <w:r w:rsidRPr="00C03E9F">
        <w:rPr>
          <w:color w:val="000000" w:themeColor="text1"/>
        </w:rPr>
        <w:t>Given differential effects of time-of-day on bradycardia and risk aversion, we sought to better understand the relations between these RA metrics both at the within-person and between-person levels. At the within-level, if threat-induced bradycardia coincides with threat-induced risk aversion, there should be intra-individual associations between condition-level bradycardia scores</w:t>
      </w:r>
      <w:r w:rsidR="0010618B" w:rsidRPr="00C03E9F">
        <w:rPr>
          <w:color w:val="000000" w:themeColor="text1"/>
        </w:rPr>
        <w:t xml:space="preserve"> (average peak RR deceleration)</w:t>
      </w:r>
      <w:r w:rsidRPr="00C03E9F">
        <w:rPr>
          <w:color w:val="000000" w:themeColor="text1"/>
        </w:rPr>
        <w:t xml:space="preserve"> and </w:t>
      </w:r>
      <w:r w:rsidR="0010618B" w:rsidRPr="00C03E9F">
        <w:rPr>
          <w:color w:val="000000" w:themeColor="text1"/>
        </w:rPr>
        <w:t>condition-level risky choice (</w:t>
      </w:r>
      <w:r w:rsidR="00A9001F" w:rsidRPr="00C03E9F">
        <w:rPr>
          <w:color w:val="000000" w:themeColor="text1"/>
        </w:rPr>
        <w:t>proportion of</w:t>
      </w:r>
      <w:r w:rsidR="0010618B" w:rsidRPr="00C03E9F">
        <w:rPr>
          <w:color w:val="000000" w:themeColor="text1"/>
        </w:rPr>
        <w:t xml:space="preserve"> risky choice</w:t>
      </w:r>
      <w:r w:rsidR="00A9001F" w:rsidRPr="00C03E9F">
        <w:rPr>
          <w:color w:val="000000" w:themeColor="text1"/>
        </w:rPr>
        <w:t>s</w:t>
      </w:r>
      <w:r w:rsidR="0010618B" w:rsidRPr="00C03E9F">
        <w:rPr>
          <w:color w:val="000000" w:themeColor="text1"/>
        </w:rPr>
        <w:t>)</w:t>
      </w:r>
      <w:r w:rsidR="00A61260" w:rsidRPr="00C03E9F">
        <w:rPr>
          <w:color w:val="000000" w:themeColor="text1"/>
        </w:rPr>
        <w:t xml:space="preserve">. Using a multilevel regression model with a random intercept of participant, we found no evidence of a within-person association between </w:t>
      </w:r>
      <w:r w:rsidR="00062D72" w:rsidRPr="00C03E9F">
        <w:rPr>
          <w:color w:val="000000" w:themeColor="text1"/>
        </w:rPr>
        <w:t xml:space="preserve">bradycardia </w:t>
      </w:r>
      <w:r w:rsidR="00DF287D" w:rsidRPr="00C03E9F">
        <w:rPr>
          <w:color w:val="000000" w:themeColor="text1"/>
        </w:rPr>
        <w:t>magnitude</w:t>
      </w:r>
      <w:r w:rsidR="00A61260" w:rsidRPr="00C03E9F">
        <w:rPr>
          <w:color w:val="000000" w:themeColor="text1"/>
        </w:rPr>
        <w:t xml:space="preserve"> and risky choice (</w:t>
      </w:r>
      <w:r w:rsidR="00A61260" w:rsidRPr="00C03E9F">
        <w:rPr>
          <w:i/>
          <w:iCs/>
          <w:color w:val="000000" w:themeColor="text1"/>
        </w:rPr>
        <w:t>B</w:t>
      </w:r>
      <w:r w:rsidR="00A61260" w:rsidRPr="00C03E9F">
        <w:rPr>
          <w:color w:val="000000" w:themeColor="text1"/>
        </w:rPr>
        <w:t xml:space="preserve"> = 0.</w:t>
      </w:r>
      <w:r w:rsidR="006740D4" w:rsidRPr="00C03E9F">
        <w:rPr>
          <w:color w:val="000000" w:themeColor="text1"/>
        </w:rPr>
        <w:t>00005</w:t>
      </w:r>
      <w:r w:rsidR="00A61260" w:rsidRPr="00C03E9F">
        <w:rPr>
          <w:color w:val="000000" w:themeColor="text1"/>
        </w:rPr>
        <w:t xml:space="preserve">, </w:t>
      </w:r>
      <w:r w:rsidR="00A61260" w:rsidRPr="00C03E9F">
        <w:rPr>
          <w:i/>
          <w:iCs/>
          <w:color w:val="000000" w:themeColor="text1"/>
        </w:rPr>
        <w:t>p</w:t>
      </w:r>
      <w:r w:rsidR="00A61260" w:rsidRPr="00C03E9F">
        <w:rPr>
          <w:color w:val="000000" w:themeColor="text1"/>
        </w:rPr>
        <w:t xml:space="preserve"> = 0.</w:t>
      </w:r>
      <w:r w:rsidR="00692610" w:rsidRPr="00C03E9F">
        <w:rPr>
          <w:color w:val="000000" w:themeColor="text1"/>
        </w:rPr>
        <w:t>855</w:t>
      </w:r>
      <w:r w:rsidR="00A61260" w:rsidRPr="00C03E9F">
        <w:rPr>
          <w:color w:val="000000" w:themeColor="text1"/>
        </w:rPr>
        <w:t xml:space="preserve">, 95% CI </w:t>
      </w:r>
      <w:r w:rsidR="00DF287D" w:rsidRPr="00C03E9F">
        <w:rPr>
          <w:color w:val="000000" w:themeColor="text1"/>
        </w:rPr>
        <w:t>-0.0005</w:t>
      </w:r>
      <w:r w:rsidR="00A61260" w:rsidRPr="00C03E9F">
        <w:rPr>
          <w:color w:val="000000" w:themeColor="text1"/>
        </w:rPr>
        <w:t>, 0.0</w:t>
      </w:r>
      <w:r w:rsidR="00DF287D" w:rsidRPr="00C03E9F">
        <w:rPr>
          <w:color w:val="000000" w:themeColor="text1"/>
        </w:rPr>
        <w:t>006</w:t>
      </w:r>
      <w:r w:rsidR="00A61260" w:rsidRPr="00C03E9F">
        <w:rPr>
          <w:color w:val="000000" w:themeColor="text1"/>
        </w:rPr>
        <w:t>])</w:t>
      </w:r>
      <w:r w:rsidR="00062D72" w:rsidRPr="00C03E9F">
        <w:rPr>
          <w:color w:val="000000" w:themeColor="text1"/>
        </w:rPr>
        <w:t>. We also tested between-person</w:t>
      </w:r>
      <w:r w:rsidR="00EF6C5B" w:rsidRPr="00C03E9F">
        <w:rPr>
          <w:color w:val="000000" w:themeColor="text1"/>
        </w:rPr>
        <w:t>, or inter-person,</w:t>
      </w:r>
      <w:r w:rsidR="00062D72" w:rsidRPr="00C03E9F">
        <w:rPr>
          <w:color w:val="000000" w:themeColor="text1"/>
        </w:rPr>
        <w:t xml:space="preserve"> relationships between average </w:t>
      </w:r>
      <w:r w:rsidR="002D7AD3" w:rsidRPr="00C03E9F">
        <w:rPr>
          <w:color w:val="000000" w:themeColor="text1"/>
        </w:rPr>
        <w:t>threat-induced bradycardia and average threat-induced risk aversion</w:t>
      </w:r>
      <w:r w:rsidR="001212FD" w:rsidRPr="00C03E9F">
        <w:rPr>
          <w:color w:val="000000" w:themeColor="text1"/>
        </w:rPr>
        <w:t>. Here, we used</w:t>
      </w:r>
      <w:r w:rsidR="002D7AD3" w:rsidRPr="00C03E9F">
        <w:rPr>
          <w:color w:val="000000" w:themeColor="text1"/>
        </w:rPr>
        <w:t xml:space="preserve"> the same average </w:t>
      </w:r>
      <w:r w:rsidR="001212FD" w:rsidRPr="00C03E9F">
        <w:rPr>
          <w:color w:val="000000" w:themeColor="text1"/>
        </w:rPr>
        <w:t xml:space="preserve">bradycardia/risk-aversion </w:t>
      </w:r>
      <w:r w:rsidR="002D7AD3" w:rsidRPr="00C03E9F">
        <w:rPr>
          <w:color w:val="000000" w:themeColor="text1"/>
        </w:rPr>
        <w:t>metrics that were</w:t>
      </w:r>
      <w:r w:rsidR="001212FD" w:rsidRPr="00C03E9F">
        <w:rPr>
          <w:color w:val="000000" w:themeColor="text1"/>
        </w:rPr>
        <w:t xml:space="preserve"> also</w:t>
      </w:r>
      <w:r w:rsidR="002D7AD3" w:rsidRPr="00C03E9F">
        <w:rPr>
          <w:color w:val="000000" w:themeColor="text1"/>
        </w:rPr>
        <w:t xml:space="preserve"> employed </w:t>
      </w:r>
      <w:r w:rsidR="001212FD" w:rsidRPr="00C03E9F">
        <w:rPr>
          <w:color w:val="000000" w:themeColor="text1"/>
        </w:rPr>
        <w:t>to test the</w:t>
      </w:r>
      <w:r w:rsidR="002D7AD3" w:rsidRPr="00C03E9F">
        <w:rPr>
          <w:color w:val="000000" w:themeColor="text1"/>
        </w:rPr>
        <w:t xml:space="preserve"> inter-person associations with anxiety</w:t>
      </w:r>
      <w:r w:rsidR="00EF6C5B" w:rsidRPr="00C03E9F">
        <w:rPr>
          <w:color w:val="000000" w:themeColor="text1"/>
        </w:rPr>
        <w:t xml:space="preserve">. Pearson zero-order correlations did not reveal any significant between-person associations </w:t>
      </w:r>
      <w:r w:rsidR="00B308B0" w:rsidRPr="00C03E9F">
        <w:rPr>
          <w:color w:val="000000" w:themeColor="text1"/>
        </w:rPr>
        <w:t xml:space="preserve">for any of the image type combinations: </w:t>
      </w:r>
    </w:p>
    <w:p w14:paraId="07CEFBA9" w14:textId="7053FD76" w:rsidR="006F04D3" w:rsidRPr="00C03E9F" w:rsidRDefault="00B308B0" w:rsidP="004F3403">
      <w:pPr>
        <w:rPr>
          <w:color w:val="000000" w:themeColor="text1"/>
        </w:rPr>
      </w:pPr>
      <w:r w:rsidRPr="00C03E9F">
        <w:rPr>
          <w:color w:val="000000" w:themeColor="text1"/>
        </w:rPr>
        <w:t>Bradycardia to injury - risk aversion to injury</w:t>
      </w:r>
      <w:r w:rsidR="008F5DAB" w:rsidRPr="00C03E9F">
        <w:rPr>
          <w:color w:val="000000" w:themeColor="text1"/>
        </w:rPr>
        <w:t xml:space="preserve">: </w:t>
      </w:r>
      <w:r w:rsidR="008F5DAB" w:rsidRPr="00C03E9F">
        <w:rPr>
          <w:i/>
          <w:iCs/>
          <w:color w:val="000000" w:themeColor="text1"/>
        </w:rPr>
        <w:t xml:space="preserve">r </w:t>
      </w:r>
      <w:r w:rsidR="008F5DAB" w:rsidRPr="00C03E9F">
        <w:rPr>
          <w:color w:val="000000" w:themeColor="text1"/>
        </w:rPr>
        <w:t>=</w:t>
      </w:r>
      <w:r w:rsidR="00494D9D" w:rsidRPr="00C03E9F">
        <w:rPr>
          <w:color w:val="000000" w:themeColor="text1"/>
        </w:rPr>
        <w:t xml:space="preserve"> </w:t>
      </w:r>
      <w:r w:rsidR="008F5DAB" w:rsidRPr="00C03E9F">
        <w:rPr>
          <w:color w:val="000000" w:themeColor="text1"/>
        </w:rPr>
        <w:t xml:space="preserve">0.04, </w:t>
      </w:r>
      <w:r w:rsidR="008F5DAB" w:rsidRPr="00C03E9F">
        <w:rPr>
          <w:i/>
          <w:iCs/>
          <w:color w:val="000000" w:themeColor="text1"/>
        </w:rPr>
        <w:t xml:space="preserve">p </w:t>
      </w:r>
      <w:r w:rsidR="008F5DAB" w:rsidRPr="00C03E9F">
        <w:rPr>
          <w:color w:val="000000" w:themeColor="text1"/>
        </w:rPr>
        <w:t xml:space="preserve">= </w:t>
      </w:r>
      <w:r w:rsidR="009E59E5" w:rsidRPr="00C03E9F">
        <w:rPr>
          <w:color w:val="000000" w:themeColor="text1"/>
        </w:rPr>
        <w:t>0.</w:t>
      </w:r>
      <w:r w:rsidR="000C1EC9" w:rsidRPr="00C03E9F">
        <w:rPr>
          <w:color w:val="000000" w:themeColor="text1"/>
        </w:rPr>
        <w:t xml:space="preserve">743, 95% CI [-0.18, </w:t>
      </w:r>
      <w:r w:rsidR="009E59E5" w:rsidRPr="00C03E9F">
        <w:rPr>
          <w:color w:val="000000" w:themeColor="text1"/>
        </w:rPr>
        <w:t>0.24</w:t>
      </w:r>
      <w:proofErr w:type="gramStart"/>
      <w:r w:rsidR="009E59E5" w:rsidRPr="00C03E9F">
        <w:rPr>
          <w:color w:val="000000" w:themeColor="text1"/>
        </w:rPr>
        <w:t>]</w:t>
      </w:r>
      <w:r w:rsidR="008F5B0D" w:rsidRPr="00C03E9F">
        <w:rPr>
          <w:color w:val="000000" w:themeColor="text1"/>
        </w:rPr>
        <w:t>;</w:t>
      </w:r>
      <w:proofErr w:type="gramEnd"/>
    </w:p>
    <w:p w14:paraId="49B68D85" w14:textId="0F225102" w:rsidR="008F5DAB" w:rsidRPr="00C03E9F" w:rsidRDefault="008F5DAB" w:rsidP="008F5DAB">
      <w:pPr>
        <w:rPr>
          <w:color w:val="000000" w:themeColor="text1"/>
        </w:rPr>
      </w:pPr>
      <w:r w:rsidRPr="00C03E9F">
        <w:rPr>
          <w:color w:val="000000" w:themeColor="text1"/>
        </w:rPr>
        <w:t>Bradycardia to infection - risk aversion to infection</w:t>
      </w:r>
      <w:r w:rsidR="009E59E5" w:rsidRPr="00C03E9F">
        <w:rPr>
          <w:color w:val="000000" w:themeColor="text1"/>
        </w:rPr>
        <w:t>:</w:t>
      </w:r>
      <w:r w:rsidR="009E59E5" w:rsidRPr="00C03E9F">
        <w:rPr>
          <w:i/>
          <w:iCs/>
          <w:color w:val="000000" w:themeColor="text1"/>
        </w:rPr>
        <w:t xml:space="preserve"> r </w:t>
      </w:r>
      <w:r w:rsidR="009E59E5" w:rsidRPr="00C03E9F">
        <w:rPr>
          <w:color w:val="000000" w:themeColor="text1"/>
        </w:rPr>
        <w:t xml:space="preserve">= 0.05, </w:t>
      </w:r>
      <w:r w:rsidR="009E59E5" w:rsidRPr="00C03E9F">
        <w:rPr>
          <w:i/>
          <w:iCs/>
          <w:color w:val="000000" w:themeColor="text1"/>
        </w:rPr>
        <w:t xml:space="preserve">p </w:t>
      </w:r>
      <w:r w:rsidR="009E59E5" w:rsidRPr="00C03E9F">
        <w:rPr>
          <w:color w:val="000000" w:themeColor="text1"/>
        </w:rPr>
        <w:t>= 0.646, 95% CI [-0.1</w:t>
      </w:r>
      <w:r w:rsidR="00B707EC" w:rsidRPr="00C03E9F">
        <w:rPr>
          <w:color w:val="000000" w:themeColor="text1"/>
        </w:rPr>
        <w:t>6</w:t>
      </w:r>
      <w:r w:rsidR="009E59E5" w:rsidRPr="00C03E9F">
        <w:rPr>
          <w:color w:val="000000" w:themeColor="text1"/>
        </w:rPr>
        <w:t>, 0.2</w:t>
      </w:r>
      <w:r w:rsidR="00B707EC" w:rsidRPr="00C03E9F">
        <w:rPr>
          <w:color w:val="000000" w:themeColor="text1"/>
        </w:rPr>
        <w:t>6</w:t>
      </w:r>
      <w:r w:rsidR="009E59E5" w:rsidRPr="00C03E9F">
        <w:rPr>
          <w:color w:val="000000" w:themeColor="text1"/>
        </w:rPr>
        <w:t>];</w:t>
      </w:r>
      <w:r w:rsidR="00B707EC" w:rsidRPr="00C03E9F">
        <w:rPr>
          <w:color w:val="000000" w:themeColor="text1"/>
        </w:rPr>
        <w:t xml:space="preserve"> Bradycardia to injury - risk aversion to infection: </w:t>
      </w:r>
      <w:r w:rsidR="00B707EC" w:rsidRPr="00C03E9F">
        <w:rPr>
          <w:i/>
          <w:iCs/>
          <w:color w:val="000000" w:themeColor="text1"/>
        </w:rPr>
        <w:t xml:space="preserve">r </w:t>
      </w:r>
      <w:r w:rsidR="00B707EC" w:rsidRPr="00C03E9F">
        <w:rPr>
          <w:color w:val="000000" w:themeColor="text1"/>
        </w:rPr>
        <w:t xml:space="preserve">= </w:t>
      </w:r>
      <w:r w:rsidR="002D5132" w:rsidRPr="00C03E9F">
        <w:rPr>
          <w:color w:val="000000" w:themeColor="text1"/>
        </w:rPr>
        <w:t>-</w:t>
      </w:r>
      <w:r w:rsidR="00B707EC" w:rsidRPr="00C03E9F">
        <w:rPr>
          <w:color w:val="000000" w:themeColor="text1"/>
        </w:rPr>
        <w:t xml:space="preserve">0.04, </w:t>
      </w:r>
      <w:r w:rsidR="00B707EC" w:rsidRPr="00C03E9F">
        <w:rPr>
          <w:i/>
          <w:iCs/>
          <w:color w:val="000000" w:themeColor="text1"/>
        </w:rPr>
        <w:t xml:space="preserve">p </w:t>
      </w:r>
      <w:r w:rsidR="00B707EC" w:rsidRPr="00C03E9F">
        <w:rPr>
          <w:color w:val="000000" w:themeColor="text1"/>
        </w:rPr>
        <w:t>= 0.7</w:t>
      </w:r>
      <w:r w:rsidR="002D5132" w:rsidRPr="00C03E9F">
        <w:rPr>
          <w:color w:val="000000" w:themeColor="text1"/>
        </w:rPr>
        <w:t>0</w:t>
      </w:r>
      <w:r w:rsidR="00B707EC" w:rsidRPr="00C03E9F">
        <w:rPr>
          <w:color w:val="000000" w:themeColor="text1"/>
        </w:rPr>
        <w:t>3, 95% CI [-0.</w:t>
      </w:r>
      <w:r w:rsidR="002D5132" w:rsidRPr="00C03E9F">
        <w:rPr>
          <w:color w:val="000000" w:themeColor="text1"/>
        </w:rPr>
        <w:t>25</w:t>
      </w:r>
      <w:r w:rsidR="00B707EC" w:rsidRPr="00C03E9F">
        <w:rPr>
          <w:color w:val="000000" w:themeColor="text1"/>
        </w:rPr>
        <w:t>, 0.</w:t>
      </w:r>
      <w:r w:rsidR="002D5132" w:rsidRPr="00C03E9F">
        <w:rPr>
          <w:color w:val="000000" w:themeColor="text1"/>
        </w:rPr>
        <w:t>17</w:t>
      </w:r>
      <w:r w:rsidR="00B707EC" w:rsidRPr="00C03E9F">
        <w:rPr>
          <w:color w:val="000000" w:themeColor="text1"/>
        </w:rPr>
        <w:t>]</w:t>
      </w:r>
      <w:r w:rsidR="002D5132" w:rsidRPr="00C03E9F">
        <w:rPr>
          <w:color w:val="000000" w:themeColor="text1"/>
        </w:rPr>
        <w:t xml:space="preserve">; Bradycardia to infection - risk aversion to injury: </w:t>
      </w:r>
      <w:r w:rsidR="002D5132" w:rsidRPr="00C03E9F">
        <w:rPr>
          <w:i/>
          <w:iCs/>
          <w:color w:val="000000" w:themeColor="text1"/>
        </w:rPr>
        <w:t xml:space="preserve">r </w:t>
      </w:r>
      <w:r w:rsidR="002D5132" w:rsidRPr="00C03E9F">
        <w:rPr>
          <w:color w:val="000000" w:themeColor="text1"/>
        </w:rPr>
        <w:t>= -0.0</w:t>
      </w:r>
      <w:r w:rsidR="00F75851" w:rsidRPr="00C03E9F">
        <w:rPr>
          <w:color w:val="000000" w:themeColor="text1"/>
        </w:rPr>
        <w:t>7</w:t>
      </w:r>
      <w:r w:rsidR="002D5132" w:rsidRPr="00C03E9F">
        <w:rPr>
          <w:color w:val="000000" w:themeColor="text1"/>
        </w:rPr>
        <w:t xml:space="preserve">, </w:t>
      </w:r>
      <w:r w:rsidR="002D5132" w:rsidRPr="00C03E9F">
        <w:rPr>
          <w:i/>
          <w:iCs/>
          <w:color w:val="000000" w:themeColor="text1"/>
        </w:rPr>
        <w:t xml:space="preserve">p </w:t>
      </w:r>
      <w:r w:rsidR="002D5132" w:rsidRPr="00C03E9F">
        <w:rPr>
          <w:color w:val="000000" w:themeColor="text1"/>
        </w:rPr>
        <w:t>= 0.</w:t>
      </w:r>
      <w:r w:rsidR="00F75851" w:rsidRPr="00C03E9F">
        <w:rPr>
          <w:color w:val="000000" w:themeColor="text1"/>
        </w:rPr>
        <w:t>521</w:t>
      </w:r>
      <w:r w:rsidR="002D5132" w:rsidRPr="00C03E9F">
        <w:rPr>
          <w:color w:val="000000" w:themeColor="text1"/>
        </w:rPr>
        <w:t>, 95% CI [-0.2</w:t>
      </w:r>
      <w:r w:rsidR="00F75851" w:rsidRPr="00C03E9F">
        <w:rPr>
          <w:color w:val="000000" w:themeColor="text1"/>
        </w:rPr>
        <w:t>8</w:t>
      </w:r>
      <w:r w:rsidR="002D5132" w:rsidRPr="00C03E9F">
        <w:rPr>
          <w:color w:val="000000" w:themeColor="text1"/>
        </w:rPr>
        <w:t>, 0.1</w:t>
      </w:r>
      <w:r w:rsidR="003E0F93" w:rsidRPr="00C03E9F">
        <w:rPr>
          <w:color w:val="000000" w:themeColor="text1"/>
        </w:rPr>
        <w:t>4</w:t>
      </w:r>
      <w:r w:rsidR="002D5132" w:rsidRPr="00C03E9F">
        <w:rPr>
          <w:color w:val="000000" w:themeColor="text1"/>
        </w:rPr>
        <w:t>].</w:t>
      </w:r>
      <w:r w:rsidR="0022770E" w:rsidRPr="00C03E9F">
        <w:rPr>
          <w:color w:val="000000" w:themeColor="text1"/>
        </w:rPr>
        <w:t xml:space="preserve"> </w:t>
      </w:r>
    </w:p>
    <w:p w14:paraId="0DAC94A7" w14:textId="77777777" w:rsidR="00D80C94" w:rsidRPr="00C03E9F" w:rsidRDefault="00D80C94" w:rsidP="004F3403">
      <w:pPr>
        <w:rPr>
          <w:b/>
          <w:bCs/>
          <w:color w:val="000000" w:themeColor="text1"/>
        </w:rPr>
      </w:pPr>
    </w:p>
    <w:p w14:paraId="25EFED59" w14:textId="77777777" w:rsidR="00DE17C1" w:rsidRDefault="00DE17C1">
      <w:pPr>
        <w:rPr>
          <w:color w:val="000000" w:themeColor="text1"/>
        </w:rPr>
      </w:pPr>
    </w:p>
    <w:p w14:paraId="5EF4DBA5" w14:textId="77777777" w:rsidR="005F6653" w:rsidRDefault="005F6653">
      <w:pPr>
        <w:rPr>
          <w:color w:val="000000" w:themeColor="text1"/>
        </w:rPr>
      </w:pPr>
    </w:p>
    <w:p w14:paraId="0F6FB7F7" w14:textId="77777777" w:rsidR="005F6653" w:rsidRDefault="005F6653">
      <w:pPr>
        <w:rPr>
          <w:color w:val="000000" w:themeColor="text1"/>
        </w:rPr>
      </w:pPr>
    </w:p>
    <w:p w14:paraId="00F477DA" w14:textId="77777777" w:rsidR="005F6653" w:rsidRDefault="005F6653">
      <w:pPr>
        <w:rPr>
          <w:color w:val="000000" w:themeColor="text1"/>
        </w:rPr>
      </w:pPr>
    </w:p>
    <w:p w14:paraId="3862AFB0" w14:textId="77777777" w:rsidR="005F6653" w:rsidRDefault="005F6653">
      <w:pPr>
        <w:rPr>
          <w:color w:val="000000" w:themeColor="text1"/>
        </w:rPr>
      </w:pPr>
    </w:p>
    <w:p w14:paraId="7C60C208" w14:textId="77777777" w:rsidR="005F6653" w:rsidRDefault="005F6653">
      <w:pPr>
        <w:rPr>
          <w:color w:val="000000" w:themeColor="text1"/>
        </w:rPr>
      </w:pPr>
    </w:p>
    <w:p w14:paraId="5E4EB051" w14:textId="77777777" w:rsidR="005F6653" w:rsidRDefault="005F6653">
      <w:pPr>
        <w:rPr>
          <w:color w:val="000000" w:themeColor="text1"/>
        </w:rPr>
      </w:pPr>
    </w:p>
    <w:p w14:paraId="1E11E8A0" w14:textId="77777777" w:rsidR="005F6653" w:rsidRDefault="005F6653">
      <w:pPr>
        <w:rPr>
          <w:color w:val="000000" w:themeColor="text1"/>
        </w:rPr>
      </w:pPr>
    </w:p>
    <w:p w14:paraId="57DA6B54" w14:textId="77777777" w:rsidR="005F6653" w:rsidRDefault="005F6653">
      <w:pPr>
        <w:rPr>
          <w:color w:val="000000" w:themeColor="text1"/>
        </w:rPr>
      </w:pPr>
    </w:p>
    <w:p w14:paraId="4C4F7264" w14:textId="77777777" w:rsidR="005F6653" w:rsidRDefault="005F6653">
      <w:pPr>
        <w:rPr>
          <w:color w:val="000000" w:themeColor="text1"/>
        </w:rPr>
      </w:pPr>
    </w:p>
    <w:p w14:paraId="370571B5" w14:textId="77777777" w:rsidR="005F6653" w:rsidRDefault="005F6653">
      <w:pPr>
        <w:rPr>
          <w:color w:val="000000" w:themeColor="text1"/>
        </w:rPr>
      </w:pPr>
    </w:p>
    <w:p w14:paraId="6ABFB004" w14:textId="77777777" w:rsidR="005F6653" w:rsidRDefault="005F6653">
      <w:pPr>
        <w:rPr>
          <w:color w:val="000000" w:themeColor="text1"/>
        </w:rPr>
      </w:pPr>
    </w:p>
    <w:p w14:paraId="14587C18" w14:textId="3ACFC3F4" w:rsidR="005F6653" w:rsidRDefault="005F6653">
      <w:pPr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4F9D4C58" wp14:editId="3F51AD79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43600" cy="4657090"/>
            <wp:effectExtent l="0" t="0" r="0" b="3810"/>
            <wp:wrapSquare wrapText="bothSides"/>
            <wp:docPr id="587402245" name="Picture 1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402245" name="Picture 1" descr="A graph of a patien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BA089E0" w14:textId="51E3DBEB" w:rsidR="005F6653" w:rsidRDefault="005F6653" w:rsidP="005F6653">
      <w:pPr>
        <w:contextualSpacing/>
      </w:pPr>
      <w:r w:rsidRPr="00B563A1">
        <w:rPr>
          <w:b/>
          <w:bCs/>
        </w:rPr>
        <w:t xml:space="preserve">Figure </w:t>
      </w:r>
      <w:r>
        <w:rPr>
          <w:b/>
          <w:bCs/>
        </w:rPr>
        <w:t>S</w:t>
      </w:r>
      <w:r w:rsidRPr="00B563A1">
        <w:rPr>
          <w:b/>
          <w:bCs/>
        </w:rPr>
        <w:t>2. Threat-induced bradycardia</w:t>
      </w:r>
      <w:r>
        <w:rPr>
          <w:b/>
          <w:bCs/>
        </w:rPr>
        <w:t xml:space="preserve"> with heart rate (HR) scores in beats per minute (bpm)</w:t>
      </w:r>
      <w:r w:rsidRPr="00B563A1">
        <w:rPr>
          <w:b/>
          <w:bCs/>
        </w:rPr>
        <w:t>.</w:t>
      </w:r>
      <w:r w:rsidRPr="0085563F">
        <w:t xml:space="preserve"> </w:t>
      </w:r>
      <w:r w:rsidRPr="0085563F">
        <w:rPr>
          <w:b/>
          <w:bCs/>
          <w:i/>
          <w:iCs/>
          <w:u w:val="single"/>
        </w:rPr>
        <w:t>Panel A</w:t>
      </w:r>
      <w:r w:rsidRPr="0085563F">
        <w:rPr>
          <w:b/>
          <w:bCs/>
        </w:rPr>
        <w:t>:</w:t>
      </w:r>
      <w:r w:rsidRPr="0085563F">
        <w:t xml:space="preserve"> </w:t>
      </w:r>
      <w:r w:rsidRPr="0085563F">
        <w:rPr>
          <w:b/>
          <w:bCs/>
        </w:rPr>
        <w:t xml:space="preserve">Bradycardia time courses </w:t>
      </w:r>
      <w:r>
        <w:rPr>
          <w:b/>
          <w:bCs/>
        </w:rPr>
        <w:t>during image viewing</w:t>
      </w:r>
      <w:r w:rsidRPr="0085563F">
        <w:t xml:space="preserve">. Notes: Lines reflect time courses in </w:t>
      </w:r>
      <w:r>
        <w:t>raw HR</w:t>
      </w:r>
      <w:r w:rsidRPr="0085563F">
        <w:t xml:space="preserve"> deceleration</w:t>
      </w:r>
      <w:r>
        <w:t xml:space="preserve"> scores</w:t>
      </w:r>
      <w:r w:rsidRPr="0085563F">
        <w:t xml:space="preserve"> across participants and images, estimated as smoothed average scores using a LOESS procedure. </w:t>
      </w:r>
      <w:r w:rsidRPr="0085563F">
        <w:rPr>
          <w:b/>
          <w:bCs/>
          <w:i/>
          <w:iCs/>
          <w:u w:val="single"/>
        </w:rPr>
        <w:t>Panel B</w:t>
      </w:r>
      <w:r w:rsidRPr="0085563F">
        <w:rPr>
          <w:b/>
          <w:bCs/>
        </w:rPr>
        <w:t>:</w:t>
      </w:r>
      <w:r w:rsidRPr="0085563F">
        <w:t xml:space="preserve"> </w:t>
      </w:r>
      <w:r w:rsidRPr="0085563F">
        <w:rPr>
          <w:b/>
          <w:bCs/>
        </w:rPr>
        <w:t xml:space="preserve">Injury threat bradycardia habituates </w:t>
      </w:r>
      <w:r>
        <w:rPr>
          <w:b/>
          <w:bCs/>
        </w:rPr>
        <w:t>between</w:t>
      </w:r>
      <w:r w:rsidRPr="0085563F">
        <w:rPr>
          <w:b/>
          <w:bCs/>
        </w:rPr>
        <w:t xml:space="preserve"> blocks, collapsing across time-of-day</w:t>
      </w:r>
      <w:r w:rsidRPr="0085563F">
        <w:t>. The bars depict mean bradycardia</w:t>
      </w:r>
      <w:r>
        <w:t xml:space="preserve"> by image type and blocks, </w:t>
      </w:r>
      <w:r w:rsidRPr="0085563F">
        <w:t xml:space="preserve">calculated as the average of the peak </w:t>
      </w:r>
      <w:r>
        <w:t>HR</w:t>
      </w:r>
      <w:r w:rsidRPr="0085563F">
        <w:t xml:space="preserve"> deceleration scores</w:t>
      </w:r>
      <w:r>
        <w:t>,</w:t>
      </w:r>
      <w:r w:rsidRPr="0085563F">
        <w:t xml:space="preserve"> </w:t>
      </w:r>
      <w:r>
        <w:t xml:space="preserve">collapsing </w:t>
      </w:r>
      <w:r w:rsidRPr="0085563F">
        <w:t>across images</w:t>
      </w:r>
      <w:r>
        <w:t xml:space="preserve">, </w:t>
      </w:r>
      <w:r w:rsidRPr="0085563F">
        <w:t>time-of-day</w:t>
      </w:r>
      <w:r>
        <w:t>, and participants</w:t>
      </w:r>
      <w:r w:rsidRPr="0085563F">
        <w:t xml:space="preserve">. The whiskers depict within-person standard errors. </w:t>
      </w:r>
      <w:r w:rsidRPr="0085563F">
        <w:rPr>
          <w:b/>
          <w:bCs/>
          <w:i/>
          <w:iCs/>
          <w:u w:val="single"/>
        </w:rPr>
        <w:t>Panel C</w:t>
      </w:r>
      <w:r w:rsidRPr="0085563F">
        <w:rPr>
          <w:b/>
          <w:bCs/>
        </w:rPr>
        <w:t>:</w:t>
      </w:r>
      <w:r w:rsidRPr="0085563F">
        <w:t xml:space="preserve"> </w:t>
      </w:r>
      <w:r w:rsidRPr="0085563F">
        <w:rPr>
          <w:b/>
          <w:bCs/>
        </w:rPr>
        <w:t>Infection threat bradycardia habituates during the day but not at night.</w:t>
      </w:r>
      <w:r w:rsidRPr="0085563F">
        <w:t xml:space="preserve"> Bars depict mean bradycardia</w:t>
      </w:r>
      <w:r>
        <w:t xml:space="preserve"> by image type, blocks, and time-of-day; calculated as the</w:t>
      </w:r>
      <w:r w:rsidRPr="0085563F">
        <w:t xml:space="preserve"> </w:t>
      </w:r>
      <w:r>
        <w:t xml:space="preserve">average of </w:t>
      </w:r>
      <w:r w:rsidRPr="0085563F">
        <w:t xml:space="preserve">peak </w:t>
      </w:r>
      <w:r>
        <w:t>HR</w:t>
      </w:r>
      <w:r w:rsidRPr="0085563F">
        <w:t xml:space="preserve"> deceleration scores </w:t>
      </w:r>
      <w:r>
        <w:t xml:space="preserve">collapsing </w:t>
      </w:r>
      <w:r w:rsidRPr="0085563F">
        <w:t>across image</w:t>
      </w:r>
      <w:r>
        <w:t xml:space="preserve">s and </w:t>
      </w:r>
      <w:r w:rsidRPr="0085563F">
        <w:t xml:space="preserve">participants. The whiskers depict within-person standard errors. </w:t>
      </w:r>
    </w:p>
    <w:p w14:paraId="4B88D254" w14:textId="77777777" w:rsidR="005F6653" w:rsidRDefault="005F6653">
      <w:pPr>
        <w:rPr>
          <w:color w:val="000000" w:themeColor="text1"/>
        </w:rPr>
      </w:pPr>
    </w:p>
    <w:p w14:paraId="38D3CDB7" w14:textId="77777777" w:rsidR="005F6653" w:rsidRDefault="005F6653">
      <w:pPr>
        <w:rPr>
          <w:color w:val="000000" w:themeColor="text1"/>
        </w:rPr>
      </w:pPr>
    </w:p>
    <w:p w14:paraId="618D0C6D" w14:textId="77777777" w:rsidR="005F6653" w:rsidRDefault="005F6653">
      <w:pPr>
        <w:rPr>
          <w:color w:val="000000" w:themeColor="text1"/>
        </w:rPr>
      </w:pPr>
    </w:p>
    <w:p w14:paraId="7AB0324D" w14:textId="77777777" w:rsidR="005F6653" w:rsidRDefault="005F6653">
      <w:pPr>
        <w:rPr>
          <w:color w:val="000000" w:themeColor="text1"/>
        </w:rPr>
      </w:pPr>
    </w:p>
    <w:p w14:paraId="4C201219" w14:textId="77777777" w:rsidR="005F6653" w:rsidRDefault="005F6653">
      <w:pPr>
        <w:rPr>
          <w:color w:val="000000" w:themeColor="text1"/>
        </w:rPr>
      </w:pPr>
    </w:p>
    <w:p w14:paraId="47C6A354" w14:textId="77777777" w:rsidR="005F6653" w:rsidRDefault="005F6653">
      <w:pPr>
        <w:rPr>
          <w:color w:val="000000" w:themeColor="text1"/>
        </w:rPr>
      </w:pPr>
    </w:p>
    <w:p w14:paraId="014D33B5" w14:textId="77777777" w:rsidR="005C77B5" w:rsidRPr="00C03E9F" w:rsidRDefault="005C77B5"/>
    <w:p w14:paraId="24AC25D0" w14:textId="77777777" w:rsidR="00B6203C" w:rsidRPr="00C03E9F" w:rsidRDefault="00B6203C" w:rsidP="004C5F9A">
      <w:pPr>
        <w:rPr>
          <w:rFonts w:ascii="Arial" w:hAnsi="Arial" w:cs="Arial"/>
        </w:rPr>
        <w:sectPr w:rsidR="00B6203C" w:rsidRPr="00C03E9F" w:rsidSect="005F66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1BE3D2" w14:textId="280B7C21" w:rsidR="004C5F9A" w:rsidRPr="00C03E9F" w:rsidRDefault="004C5F9A" w:rsidP="004C5F9A">
      <w:pPr>
        <w:rPr>
          <w:rFonts w:ascii="Arial" w:hAnsi="Arial" w:cs="Arial"/>
        </w:rPr>
      </w:pPr>
      <w:r w:rsidRPr="00C03E9F">
        <w:rPr>
          <w:rFonts w:ascii="Arial" w:hAnsi="Arial" w:cs="Arial"/>
        </w:rPr>
        <w:lastRenderedPageBreak/>
        <w:t xml:space="preserve">Table </w:t>
      </w:r>
      <w:r w:rsidR="007A61C3" w:rsidRPr="00C03E9F">
        <w:rPr>
          <w:rFonts w:ascii="Arial" w:hAnsi="Arial" w:cs="Arial"/>
        </w:rPr>
        <w:t>S</w:t>
      </w:r>
      <w:r w:rsidR="007D0D5C">
        <w:rPr>
          <w:rFonts w:ascii="Arial" w:hAnsi="Arial" w:cs="Arial"/>
        </w:rPr>
        <w:t>1</w:t>
      </w:r>
      <w:r w:rsidRPr="00C03E9F">
        <w:rPr>
          <w:rFonts w:ascii="Arial" w:hAnsi="Arial" w:cs="Arial"/>
        </w:rPr>
        <w:t>. Multilevel Model: Average Threat</w:t>
      </w:r>
      <w:r w:rsidR="00977B81" w:rsidRPr="00C03E9F">
        <w:rPr>
          <w:rFonts w:ascii="Arial" w:hAnsi="Arial" w:cs="Arial"/>
        </w:rPr>
        <w:t>-Induced</w:t>
      </w:r>
      <w:r w:rsidRPr="00C03E9F">
        <w:rPr>
          <w:rFonts w:ascii="Arial" w:hAnsi="Arial" w:cs="Arial"/>
        </w:rPr>
        <w:t xml:space="preserve"> Bradycardia </w:t>
      </w:r>
      <w:r w:rsidR="007A61C3" w:rsidRPr="00C03E9F">
        <w:rPr>
          <w:rFonts w:ascii="Arial" w:hAnsi="Arial" w:cs="Arial"/>
        </w:rPr>
        <w:t>(</w:t>
      </w:r>
      <w:r w:rsidR="00E80070" w:rsidRPr="00C03E9F">
        <w:rPr>
          <w:rFonts w:ascii="Arial" w:hAnsi="Arial" w:cs="Arial"/>
        </w:rPr>
        <w:t>without H</w:t>
      </w:r>
      <w:r w:rsidR="007A61C3" w:rsidRPr="00C03E9F">
        <w:rPr>
          <w:rFonts w:ascii="Arial" w:hAnsi="Arial" w:cs="Arial"/>
        </w:rPr>
        <w:t>abituation)</w:t>
      </w:r>
    </w:p>
    <w:tbl>
      <w:tblPr>
        <w:tblW w:w="9257" w:type="dxa"/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630"/>
        <w:gridCol w:w="1260"/>
        <w:gridCol w:w="61"/>
        <w:gridCol w:w="1289"/>
        <w:gridCol w:w="81"/>
        <w:gridCol w:w="970"/>
        <w:gridCol w:w="81"/>
        <w:gridCol w:w="1028"/>
        <w:gridCol w:w="77"/>
      </w:tblGrid>
      <w:tr w:rsidR="00C20875" w:rsidRPr="00C03E9F" w14:paraId="3198CEE9" w14:textId="77777777" w:rsidTr="000606CF">
        <w:trPr>
          <w:trHeight w:val="431"/>
        </w:trPr>
        <w:tc>
          <w:tcPr>
            <w:tcW w:w="9257" w:type="dxa"/>
            <w:gridSpan w:val="11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5C0782" w14:textId="0AA2D084" w:rsidR="00C20875" w:rsidRPr="00C03E9F" w:rsidRDefault="00C20875" w:rsidP="000606CF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</w:rPr>
              <w:t>Dependent Measure</w:t>
            </w:r>
            <w:r w:rsidR="000606CF" w:rsidRPr="00C03E9F">
              <w:rPr>
                <w:rFonts w:ascii="Arial" w:hAnsi="Arial" w:cs="Arial"/>
                <w:b/>
                <w:bCs/>
                <w:color w:val="000000"/>
              </w:rPr>
              <w:t xml:space="preserve">: Bradycardia </w:t>
            </w:r>
            <w:r w:rsidR="000606CF" w:rsidRPr="00C03E9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983038" w:rsidRPr="00C03E9F">
              <w:rPr>
                <w:rFonts w:ascii="Arial" w:hAnsi="Arial" w:cs="Arial"/>
                <w:color w:val="000000"/>
                <w:sz w:val="20"/>
                <w:szCs w:val="20"/>
              </w:rPr>
              <w:t>peak</w:t>
            </w:r>
            <w:r w:rsidR="000606CF" w:rsidRPr="00C03E9F">
              <w:rPr>
                <w:rFonts w:ascii="Arial" w:hAnsi="Arial" w:cs="Arial"/>
                <w:color w:val="000000"/>
                <w:sz w:val="20"/>
                <w:szCs w:val="20"/>
              </w:rPr>
              <w:t xml:space="preserve"> cardiac deceleration during image)</w:t>
            </w:r>
          </w:p>
        </w:tc>
      </w:tr>
      <w:tr w:rsidR="00936B48" w:rsidRPr="00C03E9F" w14:paraId="67E8D511" w14:textId="77777777" w:rsidTr="00936B48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9CD19AD" w14:textId="77777777" w:rsidR="004C5F9A" w:rsidRPr="00C03E9F" w:rsidRDefault="004C5F9A" w:rsidP="004C5F9A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</w:rPr>
              <w:t>Fixed Eff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C5EE79A" w14:textId="77777777" w:rsidR="004C5F9A" w:rsidRPr="00C03E9F" w:rsidRDefault="004C5F9A" w:rsidP="004C5F9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FE7CC0C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A8BBEAE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E1ED647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00F3D0E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3A62512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B48" w:rsidRPr="00C03E9F" w14:paraId="7FDA0731" w14:textId="77777777" w:rsidTr="00936B48">
        <w:trPr>
          <w:gridAfter w:val="1"/>
          <w:wAfter w:w="77" w:type="dxa"/>
          <w:trHeight w:val="351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2C97C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891DC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06968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8955F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Low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72824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High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BC39E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C7CBC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36B48" w:rsidRPr="00C03E9F" w14:paraId="7BADA619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ED44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3D52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4.1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E30AD" w14:textId="224F3561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5E67" w14:textId="51A2DC13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45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4B11" w14:textId="736D7E7D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A71C" w14:textId="47CB760D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D880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&lt; 0.0001*</w:t>
            </w:r>
          </w:p>
        </w:tc>
      </w:tr>
      <w:tr w:rsidR="00936B48" w:rsidRPr="00C03E9F" w14:paraId="7EB9BA52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1A2C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E506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0E542" w14:textId="67DA1EAF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7D2CB" w14:textId="40B2CCBE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3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E89F8" w14:textId="3D6E9A36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A8DD" w14:textId="5178D6E8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E01D9" w14:textId="4EDBF1A8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</w:tr>
      <w:tr w:rsidR="00936B48" w:rsidRPr="00C03E9F" w14:paraId="36C31370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C97C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70E4" w14:textId="6C80A91C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A24F" w14:textId="0C2F88AA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957A" w14:textId="1D12DDAF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4F00" w14:textId="557F02E4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7922" w14:textId="3F52C790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E7CB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003*</w:t>
            </w:r>
          </w:p>
        </w:tc>
      </w:tr>
      <w:tr w:rsidR="00936B48" w:rsidRPr="00C03E9F" w14:paraId="1F606233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8E78" w14:textId="766C2B39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  <w:r w:rsidR="00DC736F"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="00DC736F"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Day (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F892F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7FA7" w14:textId="582544FF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109F" w14:textId="64E9736D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E6D6C" w14:textId="5D13291B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6A8D" w14:textId="6EECC599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C8468" w14:textId="1B22FEC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</w:tr>
      <w:tr w:rsidR="00936B48" w:rsidRPr="00C03E9F" w14:paraId="12198544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FEE4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*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64BCA" w14:textId="3FF24DD4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71DB" w14:textId="4A19F57C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A07F" w14:textId="2EEF01A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7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FBFB" w14:textId="49676FAC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AFD6" w14:textId="530B693E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94E9" w14:textId="63FA9B50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936B48" w:rsidRPr="00C03E9F" w14:paraId="39D690CE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A3447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*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478F0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4D73" w14:textId="4501D430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32CE" w14:textId="1FCD20D6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10.7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F69B" w14:textId="06662DAB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7632" w14:textId="6E4BF84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.</w:t>
            </w:r>
            <w:r w:rsidR="00FA75E9" w:rsidRPr="00C03E9F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267E" w14:textId="471E9D83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819C1" w:rsidRPr="00C03E9F">
              <w:rPr>
                <w:rFonts w:ascii="Arial" w:hAnsi="Arial" w:cs="Arial"/>
                <w:color w:val="000000"/>
                <w:sz w:val="20"/>
                <w:szCs w:val="20"/>
              </w:rPr>
              <w:t>741</w:t>
            </w:r>
          </w:p>
        </w:tc>
      </w:tr>
      <w:tr w:rsidR="00936B48" w:rsidRPr="00C03E9F" w14:paraId="17EAF768" w14:textId="77777777" w:rsidTr="00936B48">
        <w:trPr>
          <w:gridAfter w:val="1"/>
          <w:wAfter w:w="77" w:type="dxa"/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E114A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A37A6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5A736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C762B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E2842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B679B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29A6B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B48" w:rsidRPr="00C03E9F" w14:paraId="3F9D1120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C220010" w14:textId="77777777" w:rsidR="004C5F9A" w:rsidRPr="00C03E9F" w:rsidRDefault="004C5F9A" w:rsidP="004C5F9A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F6930E4" w14:textId="77777777" w:rsidR="004C5F9A" w:rsidRPr="00C03E9F" w:rsidRDefault="004C5F9A" w:rsidP="004C5F9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18574D0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7DF5589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DE139EB" w14:textId="0427B38B" w:rsidR="004C5F9A" w:rsidRPr="00C03E9F" w:rsidRDefault="004C5F9A" w:rsidP="00382BE5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</w:rPr>
              <w:t>Model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477BB59" w14:textId="77777777" w:rsidR="004C5F9A" w:rsidRPr="00C03E9F" w:rsidRDefault="004C5F9A" w:rsidP="004C5F9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05B0A0C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B48" w:rsidRPr="00C03E9F" w14:paraId="36B9F6CB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DD42" w14:textId="77777777" w:rsidR="004C5F9A" w:rsidRPr="00C03E9F" w:rsidRDefault="004C5F9A" w:rsidP="004C5F9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2ECAB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1EBB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D821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4EEA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55A9F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value </w:t>
            </w: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noWrap/>
            <w:vAlign w:val="bottom"/>
            <w:hideMark/>
          </w:tcPr>
          <w:p w14:paraId="2A526A04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36B48" w:rsidRPr="00C03E9F" w14:paraId="5FD7187A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8D56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Participant (intercep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3C993" w14:textId="7EA4C33B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E21F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914E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5992" w14:textId="73ECD483" w:rsidR="004C5F9A" w:rsidRPr="00C03E9F" w:rsidRDefault="00474C7B" w:rsidP="00382BE5">
            <w:pPr>
              <w:ind w:right="-3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EFCE" w14:textId="0F4EEF4C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8064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F7C1B" w:rsidRPr="00C03E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9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B3C3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36B48" w:rsidRPr="00C03E9F" w14:paraId="2BAC5E17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D2FBF3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 (slope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188E3E" w14:textId="08EA7EE5" w:rsidR="004C5F9A" w:rsidRPr="00C03E9F" w:rsidRDefault="006F7C1B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400.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15A8C1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F7D1D9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3A5497" w14:textId="77777777" w:rsidR="004C5F9A" w:rsidRPr="00C03E9F" w:rsidRDefault="004C5F9A" w:rsidP="00382B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CBE7C5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80666.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872BEA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36B48" w:rsidRPr="00C03E9F" w14:paraId="196153F8" w14:textId="77777777" w:rsidTr="00936B48">
        <w:trPr>
          <w:gridAfter w:val="1"/>
          <w:wAfter w:w="77" w:type="dxa"/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26709" w14:textId="77777777" w:rsidR="004C5F9A" w:rsidRPr="00C03E9F" w:rsidRDefault="004C5F9A" w:rsidP="004C5F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 (slop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76D1C" w14:textId="7FE823D2" w:rsidR="004C5F9A" w:rsidRPr="00C03E9F" w:rsidRDefault="006F7C1B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5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17E6C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BD85E" w14:textId="77777777" w:rsidR="004C5F9A" w:rsidRPr="00C03E9F" w:rsidRDefault="004C5F9A" w:rsidP="004C5F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84D8A" w14:textId="77777777" w:rsidR="004C5F9A" w:rsidRPr="00C03E9F" w:rsidRDefault="004C5F9A" w:rsidP="00382B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3743B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EF81E" w14:textId="77777777" w:rsidR="004C5F9A" w:rsidRPr="00C03E9F" w:rsidRDefault="004C5F9A" w:rsidP="004C5F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00B37C8" w14:textId="58D907D6" w:rsidR="009D24CE" w:rsidRPr="00C03E9F" w:rsidRDefault="009400BE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A multilevel regression model was fit with maximum likelihood estimation. </w:t>
      </w:r>
      <w:r w:rsidR="009D24CE" w:rsidRPr="00C03E9F">
        <w:rPr>
          <w:rFonts w:ascii="Arial" w:hAnsi="Arial" w:cs="Arial"/>
          <w:sz w:val="18"/>
          <w:szCs w:val="18"/>
        </w:rPr>
        <w:t>Unstandardized regression coefficients (</w:t>
      </w:r>
      <w:r w:rsidR="009D24CE" w:rsidRPr="00C03E9F">
        <w:rPr>
          <w:rFonts w:ascii="Arial" w:hAnsi="Arial" w:cs="Arial"/>
          <w:i/>
          <w:iCs/>
          <w:sz w:val="18"/>
          <w:szCs w:val="18"/>
        </w:rPr>
        <w:t>B</w:t>
      </w:r>
      <w:r w:rsidR="009D24CE" w:rsidRPr="00C03E9F">
        <w:rPr>
          <w:rFonts w:ascii="Arial" w:hAnsi="Arial" w:cs="Arial"/>
          <w:sz w:val="18"/>
          <w:szCs w:val="18"/>
        </w:rPr>
        <w:t xml:space="preserve">) are provided. </w:t>
      </w:r>
      <w:r w:rsidR="00761A12" w:rsidRPr="00C03E9F">
        <w:rPr>
          <w:rFonts w:ascii="Arial" w:hAnsi="Arial" w:cs="Arial"/>
          <w:sz w:val="18"/>
          <w:szCs w:val="18"/>
          <w:u w:val="single"/>
        </w:rPr>
        <w:t>Dependent Measure</w:t>
      </w:r>
      <w:r w:rsidR="00761A12" w:rsidRPr="00C03E9F">
        <w:rPr>
          <w:rFonts w:ascii="Arial" w:hAnsi="Arial" w:cs="Arial"/>
          <w:sz w:val="18"/>
          <w:szCs w:val="18"/>
        </w:rPr>
        <w:t>: Bradycardia refers to the</w:t>
      </w:r>
      <w:r w:rsidR="00E21A67" w:rsidRPr="00C03E9F">
        <w:rPr>
          <w:rFonts w:ascii="Arial" w:hAnsi="Arial" w:cs="Arial"/>
          <w:sz w:val="18"/>
          <w:szCs w:val="18"/>
        </w:rPr>
        <w:t xml:space="preserve"> peak</w:t>
      </w:r>
      <w:r w:rsidR="00761A12" w:rsidRPr="00C03E9F">
        <w:rPr>
          <w:rFonts w:ascii="Arial" w:hAnsi="Arial" w:cs="Arial"/>
          <w:sz w:val="18"/>
          <w:szCs w:val="18"/>
        </w:rPr>
        <w:t xml:space="preserve"> cardiac deceleration</w:t>
      </w:r>
      <w:r w:rsidR="00E21A67" w:rsidRPr="00C03E9F">
        <w:rPr>
          <w:rFonts w:ascii="Arial" w:hAnsi="Arial" w:cs="Arial"/>
          <w:sz w:val="18"/>
          <w:szCs w:val="18"/>
        </w:rPr>
        <w:t xml:space="preserve"> (maximum RR interval change score)</w:t>
      </w:r>
      <w:r w:rsidR="00761A12" w:rsidRPr="00C03E9F">
        <w:rPr>
          <w:rFonts w:ascii="Arial" w:hAnsi="Arial" w:cs="Arial"/>
          <w:sz w:val="18"/>
          <w:szCs w:val="18"/>
        </w:rPr>
        <w:t xml:space="preserve"> during the image relative to a pre-image baseline. </w:t>
      </w:r>
      <w:r w:rsidR="00761A12" w:rsidRPr="00C03E9F">
        <w:rPr>
          <w:rFonts w:ascii="Arial" w:hAnsi="Arial" w:cs="Arial"/>
          <w:sz w:val="18"/>
          <w:szCs w:val="18"/>
          <w:u w:val="single"/>
        </w:rPr>
        <w:t>Fixed Effect Regressors</w:t>
      </w:r>
      <w:r w:rsidR="00761A12" w:rsidRPr="00C03E9F">
        <w:rPr>
          <w:rFonts w:ascii="Arial" w:hAnsi="Arial" w:cs="Arial"/>
          <w:sz w:val="18"/>
          <w:szCs w:val="18"/>
        </w:rPr>
        <w:t xml:space="preserve">: </w:t>
      </w:r>
      <w:r w:rsidR="009D24CE" w:rsidRPr="00C03E9F">
        <w:rPr>
          <w:rFonts w:ascii="Arial" w:hAnsi="Arial" w:cs="Arial"/>
          <w:i/>
          <w:iCs/>
          <w:sz w:val="18"/>
          <w:szCs w:val="18"/>
        </w:rPr>
        <w:t xml:space="preserve">Injury vs. Neutral </w:t>
      </w:r>
      <w:r w:rsidR="009D24CE" w:rsidRPr="00C03E9F">
        <w:rPr>
          <w:rFonts w:ascii="Arial" w:hAnsi="Arial" w:cs="Arial"/>
          <w:sz w:val="18"/>
          <w:szCs w:val="18"/>
        </w:rPr>
        <w:t xml:space="preserve">and </w:t>
      </w:r>
      <w:r w:rsidR="009D24CE" w:rsidRPr="00C03E9F">
        <w:rPr>
          <w:rFonts w:ascii="Arial" w:hAnsi="Arial" w:cs="Arial"/>
          <w:i/>
          <w:iCs/>
          <w:sz w:val="18"/>
          <w:szCs w:val="18"/>
        </w:rPr>
        <w:t>Infection vs. Neutral</w:t>
      </w:r>
      <w:r w:rsidR="009D24CE" w:rsidRPr="00C03E9F">
        <w:rPr>
          <w:rFonts w:ascii="Arial" w:hAnsi="Arial" w:cs="Arial"/>
          <w:sz w:val="18"/>
          <w:szCs w:val="18"/>
        </w:rPr>
        <w:t xml:space="preserve"> are dummy code variables testing differences in bradycardia between threat and neutral images</w:t>
      </w:r>
      <w:r w:rsidR="005C77B5" w:rsidRPr="00C03E9F">
        <w:rPr>
          <w:rFonts w:ascii="Arial" w:hAnsi="Arial" w:cs="Arial"/>
          <w:sz w:val="18"/>
          <w:szCs w:val="18"/>
        </w:rPr>
        <w:t>;</w:t>
      </w:r>
      <w:r w:rsidR="009D24CE" w:rsidRPr="00C03E9F">
        <w:rPr>
          <w:rFonts w:ascii="Arial" w:hAnsi="Arial" w:cs="Arial"/>
          <w:sz w:val="18"/>
          <w:szCs w:val="18"/>
        </w:rPr>
        <w:t xml:space="preserve"> neutral images </w:t>
      </w:r>
      <w:r w:rsidR="005C77B5" w:rsidRPr="00C03E9F">
        <w:rPr>
          <w:rFonts w:ascii="Arial" w:hAnsi="Arial" w:cs="Arial"/>
          <w:sz w:val="18"/>
          <w:szCs w:val="18"/>
        </w:rPr>
        <w:t>were</w:t>
      </w:r>
      <w:r w:rsidR="009D24CE" w:rsidRPr="00C03E9F">
        <w:rPr>
          <w:rFonts w:ascii="Arial" w:hAnsi="Arial" w:cs="Arial"/>
          <w:sz w:val="18"/>
          <w:szCs w:val="18"/>
        </w:rPr>
        <w:t xml:space="preserve"> the reference group. These terms quantify </w:t>
      </w:r>
      <w:r w:rsidR="005C77B5" w:rsidRPr="00C03E9F">
        <w:rPr>
          <w:rFonts w:ascii="Arial" w:hAnsi="Arial" w:cs="Arial"/>
          <w:sz w:val="18"/>
          <w:szCs w:val="18"/>
        </w:rPr>
        <w:t xml:space="preserve">average </w:t>
      </w:r>
      <w:r w:rsidR="009D24CE" w:rsidRPr="00C03E9F">
        <w:rPr>
          <w:rFonts w:ascii="Arial" w:hAnsi="Arial" w:cs="Arial"/>
          <w:sz w:val="18"/>
          <w:szCs w:val="18"/>
        </w:rPr>
        <w:t>threat</w:t>
      </w:r>
      <w:r w:rsidRPr="00C03E9F">
        <w:rPr>
          <w:rFonts w:ascii="Arial" w:hAnsi="Arial" w:cs="Arial"/>
          <w:sz w:val="18"/>
          <w:szCs w:val="18"/>
        </w:rPr>
        <w:t>-induced</w:t>
      </w:r>
      <w:r w:rsidR="009D24CE" w:rsidRPr="00C03E9F">
        <w:rPr>
          <w:rFonts w:ascii="Arial" w:hAnsi="Arial" w:cs="Arial"/>
          <w:sz w:val="18"/>
          <w:szCs w:val="18"/>
        </w:rPr>
        <w:t xml:space="preserve"> bradycardia</w:t>
      </w:r>
      <w:r w:rsidR="005C77B5" w:rsidRPr="00C03E9F">
        <w:rPr>
          <w:rFonts w:ascii="Arial" w:hAnsi="Arial" w:cs="Arial"/>
          <w:sz w:val="18"/>
          <w:szCs w:val="18"/>
        </w:rPr>
        <w:t xml:space="preserve"> collapsing across blocks</w:t>
      </w:r>
      <w:r w:rsidR="009D24CE" w:rsidRPr="00C03E9F">
        <w:rPr>
          <w:rFonts w:ascii="Arial" w:hAnsi="Arial" w:cs="Arial"/>
          <w:sz w:val="18"/>
          <w:szCs w:val="18"/>
        </w:rPr>
        <w:t xml:space="preserve">. </w:t>
      </w:r>
      <w:r w:rsidR="009D24CE" w:rsidRPr="00C03E9F">
        <w:rPr>
          <w:rFonts w:ascii="Arial" w:hAnsi="Arial" w:cs="Arial"/>
          <w:i/>
          <w:iCs/>
          <w:sz w:val="18"/>
          <w:szCs w:val="18"/>
        </w:rPr>
        <w:t>Time-of-day</w:t>
      </w:r>
      <w:r w:rsidR="009D24CE" w:rsidRPr="00C03E9F">
        <w:rPr>
          <w:rFonts w:ascii="Arial" w:hAnsi="Arial" w:cs="Arial"/>
          <w:sz w:val="18"/>
          <w:szCs w:val="18"/>
        </w:rPr>
        <w:t xml:space="preserve"> (</w:t>
      </w:r>
      <w:proofErr w:type="spellStart"/>
      <w:r w:rsidR="009D24CE" w:rsidRPr="00C03E9F">
        <w:rPr>
          <w:rFonts w:ascii="Arial" w:hAnsi="Arial" w:cs="Arial"/>
          <w:sz w:val="18"/>
          <w:szCs w:val="18"/>
        </w:rPr>
        <w:t>ToD</w:t>
      </w:r>
      <w:proofErr w:type="spellEnd"/>
      <w:r w:rsidR="009D24CE" w:rsidRPr="00C03E9F">
        <w:rPr>
          <w:rFonts w:ascii="Arial" w:hAnsi="Arial" w:cs="Arial"/>
          <w:sz w:val="18"/>
          <w:szCs w:val="18"/>
        </w:rPr>
        <w:t xml:space="preserve">) was modeled with a binary dummy code and </w:t>
      </w:r>
      <w:r w:rsidR="005C77B5" w:rsidRPr="00C03E9F">
        <w:rPr>
          <w:rFonts w:ascii="Arial" w:hAnsi="Arial" w:cs="Arial"/>
          <w:sz w:val="18"/>
          <w:szCs w:val="18"/>
        </w:rPr>
        <w:t xml:space="preserve">reflected </w:t>
      </w:r>
      <w:r w:rsidR="009D24CE" w:rsidRPr="00C03E9F">
        <w:rPr>
          <w:rFonts w:ascii="Arial" w:hAnsi="Arial" w:cs="Arial"/>
          <w:sz w:val="18"/>
          <w:szCs w:val="18"/>
        </w:rPr>
        <w:t xml:space="preserve">whether procedures </w:t>
      </w:r>
      <w:r w:rsidR="005C77B5" w:rsidRPr="00C03E9F">
        <w:rPr>
          <w:rFonts w:ascii="Arial" w:hAnsi="Arial" w:cs="Arial"/>
          <w:sz w:val="18"/>
          <w:szCs w:val="18"/>
        </w:rPr>
        <w:t xml:space="preserve">were completed </w:t>
      </w:r>
      <w:r w:rsidR="009D24CE" w:rsidRPr="00C03E9F">
        <w:rPr>
          <w:rFonts w:ascii="Arial" w:hAnsi="Arial" w:cs="Arial"/>
          <w:sz w:val="18"/>
          <w:szCs w:val="18"/>
        </w:rPr>
        <w:t>during the day (</w:t>
      </w:r>
      <w:proofErr w:type="spellStart"/>
      <w:r w:rsidR="009D24CE" w:rsidRPr="00C03E9F">
        <w:rPr>
          <w:rFonts w:ascii="Arial" w:hAnsi="Arial" w:cs="Arial"/>
          <w:sz w:val="18"/>
          <w:szCs w:val="18"/>
        </w:rPr>
        <w:t>ToD</w:t>
      </w:r>
      <w:proofErr w:type="spellEnd"/>
      <w:r w:rsidR="009D24CE" w:rsidRPr="00C03E9F">
        <w:rPr>
          <w:rFonts w:ascii="Arial" w:hAnsi="Arial" w:cs="Arial"/>
          <w:sz w:val="18"/>
          <w:szCs w:val="18"/>
        </w:rPr>
        <w:t>= 0; reference group) or night (</w:t>
      </w:r>
      <w:proofErr w:type="spellStart"/>
      <w:r w:rsidR="009D24CE" w:rsidRPr="00C03E9F">
        <w:rPr>
          <w:rFonts w:ascii="Arial" w:hAnsi="Arial" w:cs="Arial"/>
          <w:sz w:val="18"/>
          <w:szCs w:val="18"/>
        </w:rPr>
        <w:t>ToD</w:t>
      </w:r>
      <w:proofErr w:type="spellEnd"/>
      <w:r w:rsidR="009D24CE" w:rsidRPr="00C03E9F">
        <w:rPr>
          <w:rFonts w:ascii="Arial" w:hAnsi="Arial" w:cs="Arial"/>
          <w:sz w:val="18"/>
          <w:szCs w:val="18"/>
        </w:rPr>
        <w:t xml:space="preserve">=1). </w:t>
      </w:r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Injury vs. Neutral*</w:t>
      </w:r>
      <w:proofErr w:type="spellStart"/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 w:rsidR="005C77B5" w:rsidRPr="00C03E9F">
        <w:rPr>
          <w:rFonts w:ascii="Arial" w:hAnsi="Arial" w:cs="Arial"/>
          <w:color w:val="000000"/>
          <w:sz w:val="18"/>
          <w:szCs w:val="18"/>
        </w:rPr>
        <w:t xml:space="preserve">and </w:t>
      </w:r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Infection vs. Neutral*</w:t>
      </w:r>
      <w:proofErr w:type="spellStart"/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5C77B5" w:rsidRPr="00C03E9F">
        <w:rPr>
          <w:rFonts w:ascii="Arial" w:hAnsi="Arial" w:cs="Arial"/>
          <w:color w:val="000000"/>
          <w:sz w:val="18"/>
          <w:szCs w:val="18"/>
        </w:rPr>
        <w:t xml:space="preserve"> represent product</w:t>
      </w:r>
      <w:r w:rsidR="00B007F5" w:rsidRPr="00C03E9F">
        <w:rPr>
          <w:rFonts w:ascii="Arial" w:hAnsi="Arial" w:cs="Arial"/>
          <w:color w:val="000000"/>
          <w:sz w:val="18"/>
          <w:szCs w:val="18"/>
        </w:rPr>
        <w:t>-term</w:t>
      </w:r>
      <w:r w:rsidR="005C77B5" w:rsidRPr="00C03E9F">
        <w:rPr>
          <w:rFonts w:ascii="Arial" w:hAnsi="Arial" w:cs="Arial"/>
          <w:color w:val="000000"/>
          <w:sz w:val="18"/>
          <w:szCs w:val="18"/>
        </w:rPr>
        <w:t xml:space="preserve"> i</w:t>
      </w:r>
      <w:r w:rsidR="009D24CE" w:rsidRPr="00C03E9F">
        <w:rPr>
          <w:rFonts w:ascii="Arial" w:hAnsi="Arial" w:cs="Arial"/>
          <w:sz w:val="18"/>
          <w:szCs w:val="18"/>
        </w:rPr>
        <w:t xml:space="preserve">nteractions between the threat dummy variables </w:t>
      </w:r>
      <w:r w:rsidR="005C77B5" w:rsidRPr="00C03E9F">
        <w:rPr>
          <w:rFonts w:ascii="Arial" w:hAnsi="Arial" w:cs="Arial"/>
          <w:sz w:val="18"/>
          <w:szCs w:val="18"/>
        </w:rPr>
        <w:t>and time-of-day; these interactions test whether average threat</w:t>
      </w:r>
      <w:r w:rsidRPr="00C03E9F">
        <w:rPr>
          <w:rFonts w:ascii="Arial" w:hAnsi="Arial" w:cs="Arial"/>
          <w:sz w:val="18"/>
          <w:szCs w:val="18"/>
        </w:rPr>
        <w:t xml:space="preserve">-induced </w:t>
      </w:r>
      <w:r w:rsidR="005C77B5" w:rsidRPr="00C03E9F">
        <w:rPr>
          <w:rFonts w:ascii="Arial" w:hAnsi="Arial" w:cs="Arial"/>
          <w:sz w:val="18"/>
          <w:szCs w:val="18"/>
        </w:rPr>
        <w:t>bradycardia differs between day and night</w:t>
      </w:r>
      <w:r w:rsidR="007208D7" w:rsidRPr="00C03E9F">
        <w:rPr>
          <w:rFonts w:ascii="Arial" w:hAnsi="Arial" w:cs="Arial"/>
          <w:sz w:val="18"/>
          <w:szCs w:val="18"/>
        </w:rPr>
        <w:t xml:space="preserve"> collapsing across blocks</w:t>
      </w:r>
      <w:r w:rsidR="005C77B5" w:rsidRPr="00C03E9F">
        <w:rPr>
          <w:rFonts w:ascii="Arial" w:hAnsi="Arial" w:cs="Arial"/>
          <w:sz w:val="18"/>
          <w:szCs w:val="18"/>
        </w:rPr>
        <w:t>.</w:t>
      </w:r>
    </w:p>
    <w:p w14:paraId="5DEA96CA" w14:textId="53A8A53D" w:rsidR="007A61C3" w:rsidRPr="00C03E9F" w:rsidRDefault="009D24CE" w:rsidP="009D24CE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* </w:t>
      </w:r>
      <w:r w:rsidRPr="00C03E9F">
        <w:rPr>
          <w:rFonts w:ascii="Arial" w:hAnsi="Arial" w:cs="Arial"/>
          <w:i/>
          <w:iCs/>
          <w:sz w:val="18"/>
          <w:szCs w:val="18"/>
        </w:rPr>
        <w:t>p</w:t>
      </w:r>
      <w:r w:rsidRPr="00C03E9F">
        <w:rPr>
          <w:rFonts w:ascii="Arial" w:hAnsi="Arial" w:cs="Arial"/>
          <w:sz w:val="18"/>
          <w:szCs w:val="18"/>
        </w:rPr>
        <w:t xml:space="preserve"> &lt; 0.05 (two-tailed)</w:t>
      </w:r>
    </w:p>
    <w:p w14:paraId="46238788" w14:textId="77777777" w:rsidR="005C77B5" w:rsidRPr="00C03E9F" w:rsidRDefault="005C77B5">
      <w:pPr>
        <w:rPr>
          <w:rFonts w:ascii="Arial" w:hAnsi="Arial" w:cs="Arial"/>
          <w:sz w:val="20"/>
          <w:szCs w:val="20"/>
        </w:rPr>
      </w:pPr>
    </w:p>
    <w:p w14:paraId="6D1E322A" w14:textId="77777777" w:rsidR="005C77B5" w:rsidRPr="00C03E9F" w:rsidRDefault="005C77B5">
      <w:pPr>
        <w:rPr>
          <w:rFonts w:ascii="Arial" w:hAnsi="Arial" w:cs="Arial"/>
          <w:sz w:val="20"/>
          <w:szCs w:val="20"/>
        </w:rPr>
      </w:pPr>
    </w:p>
    <w:p w14:paraId="00A7ADE4" w14:textId="77777777" w:rsidR="005C77B5" w:rsidRPr="00C03E9F" w:rsidRDefault="005C77B5">
      <w:pPr>
        <w:rPr>
          <w:rFonts w:ascii="Arial" w:hAnsi="Arial" w:cs="Arial"/>
          <w:sz w:val="20"/>
          <w:szCs w:val="20"/>
        </w:rPr>
        <w:sectPr w:rsidR="005C77B5" w:rsidRPr="00C03E9F" w:rsidSect="00761A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ED4CCA" w14:textId="77777777" w:rsidR="005C77B5" w:rsidRPr="00C03E9F" w:rsidRDefault="005C77B5">
      <w:pPr>
        <w:rPr>
          <w:rFonts w:ascii="Arial" w:hAnsi="Arial" w:cs="Arial"/>
          <w:sz w:val="20"/>
          <w:szCs w:val="20"/>
        </w:rPr>
      </w:pPr>
    </w:p>
    <w:p w14:paraId="6E2845D4" w14:textId="77777777" w:rsidR="007A61C3" w:rsidRPr="00C03E9F" w:rsidRDefault="007A61C3">
      <w:pPr>
        <w:rPr>
          <w:rFonts w:ascii="Arial" w:hAnsi="Arial" w:cs="Arial"/>
          <w:sz w:val="20"/>
          <w:szCs w:val="20"/>
        </w:rPr>
      </w:pPr>
    </w:p>
    <w:p w14:paraId="16A06172" w14:textId="5BA5C11F" w:rsidR="007A61C3" w:rsidRPr="00C03E9F" w:rsidRDefault="007A61C3">
      <w:pPr>
        <w:rPr>
          <w:rFonts w:ascii="Arial" w:hAnsi="Arial" w:cs="Arial"/>
        </w:rPr>
      </w:pPr>
      <w:r w:rsidRPr="00C03E9F">
        <w:rPr>
          <w:rFonts w:ascii="Arial" w:hAnsi="Arial" w:cs="Arial"/>
        </w:rPr>
        <w:t>Table S</w:t>
      </w:r>
      <w:r w:rsidR="007D0D5C">
        <w:rPr>
          <w:rFonts w:ascii="Arial" w:hAnsi="Arial" w:cs="Arial"/>
        </w:rPr>
        <w:t>2</w:t>
      </w:r>
      <w:r w:rsidRPr="00C03E9F">
        <w:rPr>
          <w:rFonts w:ascii="Arial" w:hAnsi="Arial" w:cs="Arial"/>
        </w:rPr>
        <w:t>. Multilevel Model: Habituation in Threat</w:t>
      </w:r>
      <w:r w:rsidR="00977B81" w:rsidRPr="00C03E9F">
        <w:rPr>
          <w:rFonts w:ascii="Arial" w:hAnsi="Arial" w:cs="Arial"/>
        </w:rPr>
        <w:t>-Induced</w:t>
      </w:r>
      <w:r w:rsidRPr="00C03E9F">
        <w:rPr>
          <w:rFonts w:ascii="Arial" w:hAnsi="Arial" w:cs="Arial"/>
        </w:rPr>
        <w:t xml:space="preserve"> Bradycardia 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3330"/>
        <w:gridCol w:w="990"/>
        <w:gridCol w:w="810"/>
        <w:gridCol w:w="1080"/>
        <w:gridCol w:w="1260"/>
        <w:gridCol w:w="1080"/>
        <w:gridCol w:w="1080"/>
      </w:tblGrid>
      <w:tr w:rsidR="000606CF" w:rsidRPr="00C03E9F" w14:paraId="5F6E51EE" w14:textId="77777777" w:rsidTr="000606CF">
        <w:trPr>
          <w:trHeight w:val="431"/>
        </w:trPr>
        <w:tc>
          <w:tcPr>
            <w:tcW w:w="9630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C7D61F" w14:textId="7E107530" w:rsidR="000606CF" w:rsidRPr="00C03E9F" w:rsidRDefault="000606CF" w:rsidP="000606CF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</w:rPr>
              <w:t xml:space="preserve">Dependent Measure: Bradycardia 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983038" w:rsidRPr="00C03E9F">
              <w:rPr>
                <w:rFonts w:ascii="Arial" w:hAnsi="Arial" w:cs="Arial"/>
                <w:color w:val="000000"/>
                <w:sz w:val="20"/>
                <w:szCs w:val="20"/>
              </w:rPr>
              <w:t xml:space="preserve">peak 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cardiac deceleration during image)</w:t>
            </w:r>
          </w:p>
        </w:tc>
      </w:tr>
      <w:tr w:rsidR="007A61C3" w:rsidRPr="00C03E9F" w14:paraId="3B17B073" w14:textId="77777777" w:rsidTr="007A61C3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3E48536" w14:textId="77777777" w:rsidR="007A61C3" w:rsidRPr="00C03E9F" w:rsidRDefault="007A61C3" w:rsidP="007A61C3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</w:rPr>
              <w:t>Fixed Effec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0D73066" w14:textId="77777777" w:rsidR="007A61C3" w:rsidRPr="00C03E9F" w:rsidRDefault="007A61C3" w:rsidP="007A61C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A689358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8E96C17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E46F05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F83E34A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1B36ADE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61C3" w:rsidRPr="00C03E9F" w14:paraId="3B161DB8" w14:textId="77777777" w:rsidTr="007A61C3">
        <w:trPr>
          <w:trHeight w:val="48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8F18A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6F2BB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AC13B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3D158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2FFCC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C255B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1CB6E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A61C3" w:rsidRPr="00C03E9F" w14:paraId="19EEA34B" w14:textId="77777777" w:rsidTr="007A61C3">
        <w:trPr>
          <w:trHeight w:val="32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DEC1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73D2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1.5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C13BD" w14:textId="1B4FA520" w:rsidR="007A61C3" w:rsidRPr="00C03E9F" w:rsidRDefault="006F6E2A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E1FA" w14:textId="110306D0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DCA9" w14:textId="7F9410CD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7F2A5" w14:textId="0D4202E2" w:rsidR="007A61C3" w:rsidRPr="00C03E9F" w:rsidRDefault="006F6E2A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6.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48713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A61C3" w:rsidRPr="00C03E9F" w14:paraId="0E3D8A5C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4158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6C9A7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2C8BD" w14:textId="5A70267C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6F6E2A" w:rsidRPr="00C03E9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AF90" w14:textId="40C39743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E3EF" w14:textId="520F1B5D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6F946" w14:textId="3B2DCE86" w:rsidR="007A61C3" w:rsidRPr="00C03E9F" w:rsidRDefault="006F6E2A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EE22" w14:textId="5477C87A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6F6E2A" w:rsidRPr="00C03E9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A61C3" w:rsidRPr="00C03E9F" w14:paraId="11C57B59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B693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6065B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D2EA" w14:textId="3DCED2CF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6F6E2A" w:rsidRPr="00C03E9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E063D" w14:textId="4162F838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5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4AF1" w14:textId="2AE51CBE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6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1F843" w14:textId="651E4ECF" w:rsidR="007A61C3" w:rsidRPr="00C03E9F" w:rsidRDefault="006F6E2A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EDB8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&lt;0.0001*</w:t>
            </w:r>
          </w:p>
        </w:tc>
      </w:tr>
      <w:tr w:rsidR="007A61C3" w:rsidRPr="00C03E9F" w14:paraId="4CD29F88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AE17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A15D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540A" w14:textId="7E88E61D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6F6E2A" w:rsidRPr="00C03E9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C2A5" w14:textId="42C514C0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2AEE" w14:textId="0506AEE1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B104" w14:textId="22334FF9" w:rsidR="007A61C3" w:rsidRPr="00C03E9F" w:rsidRDefault="006F6E2A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EE60" w14:textId="16F94E86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6F6E2A" w:rsidRPr="00C03E9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A61C3" w:rsidRPr="00C03E9F" w14:paraId="7310C544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0942" w14:textId="66C3A738" w:rsidR="007A61C3" w:rsidRPr="00C03E9F" w:rsidRDefault="007A61C3" w:rsidP="007A61C3">
            <w:pPr>
              <w:ind w:right="3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*Blo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158C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4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E7D45" w14:textId="777C00C8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BB5C33" w:rsidRPr="00C03E9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78A3" w14:textId="51892E6A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15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8E460" w14:textId="11211150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0493" w14:textId="0B5B3E84" w:rsidR="007A61C3" w:rsidRPr="00C03E9F" w:rsidRDefault="00BB5C3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631A" w14:textId="655B7BA2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BB5C33" w:rsidRPr="00C03E9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</w:tr>
      <w:tr w:rsidR="007A61C3" w:rsidRPr="00C03E9F" w14:paraId="1A790836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C653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*Blo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4B7A" w14:textId="306847A9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16.8</w:t>
            </w:r>
            <w:r w:rsidR="00BB5C33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93B52" w14:textId="465283BC" w:rsidR="007A61C3" w:rsidRPr="00C03E9F" w:rsidRDefault="00BB5C3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94E1" w14:textId="0B1A13A3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26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3848" w14:textId="1DB1D0B3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7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F302" w14:textId="09769F80" w:rsidR="007A61C3" w:rsidRPr="00C03E9F" w:rsidRDefault="00BB5C3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46D3" w14:textId="25A65CB9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BB5C33"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A61C3" w:rsidRPr="00C03E9F" w14:paraId="1F504805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C753" w14:textId="105F5F11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  <w:r w:rsidR="00DC736F"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r w:rsidR="00DC736F"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Day (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78E79" w14:textId="0134430C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  <w:r w:rsidR="00BB5C33" w:rsidRPr="00C03E9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19132" w14:textId="287872A8" w:rsidR="007A61C3" w:rsidRPr="00C03E9F" w:rsidRDefault="00BB5C3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11D0" w14:textId="6F9CF7AA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5313" w14:textId="092C4D44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B2B4" w14:textId="698E7195" w:rsidR="007A61C3" w:rsidRPr="00C03E9F" w:rsidRDefault="00BB5C3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8314" w14:textId="79BA1AEC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B5C33" w:rsidRPr="00C03E9F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</w:tr>
      <w:tr w:rsidR="007A61C3" w:rsidRPr="00C03E9F" w14:paraId="5276CF91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B2AB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*Blo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3592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E7A7" w14:textId="0996E5D6" w:rsidR="007A61C3" w:rsidRPr="00C03E9F" w:rsidRDefault="009F74E1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9B54" w14:textId="28284059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BBF0E" w14:textId="1E67F49E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5840" w14:textId="60D5ECC6" w:rsidR="007A61C3" w:rsidRPr="00C03E9F" w:rsidRDefault="009F74E1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52C3" w14:textId="573ED533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 w:rsidR="009F74E1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A61C3" w:rsidRPr="00C03E9F" w14:paraId="3E9C1E9A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C784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*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E49F" w14:textId="4C079D1C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  <w:r w:rsidR="009F74E1" w:rsidRPr="00C03E9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A784" w14:textId="73907B2F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9F74E1" w:rsidRPr="00C03E9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4140" w14:textId="1EB26F9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2D56" w14:textId="5EA9A8B5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0419" w14:textId="0CE0CEA6" w:rsidR="007A61C3" w:rsidRPr="00C03E9F" w:rsidRDefault="009F74E1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F1457" w14:textId="24636594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9F74E1" w:rsidRPr="00C03E9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7A61C3" w:rsidRPr="00C03E9F" w14:paraId="5957D6F9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E15A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*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E049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418E6" w14:textId="75678D60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0F2650" w:rsidRPr="00C03E9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C1B3A" w14:textId="45764751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5A95" w14:textId="33D23B2B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F027" w14:textId="7DDC1E3B" w:rsidR="007A61C3" w:rsidRPr="00C03E9F" w:rsidRDefault="000F2650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E2D6" w14:textId="58983184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0F2650" w:rsidRPr="00C03E9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7A61C3" w:rsidRPr="00C03E9F" w14:paraId="307EF929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073E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*Block*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A7DF" w14:textId="4B09D739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4.7</w:t>
            </w:r>
            <w:r w:rsidR="000F2650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E163" w14:textId="5F1E948A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0F2650" w:rsidRPr="00C03E9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88D3" w14:textId="6EDF24C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FC36" w14:textId="0FA932B1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0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A397" w14:textId="2F1AF6DB" w:rsidR="007A61C3" w:rsidRPr="00C03E9F" w:rsidRDefault="000F2650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E15A" w14:textId="5E2D67DC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0F2650" w:rsidRPr="00C03E9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7A61C3" w:rsidRPr="00C03E9F" w14:paraId="0856ACC1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6DF8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*Block*</w:t>
            </w:r>
            <w:proofErr w:type="spellStart"/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C6EED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85DE8" w14:textId="54C5CD51" w:rsidR="007A61C3" w:rsidRPr="00C03E9F" w:rsidRDefault="000F2650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3EA9" w14:textId="76EA357F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A7C6" w14:textId="12AE5248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0A42" w14:textId="4434C4DE" w:rsidR="007A61C3" w:rsidRPr="00C03E9F" w:rsidRDefault="000F2650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49B7" w14:textId="3D6B1171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0F2650" w:rsidRPr="00C03E9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A61C3" w:rsidRPr="00C03E9F" w14:paraId="6A46D58F" w14:textId="77777777" w:rsidTr="007A61C3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E0F3B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F6DF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7179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1A79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3A64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157F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9D0E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61C3" w:rsidRPr="00C03E9F" w14:paraId="37DB73DC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C6FC" w14:textId="77777777" w:rsidR="007A61C3" w:rsidRPr="00C03E9F" w:rsidRDefault="007A61C3" w:rsidP="007A61C3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8D8AF0" w14:textId="77777777" w:rsidR="007A61C3" w:rsidRPr="00C03E9F" w:rsidRDefault="007A61C3" w:rsidP="007A61C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7E76B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9942" w14:textId="77777777" w:rsidR="007A61C3" w:rsidRPr="00C03E9F" w:rsidRDefault="007A61C3" w:rsidP="007A61C3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6B50" w14:textId="77777777" w:rsidR="007A61C3" w:rsidRPr="00C03E9F" w:rsidRDefault="007A61C3" w:rsidP="00382BE5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</w:rPr>
              <w:t>Mode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12E34F" w14:textId="77777777" w:rsidR="007A61C3" w:rsidRPr="00C03E9F" w:rsidRDefault="007A61C3" w:rsidP="007A61C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7224B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61C3" w:rsidRPr="00C03E9F" w14:paraId="4DF81280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885E0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4E319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938AF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5C21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2D91" w14:textId="77777777" w:rsidR="007A61C3" w:rsidRPr="00C03E9F" w:rsidRDefault="007A61C3" w:rsidP="00382B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FC367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3B4F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7A61C3" w:rsidRPr="00C03E9F" w14:paraId="640D07A3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994F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Participant (intercep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3941" w14:textId="3DE1C0B8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961</w:t>
            </w:r>
            <w:r w:rsidR="007A61C3"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2603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3229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1D0C" w14:textId="62D1A000" w:rsidR="007A61C3" w:rsidRPr="00C03E9F" w:rsidRDefault="00A72A86" w:rsidP="00382B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1A25" w14:textId="78A2DEDB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805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CD8A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61C3" w:rsidRPr="00C03E9F" w14:paraId="4F883466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F69E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 (slop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3F5A5" w14:textId="481A6FA5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60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AA83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128E6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ADA12" w14:textId="77777777" w:rsidR="007A61C3" w:rsidRPr="00C03E9F" w:rsidRDefault="007A61C3" w:rsidP="00382B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A833" w14:textId="0E16628B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8064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A72A86" w:rsidRPr="00C03E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8732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61C3" w:rsidRPr="00C03E9F" w14:paraId="6C3E388A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EFF7A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 (slop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BBDAA" w14:textId="57785C99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92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1481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4226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88DE" w14:textId="3A8B7437" w:rsidR="007A61C3" w:rsidRPr="00C03E9F" w:rsidRDefault="007A61C3" w:rsidP="00382B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770D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15B9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A61C3" w:rsidRPr="00C03E9F" w14:paraId="352EFC27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FA46" w14:textId="77777777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Block (slop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17E3" w14:textId="7FBABA6B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6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2BBE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EE6B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42E8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956C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3398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61C3" w:rsidRPr="00C03E9F" w14:paraId="24109855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8C24E7" w14:textId="0A1FBBED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jury vs. Neutral*Block (slope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70AFB9" w14:textId="524BA1E0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524.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122512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250DB6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8BE7B8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454733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C942B2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61C3" w:rsidRPr="00C03E9F" w14:paraId="1B633178" w14:textId="77777777" w:rsidTr="007A61C3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0BD69" w14:textId="7AF304AE" w:rsidR="007A61C3" w:rsidRPr="00C03E9F" w:rsidRDefault="007A61C3" w:rsidP="007A6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fection vs. Neutral*Block (slop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F3864" w14:textId="408E48A0" w:rsidR="007A61C3" w:rsidRPr="00C03E9F" w:rsidRDefault="00A72A86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0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32699" w14:textId="77777777" w:rsidR="007A61C3" w:rsidRPr="00C03E9F" w:rsidRDefault="007A61C3" w:rsidP="007A61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CA65B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6C4C0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6F5D6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1BE6C" w14:textId="77777777" w:rsidR="007A61C3" w:rsidRPr="00C03E9F" w:rsidRDefault="007A61C3" w:rsidP="007A61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91EBB8" w14:textId="4CBD8D3E" w:rsidR="007B36B8" w:rsidRPr="00C03E9F" w:rsidRDefault="007B36B8" w:rsidP="007B36B8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>A multilevel regression model was fit with maximum likelihood estimation. Unstandardized regression coefficients (</w:t>
      </w:r>
      <w:r w:rsidRPr="00C03E9F">
        <w:rPr>
          <w:rFonts w:ascii="Arial" w:hAnsi="Arial" w:cs="Arial"/>
          <w:i/>
          <w:iCs/>
          <w:sz w:val="18"/>
          <w:szCs w:val="18"/>
        </w:rPr>
        <w:t>B</w:t>
      </w:r>
      <w:r w:rsidRPr="00C03E9F">
        <w:rPr>
          <w:rFonts w:ascii="Arial" w:hAnsi="Arial" w:cs="Arial"/>
          <w:sz w:val="18"/>
          <w:szCs w:val="18"/>
        </w:rPr>
        <w:t xml:space="preserve">) are provided. </w:t>
      </w:r>
      <w:r w:rsidRPr="00C03E9F">
        <w:rPr>
          <w:rFonts w:ascii="Arial" w:hAnsi="Arial" w:cs="Arial"/>
          <w:sz w:val="18"/>
          <w:szCs w:val="18"/>
          <w:u w:val="single"/>
        </w:rPr>
        <w:t>Dependent Measure</w:t>
      </w:r>
      <w:r w:rsidRPr="00C03E9F">
        <w:rPr>
          <w:rFonts w:ascii="Arial" w:hAnsi="Arial" w:cs="Arial"/>
          <w:sz w:val="18"/>
          <w:szCs w:val="18"/>
        </w:rPr>
        <w:t xml:space="preserve">: </w:t>
      </w:r>
      <w:r w:rsidR="00E21A67" w:rsidRPr="00C03E9F">
        <w:rPr>
          <w:rFonts w:ascii="Arial" w:hAnsi="Arial" w:cs="Arial"/>
          <w:sz w:val="18"/>
          <w:szCs w:val="18"/>
        </w:rPr>
        <w:t>Bradycardia refers to the peak cardiac deceleration (maximum RR interval change score) during the image relative to a pre-image baseline</w:t>
      </w:r>
      <w:r w:rsidRPr="00C03E9F">
        <w:rPr>
          <w:rFonts w:ascii="Arial" w:hAnsi="Arial" w:cs="Arial"/>
          <w:sz w:val="18"/>
          <w:szCs w:val="18"/>
        </w:rPr>
        <w:t xml:space="preserve">. </w:t>
      </w:r>
      <w:r w:rsidRPr="00C03E9F">
        <w:rPr>
          <w:rFonts w:ascii="Arial" w:hAnsi="Arial" w:cs="Arial"/>
          <w:sz w:val="18"/>
          <w:szCs w:val="18"/>
          <w:u w:val="single"/>
        </w:rPr>
        <w:t>Fixed Effect Regressors</w:t>
      </w:r>
      <w:r w:rsidRPr="00C03E9F">
        <w:rPr>
          <w:rFonts w:ascii="Arial" w:hAnsi="Arial" w:cs="Arial"/>
          <w:sz w:val="18"/>
          <w:szCs w:val="18"/>
        </w:rPr>
        <w:t xml:space="preserve">: </w:t>
      </w:r>
      <w:r w:rsidRPr="00C03E9F">
        <w:rPr>
          <w:rFonts w:ascii="Arial" w:hAnsi="Arial" w:cs="Arial"/>
          <w:i/>
          <w:iCs/>
          <w:sz w:val="18"/>
          <w:szCs w:val="18"/>
        </w:rPr>
        <w:t xml:space="preserve">Injury vs. Neutral </w:t>
      </w:r>
      <w:r w:rsidRPr="00C03E9F">
        <w:rPr>
          <w:rFonts w:ascii="Arial" w:hAnsi="Arial" w:cs="Arial"/>
          <w:sz w:val="18"/>
          <w:szCs w:val="18"/>
        </w:rPr>
        <w:t xml:space="preserve">and </w:t>
      </w:r>
      <w:r w:rsidRPr="00C03E9F">
        <w:rPr>
          <w:rFonts w:ascii="Arial" w:hAnsi="Arial" w:cs="Arial"/>
          <w:i/>
          <w:iCs/>
          <w:sz w:val="18"/>
          <w:szCs w:val="18"/>
        </w:rPr>
        <w:t>Infection vs. Neutral</w:t>
      </w:r>
      <w:r w:rsidRPr="00C03E9F">
        <w:rPr>
          <w:rFonts w:ascii="Arial" w:hAnsi="Arial" w:cs="Arial"/>
          <w:sz w:val="18"/>
          <w:szCs w:val="18"/>
        </w:rPr>
        <w:t xml:space="preserve"> are dummy code variables testing differences in bradycardia between threat and neutral images; neutral images were the reference group. These terms quantify threat-induced bradycardia. </w:t>
      </w:r>
      <w:r w:rsidRPr="00C03E9F">
        <w:rPr>
          <w:rFonts w:ascii="Arial" w:hAnsi="Arial" w:cs="Arial"/>
          <w:i/>
          <w:iCs/>
          <w:sz w:val="18"/>
          <w:szCs w:val="18"/>
        </w:rPr>
        <w:t>Time-of-day</w:t>
      </w:r>
      <w:r w:rsidRPr="00C03E9F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C03E9F">
        <w:rPr>
          <w:rFonts w:ascii="Arial" w:hAnsi="Arial" w:cs="Arial"/>
          <w:sz w:val="18"/>
          <w:szCs w:val="18"/>
        </w:rPr>
        <w:t>ToD</w:t>
      </w:r>
      <w:proofErr w:type="spellEnd"/>
      <w:r w:rsidRPr="00C03E9F">
        <w:rPr>
          <w:rFonts w:ascii="Arial" w:hAnsi="Arial" w:cs="Arial"/>
          <w:sz w:val="18"/>
          <w:szCs w:val="18"/>
        </w:rPr>
        <w:t>) was modeled with a binary dummy code and reflected whether procedures were completed during the day (</w:t>
      </w:r>
      <w:proofErr w:type="spellStart"/>
      <w:r w:rsidRPr="00C03E9F">
        <w:rPr>
          <w:rFonts w:ascii="Arial" w:hAnsi="Arial" w:cs="Arial"/>
          <w:sz w:val="18"/>
          <w:szCs w:val="18"/>
        </w:rPr>
        <w:t>ToD</w:t>
      </w:r>
      <w:proofErr w:type="spellEnd"/>
      <w:r w:rsidRPr="00C03E9F">
        <w:rPr>
          <w:rFonts w:ascii="Arial" w:hAnsi="Arial" w:cs="Arial"/>
          <w:sz w:val="18"/>
          <w:szCs w:val="18"/>
        </w:rPr>
        <w:t>= 0; reference group) or night (</w:t>
      </w:r>
      <w:proofErr w:type="spellStart"/>
      <w:r w:rsidRPr="00C03E9F">
        <w:rPr>
          <w:rFonts w:ascii="Arial" w:hAnsi="Arial" w:cs="Arial"/>
          <w:sz w:val="18"/>
          <w:szCs w:val="18"/>
        </w:rPr>
        <w:t>ToD</w:t>
      </w:r>
      <w:proofErr w:type="spellEnd"/>
      <w:r w:rsidRPr="00C03E9F">
        <w:rPr>
          <w:rFonts w:ascii="Arial" w:hAnsi="Arial" w:cs="Arial"/>
          <w:sz w:val="18"/>
          <w:szCs w:val="18"/>
        </w:rPr>
        <w:t xml:space="preserve">=1). </w:t>
      </w:r>
      <w:r w:rsidR="00BE019A" w:rsidRPr="00C03E9F">
        <w:rPr>
          <w:rFonts w:ascii="Arial" w:hAnsi="Arial" w:cs="Arial"/>
          <w:i/>
          <w:iCs/>
          <w:sz w:val="18"/>
          <w:szCs w:val="18"/>
        </w:rPr>
        <w:t xml:space="preserve">Block </w:t>
      </w:r>
      <w:r w:rsidR="00BE019A" w:rsidRPr="00C03E9F">
        <w:rPr>
          <w:rFonts w:ascii="Arial" w:hAnsi="Arial" w:cs="Arial"/>
          <w:sz w:val="18"/>
          <w:szCs w:val="18"/>
        </w:rPr>
        <w:t xml:space="preserve">is a dummy code variable testing habituation as the differences in bradycardia between block 1 (=0) and block 2 (=1), with block 1 being coded as the reference group. Of note, </w:t>
      </w:r>
      <w:r w:rsidRPr="00C03E9F">
        <w:rPr>
          <w:rFonts w:ascii="Arial" w:hAnsi="Arial" w:cs="Arial"/>
          <w:i/>
          <w:iCs/>
          <w:color w:val="000000"/>
          <w:sz w:val="18"/>
          <w:szCs w:val="18"/>
        </w:rPr>
        <w:t>Injury vs. Neutral*</w:t>
      </w:r>
      <w:r w:rsidR="006A25C1" w:rsidRPr="00C03E9F">
        <w:rPr>
          <w:rFonts w:ascii="Arial" w:hAnsi="Arial" w:cs="Arial"/>
          <w:i/>
          <w:iCs/>
          <w:color w:val="000000"/>
          <w:sz w:val="18"/>
          <w:szCs w:val="18"/>
        </w:rPr>
        <w:t>Block*</w:t>
      </w:r>
      <w:proofErr w:type="spellStart"/>
      <w:r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6A25C1" w:rsidRPr="00C03E9F">
        <w:rPr>
          <w:rFonts w:ascii="Arial" w:hAnsi="Arial" w:cs="Arial"/>
          <w:color w:val="000000"/>
          <w:sz w:val="18"/>
          <w:szCs w:val="18"/>
        </w:rPr>
        <w:t xml:space="preserve"> and </w:t>
      </w:r>
      <w:r w:rsidRPr="00C03E9F">
        <w:rPr>
          <w:rFonts w:ascii="Arial" w:hAnsi="Arial" w:cs="Arial"/>
          <w:i/>
          <w:iCs/>
          <w:color w:val="000000"/>
          <w:sz w:val="18"/>
          <w:szCs w:val="18"/>
        </w:rPr>
        <w:t>Infection vs. Neutral*</w:t>
      </w:r>
      <w:r w:rsidR="006A25C1" w:rsidRPr="00C03E9F">
        <w:rPr>
          <w:rFonts w:ascii="Arial" w:hAnsi="Arial" w:cs="Arial"/>
          <w:i/>
          <w:iCs/>
          <w:color w:val="000000"/>
          <w:sz w:val="18"/>
          <w:szCs w:val="18"/>
        </w:rPr>
        <w:t>Block*</w:t>
      </w:r>
      <w:proofErr w:type="spellStart"/>
      <w:r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E23B4A" w:rsidRPr="00C03E9F">
        <w:rPr>
          <w:rFonts w:ascii="Arial" w:hAnsi="Arial" w:cs="Arial"/>
          <w:i/>
          <w:iCs/>
          <w:color w:val="000000"/>
          <w:sz w:val="18"/>
          <w:szCs w:val="18"/>
        </w:rPr>
        <w:t xml:space="preserve">, </w:t>
      </w:r>
      <w:r w:rsidRPr="00C03E9F">
        <w:rPr>
          <w:rFonts w:ascii="Arial" w:hAnsi="Arial" w:cs="Arial"/>
          <w:color w:val="000000"/>
          <w:sz w:val="18"/>
          <w:szCs w:val="18"/>
        </w:rPr>
        <w:t>represent product</w:t>
      </w:r>
      <w:r w:rsidR="00B007F5" w:rsidRPr="00C03E9F">
        <w:rPr>
          <w:rFonts w:ascii="Arial" w:hAnsi="Arial" w:cs="Arial"/>
          <w:color w:val="000000"/>
          <w:sz w:val="18"/>
          <w:szCs w:val="18"/>
        </w:rPr>
        <w:t>-term</w:t>
      </w:r>
      <w:r w:rsidRPr="00C03E9F">
        <w:rPr>
          <w:rFonts w:ascii="Arial" w:hAnsi="Arial" w:cs="Arial"/>
          <w:color w:val="000000"/>
          <w:sz w:val="18"/>
          <w:szCs w:val="18"/>
        </w:rPr>
        <w:t xml:space="preserve"> i</w:t>
      </w:r>
      <w:r w:rsidRPr="00C03E9F">
        <w:rPr>
          <w:rFonts w:ascii="Arial" w:hAnsi="Arial" w:cs="Arial"/>
          <w:sz w:val="18"/>
          <w:szCs w:val="18"/>
        </w:rPr>
        <w:t>nteractions between the threat dummy variables</w:t>
      </w:r>
      <w:r w:rsidR="006A25C1" w:rsidRPr="00C03E9F">
        <w:rPr>
          <w:rFonts w:ascii="Arial" w:hAnsi="Arial" w:cs="Arial"/>
          <w:sz w:val="18"/>
          <w:szCs w:val="18"/>
        </w:rPr>
        <w:t xml:space="preserve">, block, </w:t>
      </w:r>
      <w:r w:rsidRPr="00C03E9F">
        <w:rPr>
          <w:rFonts w:ascii="Arial" w:hAnsi="Arial" w:cs="Arial"/>
          <w:sz w:val="18"/>
          <w:szCs w:val="18"/>
        </w:rPr>
        <w:t xml:space="preserve">and time-of-day; these interactions test whether </w:t>
      </w:r>
      <w:r w:rsidR="006A25C1" w:rsidRPr="00C03E9F">
        <w:rPr>
          <w:rFonts w:ascii="Arial" w:hAnsi="Arial" w:cs="Arial"/>
          <w:sz w:val="18"/>
          <w:szCs w:val="18"/>
        </w:rPr>
        <w:t xml:space="preserve">habituation in </w:t>
      </w:r>
      <w:r w:rsidRPr="00C03E9F">
        <w:rPr>
          <w:rFonts w:ascii="Arial" w:hAnsi="Arial" w:cs="Arial"/>
          <w:sz w:val="18"/>
          <w:szCs w:val="18"/>
        </w:rPr>
        <w:t>threat-induced bradycardia differs between day and night.</w:t>
      </w:r>
    </w:p>
    <w:p w14:paraId="6B0CB6C7" w14:textId="77777777" w:rsidR="007B36B8" w:rsidRPr="00C03E9F" w:rsidRDefault="007B36B8" w:rsidP="007B36B8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* </w:t>
      </w:r>
      <w:r w:rsidRPr="00C03E9F">
        <w:rPr>
          <w:rFonts w:ascii="Arial" w:hAnsi="Arial" w:cs="Arial"/>
          <w:i/>
          <w:iCs/>
          <w:sz w:val="18"/>
          <w:szCs w:val="18"/>
        </w:rPr>
        <w:t>p</w:t>
      </w:r>
      <w:r w:rsidRPr="00C03E9F">
        <w:rPr>
          <w:rFonts w:ascii="Arial" w:hAnsi="Arial" w:cs="Arial"/>
          <w:sz w:val="18"/>
          <w:szCs w:val="18"/>
        </w:rPr>
        <w:t xml:space="preserve"> &lt; 0.05 (two-tailed)</w:t>
      </w:r>
    </w:p>
    <w:p w14:paraId="6CAF7CAF" w14:textId="77777777" w:rsidR="007A61C3" w:rsidRPr="00C03E9F" w:rsidRDefault="007A61C3">
      <w:pPr>
        <w:rPr>
          <w:rFonts w:ascii="Arial" w:hAnsi="Arial" w:cs="Arial"/>
          <w:sz w:val="20"/>
          <w:szCs w:val="20"/>
        </w:rPr>
      </w:pPr>
    </w:p>
    <w:p w14:paraId="22B334A4" w14:textId="77777777" w:rsidR="00966494" w:rsidRPr="00C03E9F" w:rsidRDefault="00966494">
      <w:pPr>
        <w:rPr>
          <w:rFonts w:ascii="Arial" w:hAnsi="Arial" w:cs="Arial"/>
          <w:sz w:val="20"/>
          <w:szCs w:val="20"/>
        </w:rPr>
      </w:pPr>
    </w:p>
    <w:p w14:paraId="5B0D094C" w14:textId="77777777" w:rsidR="00966494" w:rsidRPr="00C03E9F" w:rsidRDefault="00966494">
      <w:pPr>
        <w:rPr>
          <w:rFonts w:ascii="Arial" w:hAnsi="Arial" w:cs="Arial"/>
          <w:sz w:val="20"/>
          <w:szCs w:val="20"/>
        </w:rPr>
      </w:pPr>
    </w:p>
    <w:p w14:paraId="6000A5C4" w14:textId="77777777" w:rsidR="00966494" w:rsidRPr="00C03E9F" w:rsidRDefault="00966494">
      <w:pPr>
        <w:rPr>
          <w:rFonts w:ascii="Arial" w:hAnsi="Arial" w:cs="Arial"/>
          <w:sz w:val="20"/>
          <w:szCs w:val="20"/>
        </w:rPr>
      </w:pPr>
    </w:p>
    <w:p w14:paraId="3694B27C" w14:textId="77777777" w:rsidR="00966494" w:rsidRPr="00C03E9F" w:rsidRDefault="00966494">
      <w:pPr>
        <w:rPr>
          <w:rFonts w:ascii="Arial" w:hAnsi="Arial" w:cs="Arial"/>
          <w:sz w:val="20"/>
          <w:szCs w:val="20"/>
        </w:rPr>
      </w:pPr>
    </w:p>
    <w:p w14:paraId="0CDE9342" w14:textId="77777777" w:rsidR="00966494" w:rsidRPr="00C03E9F" w:rsidRDefault="00966494">
      <w:pPr>
        <w:rPr>
          <w:rFonts w:ascii="Arial" w:hAnsi="Arial" w:cs="Arial"/>
          <w:sz w:val="20"/>
          <w:szCs w:val="20"/>
        </w:rPr>
      </w:pPr>
    </w:p>
    <w:p w14:paraId="4E510117" w14:textId="77777777" w:rsidR="005C77B5" w:rsidRPr="00C03E9F" w:rsidRDefault="005C77B5">
      <w:pPr>
        <w:rPr>
          <w:rFonts w:ascii="Arial" w:hAnsi="Arial" w:cs="Arial"/>
          <w:sz w:val="20"/>
          <w:szCs w:val="20"/>
        </w:rPr>
        <w:sectPr w:rsidR="005C77B5" w:rsidRPr="00C03E9F" w:rsidSect="004C5F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C5689A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p w14:paraId="2263D1C4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p w14:paraId="5C651E3D" w14:textId="56E1769B" w:rsidR="00977B81" w:rsidRPr="00C03E9F" w:rsidRDefault="00977B81">
      <w:pPr>
        <w:rPr>
          <w:rFonts w:ascii="Arial" w:hAnsi="Arial" w:cs="Arial"/>
          <w:sz w:val="20"/>
          <w:szCs w:val="20"/>
        </w:rPr>
      </w:pPr>
      <w:r w:rsidRPr="00C03E9F">
        <w:rPr>
          <w:rFonts w:ascii="Arial" w:hAnsi="Arial" w:cs="Arial"/>
        </w:rPr>
        <w:t>Table S</w:t>
      </w:r>
      <w:r w:rsidR="007D0D5C">
        <w:rPr>
          <w:rFonts w:ascii="Arial" w:hAnsi="Arial" w:cs="Arial"/>
        </w:rPr>
        <w:t>3</w:t>
      </w:r>
      <w:r w:rsidRPr="00C03E9F">
        <w:rPr>
          <w:rFonts w:ascii="Arial" w:hAnsi="Arial" w:cs="Arial"/>
        </w:rPr>
        <w:t xml:space="preserve">. </w:t>
      </w:r>
      <w:r w:rsidR="009400BE" w:rsidRPr="00C03E9F">
        <w:rPr>
          <w:rFonts w:ascii="Arial" w:hAnsi="Arial" w:cs="Arial"/>
        </w:rPr>
        <w:t>M</w:t>
      </w:r>
      <w:r w:rsidRPr="00C03E9F">
        <w:rPr>
          <w:rFonts w:ascii="Arial" w:hAnsi="Arial" w:cs="Arial"/>
        </w:rPr>
        <w:t>ultilevel Model: Average Threat-Induced Risk Aversion (</w:t>
      </w:r>
      <w:r w:rsidR="00E80070" w:rsidRPr="00C03E9F">
        <w:rPr>
          <w:rFonts w:ascii="Arial" w:hAnsi="Arial" w:cs="Arial"/>
        </w:rPr>
        <w:t>without H</w:t>
      </w:r>
      <w:r w:rsidRPr="00C03E9F">
        <w:rPr>
          <w:rFonts w:ascii="Arial" w:hAnsi="Arial" w:cs="Arial"/>
        </w:rPr>
        <w:t>abituation)</w:t>
      </w:r>
    </w:p>
    <w:p w14:paraId="3787E1CB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tbl>
      <w:tblPr>
        <w:tblW w:w="8170" w:type="dxa"/>
        <w:tblLayout w:type="fixed"/>
        <w:tblLook w:val="04A0" w:firstRow="1" w:lastRow="0" w:firstColumn="1" w:lastColumn="0" w:noHBand="0" w:noVBand="1"/>
      </w:tblPr>
      <w:tblGrid>
        <w:gridCol w:w="2790"/>
        <w:gridCol w:w="1350"/>
        <w:gridCol w:w="720"/>
        <w:gridCol w:w="1170"/>
        <w:gridCol w:w="1080"/>
        <w:gridCol w:w="1060"/>
      </w:tblGrid>
      <w:tr w:rsidR="000606CF" w:rsidRPr="00C03E9F" w14:paraId="05060570" w14:textId="77777777" w:rsidTr="000606CF">
        <w:trPr>
          <w:trHeight w:val="377"/>
        </w:trPr>
        <w:tc>
          <w:tcPr>
            <w:tcW w:w="8170" w:type="dxa"/>
            <w:gridSpan w:val="6"/>
            <w:tcBorders>
              <w:top w:val="single" w:sz="4" w:space="0" w:color="auto"/>
              <w:left w:val="nil"/>
            </w:tcBorders>
            <w:noWrap/>
            <w:vAlign w:val="center"/>
          </w:tcPr>
          <w:p w14:paraId="7F80A34F" w14:textId="10A394E9" w:rsidR="000606CF" w:rsidRPr="00C03E9F" w:rsidRDefault="000606CF" w:rsidP="000606CF">
            <w:pPr>
              <w:rPr>
                <w:rFonts w:ascii="Arial" w:hAnsi="Arial" w:cs="Arial"/>
                <w:sz w:val="22"/>
                <w:szCs w:val="22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</w:rPr>
              <w:t>Dependent Measure: Risky Choice</w:t>
            </w:r>
            <w:r w:rsidRPr="00C03E9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03E9F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C644D">
              <w:rPr>
                <w:rFonts w:ascii="Arial" w:hAnsi="Arial" w:cs="Arial"/>
                <w:color w:val="000000"/>
                <w:sz w:val="22"/>
                <w:szCs w:val="22"/>
              </w:rPr>
              <w:t xml:space="preserve">log-odds </w:t>
            </w:r>
            <w:r w:rsidRPr="00C03E9F">
              <w:rPr>
                <w:rFonts w:ascii="Arial" w:hAnsi="Arial" w:cs="Arial"/>
                <w:color w:val="000000"/>
                <w:sz w:val="22"/>
                <w:szCs w:val="22"/>
              </w:rPr>
              <w:t>of risky choice)</w:t>
            </w:r>
          </w:p>
        </w:tc>
      </w:tr>
      <w:tr w:rsidR="0003187C" w:rsidRPr="00C03E9F" w14:paraId="69058BF4" w14:textId="77777777" w:rsidTr="0003187C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A1BF139" w14:textId="77777777" w:rsidR="00977B81" w:rsidRPr="00C03E9F" w:rsidRDefault="00977B81" w:rsidP="00977B8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</w:rPr>
              <w:t>Fixed Effec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D01FC7C" w14:textId="77777777" w:rsidR="00977B81" w:rsidRPr="00C03E9F" w:rsidRDefault="00977B81" w:rsidP="00977B8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04006A7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4BF3D6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3D610F1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654A9DE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187C" w:rsidRPr="00C03E9F" w14:paraId="1062DDF9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6F579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3D0AB" w14:textId="77777777" w:rsidR="00977B81" w:rsidRPr="00C03E9F" w:rsidRDefault="00977B81" w:rsidP="0003187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8DBF4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B0371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: 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00428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: 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C40E8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3187C" w:rsidRPr="00C03E9F" w14:paraId="24F89D2E" w14:textId="77777777" w:rsidTr="0003187C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5D31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026F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29CC" w14:textId="569FA48C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87044" w14:textId="3C7BBF49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4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D5E3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68F7" w14:textId="318BD3A3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4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03187C" w:rsidRPr="00C03E9F" w14:paraId="7833005C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2B231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02C1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70D1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5DF70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998B" w14:textId="3E7F58DB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1268" w14:textId="0CADF80A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4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4</w:t>
            </w:r>
            <w:r w:rsidRPr="00C03E9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03187C" w:rsidRPr="00C03E9F" w14:paraId="21C223F0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CECB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27DF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85F4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C9DF" w14:textId="55FAFEAE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2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1687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FA74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03187C" w:rsidRPr="00C03E9F" w14:paraId="1A9CB278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961F7" w14:textId="333B587B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Time</w:t>
            </w:r>
            <w:r w:rsidR="00DC736F" w:rsidRPr="00C03E9F">
              <w:rPr>
                <w:rFonts w:ascii="Arial" w:hAnsi="Arial" w:cs="Arial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sz w:val="20"/>
                <w:szCs w:val="20"/>
              </w:rPr>
              <w:t>of</w:t>
            </w:r>
            <w:r w:rsidR="00DC736F" w:rsidRPr="00C03E9F">
              <w:rPr>
                <w:rFonts w:ascii="Arial" w:hAnsi="Arial" w:cs="Arial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sz w:val="20"/>
                <w:szCs w:val="20"/>
              </w:rPr>
              <w:t>Day (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  <w:r w:rsidRPr="00C03E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07EA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64EA" w14:textId="3B5A7E6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2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834BC" w14:textId="1381EE2B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6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CDF7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4303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03187C" w:rsidRPr="00C03E9F" w14:paraId="5869042E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5A0C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*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63787" w14:textId="60E59E61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2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2697" w14:textId="0F9447B1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1B97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3431" w14:textId="7DD30B33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4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16D7" w14:textId="00C05CAE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03187C" w:rsidRPr="00C03E9F" w14:paraId="38DD1D55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3CE4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*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CB0C" w14:textId="0147AE92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6B7F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09C56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67BC" w14:textId="51B064A6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5EA1" w14:textId="52021143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835</w:t>
            </w:r>
          </w:p>
        </w:tc>
      </w:tr>
      <w:tr w:rsidR="0003187C" w:rsidRPr="00C03E9F" w14:paraId="249ABB60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0D5D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6733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F521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BD885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1E83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6A45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187C" w:rsidRPr="00C03E9F" w14:paraId="590E16F3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1156" w14:textId="77777777" w:rsidR="00977B81" w:rsidRPr="00C03E9F" w:rsidRDefault="00977B81" w:rsidP="00977B8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</w:rPr>
              <w:t>Random effect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8D0AAC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610C" w14:textId="77777777" w:rsidR="00977B81" w:rsidRPr="00C03E9F" w:rsidRDefault="00977B81" w:rsidP="00977B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C6E0" w14:textId="77777777" w:rsidR="00977B81" w:rsidRPr="00C03E9F" w:rsidRDefault="00977B81" w:rsidP="00977B8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5E15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</w:rPr>
              <w:t>Model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423C40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</w:tr>
      <w:tr w:rsidR="0003187C" w:rsidRPr="00C03E9F" w14:paraId="094A7770" w14:textId="77777777" w:rsidTr="0003187C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4EDC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4F497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ri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EDD8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38A8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5FEC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8AA0DF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</w:tr>
      <w:tr w:rsidR="0003187C" w:rsidRPr="00C03E9F" w14:paraId="20593E38" w14:textId="77777777" w:rsidTr="0003187C">
        <w:trPr>
          <w:trHeight w:val="33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B0CC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Participant (intercep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F42EC" w14:textId="7B424234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8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73625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4FE30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3BA0" w14:textId="77777777" w:rsidR="00977B81" w:rsidRPr="00C03E9F" w:rsidRDefault="00977B81" w:rsidP="0003187C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Devian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27D7" w14:textId="21677499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1962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03187C" w:rsidRPr="00C03E9F" w14:paraId="421B56F3" w14:textId="77777777" w:rsidTr="0003187C">
        <w:trPr>
          <w:trHeight w:val="351"/>
        </w:trPr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B4BF64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 (slope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1F1906" w14:textId="37F2BC6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0FCFC5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A2BB8B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18A75" w14:textId="77777777" w:rsidR="00977B81" w:rsidRPr="00C03E9F" w:rsidRDefault="00977B81" w:rsidP="0003187C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295E82" w14:textId="4EC5528E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196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</w:tr>
      <w:tr w:rsidR="0003187C" w:rsidRPr="00C03E9F" w14:paraId="2F27EFDE" w14:textId="77777777" w:rsidTr="0003187C">
        <w:trPr>
          <w:trHeight w:val="3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38B2F" w14:textId="77777777" w:rsidR="00977B81" w:rsidRPr="00C03E9F" w:rsidRDefault="00977B81" w:rsidP="00977B81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 (slop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F5AED" w14:textId="6C44586E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</w:t>
            </w:r>
            <w:r w:rsidR="00B337BE" w:rsidRPr="00C03E9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FE933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21EB9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166D6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31275" w14:textId="77777777" w:rsidR="00977B81" w:rsidRPr="00C03E9F" w:rsidRDefault="00977B81" w:rsidP="00977B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A8A65B" w14:textId="4F0E7141" w:rsidR="005C77B5" w:rsidRPr="00C03E9F" w:rsidRDefault="009400BE" w:rsidP="005C77B5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A logistic multilevel regression model was fit with maximum likelihood estimation. </w:t>
      </w:r>
      <w:r w:rsidR="005C77B5" w:rsidRPr="00C03E9F">
        <w:rPr>
          <w:rFonts w:ascii="Arial" w:hAnsi="Arial" w:cs="Arial"/>
          <w:sz w:val="18"/>
          <w:szCs w:val="18"/>
        </w:rPr>
        <w:t>Unstandardized regression coefficients (</w:t>
      </w:r>
      <w:r w:rsidR="005C77B5" w:rsidRPr="00C03E9F">
        <w:rPr>
          <w:rFonts w:ascii="Arial" w:hAnsi="Arial" w:cs="Arial"/>
          <w:i/>
          <w:iCs/>
          <w:sz w:val="18"/>
          <w:szCs w:val="18"/>
        </w:rPr>
        <w:t>B</w:t>
      </w:r>
      <w:r w:rsidR="005C77B5" w:rsidRPr="00C03E9F">
        <w:rPr>
          <w:rFonts w:ascii="Arial" w:hAnsi="Arial" w:cs="Arial"/>
          <w:sz w:val="18"/>
          <w:szCs w:val="18"/>
        </w:rPr>
        <w:t xml:space="preserve">) are provided. </w:t>
      </w:r>
      <w:r w:rsidR="004662C7" w:rsidRPr="00C03E9F">
        <w:rPr>
          <w:rFonts w:ascii="Arial" w:hAnsi="Arial" w:cs="Arial"/>
          <w:sz w:val="18"/>
          <w:szCs w:val="18"/>
          <w:u w:val="single"/>
        </w:rPr>
        <w:t>Dependent Measure</w:t>
      </w:r>
      <w:r w:rsidR="004662C7" w:rsidRPr="00C03E9F">
        <w:rPr>
          <w:rFonts w:ascii="Arial" w:hAnsi="Arial" w:cs="Arial"/>
          <w:sz w:val="18"/>
          <w:szCs w:val="18"/>
        </w:rPr>
        <w:t xml:space="preserve">: The </w:t>
      </w:r>
      <w:r w:rsidR="00A319E6">
        <w:rPr>
          <w:rFonts w:ascii="Arial" w:hAnsi="Arial" w:cs="Arial"/>
          <w:sz w:val="18"/>
          <w:szCs w:val="18"/>
        </w:rPr>
        <w:t xml:space="preserve">log-odds ratio </w:t>
      </w:r>
      <w:r w:rsidR="004662C7" w:rsidRPr="00C03E9F">
        <w:rPr>
          <w:rFonts w:ascii="Arial" w:hAnsi="Arial" w:cs="Arial"/>
          <w:sz w:val="18"/>
          <w:szCs w:val="18"/>
        </w:rPr>
        <w:t xml:space="preserve">of risky choice (i.e., degree of risk aversion). </w:t>
      </w:r>
      <w:r w:rsidR="004662C7" w:rsidRPr="00C03E9F">
        <w:rPr>
          <w:rFonts w:ascii="Arial" w:hAnsi="Arial" w:cs="Arial"/>
          <w:sz w:val="18"/>
          <w:szCs w:val="18"/>
          <w:u w:val="single"/>
        </w:rPr>
        <w:t>Fixed Effect Regressors</w:t>
      </w:r>
      <w:r w:rsidR="004662C7" w:rsidRPr="00C03E9F">
        <w:rPr>
          <w:rFonts w:ascii="Arial" w:hAnsi="Arial" w:cs="Arial"/>
          <w:i/>
          <w:iCs/>
          <w:sz w:val="18"/>
          <w:szCs w:val="18"/>
        </w:rPr>
        <w:t>:</w:t>
      </w:r>
      <w:r w:rsidR="005C77B5" w:rsidRPr="00C03E9F">
        <w:rPr>
          <w:rFonts w:ascii="Arial" w:hAnsi="Arial" w:cs="Arial"/>
          <w:sz w:val="18"/>
          <w:szCs w:val="18"/>
        </w:rPr>
        <w:t xml:space="preserve"> </w:t>
      </w:r>
      <w:r w:rsidR="005C77B5" w:rsidRPr="00C03E9F">
        <w:rPr>
          <w:rFonts w:ascii="Arial" w:hAnsi="Arial" w:cs="Arial"/>
          <w:i/>
          <w:iCs/>
          <w:sz w:val="18"/>
          <w:szCs w:val="18"/>
        </w:rPr>
        <w:t xml:space="preserve">Injury vs. Neutral </w:t>
      </w:r>
      <w:r w:rsidR="005C77B5" w:rsidRPr="00C03E9F">
        <w:rPr>
          <w:rFonts w:ascii="Arial" w:hAnsi="Arial" w:cs="Arial"/>
          <w:sz w:val="18"/>
          <w:szCs w:val="18"/>
        </w:rPr>
        <w:t xml:space="preserve">and </w:t>
      </w:r>
      <w:r w:rsidR="005C77B5" w:rsidRPr="00C03E9F">
        <w:rPr>
          <w:rFonts w:ascii="Arial" w:hAnsi="Arial" w:cs="Arial"/>
          <w:i/>
          <w:iCs/>
          <w:sz w:val="18"/>
          <w:szCs w:val="18"/>
        </w:rPr>
        <w:t>Infection vs. Neutral</w:t>
      </w:r>
      <w:r w:rsidR="005C77B5" w:rsidRPr="00C03E9F">
        <w:rPr>
          <w:rFonts w:ascii="Arial" w:hAnsi="Arial" w:cs="Arial"/>
          <w:sz w:val="18"/>
          <w:szCs w:val="18"/>
        </w:rPr>
        <w:t xml:space="preserve"> are dummy code variables testing differences in </w:t>
      </w:r>
      <w:r w:rsidR="00243442" w:rsidRPr="00C03E9F">
        <w:rPr>
          <w:rFonts w:ascii="Arial" w:hAnsi="Arial" w:cs="Arial"/>
          <w:sz w:val="18"/>
          <w:szCs w:val="18"/>
        </w:rPr>
        <w:t xml:space="preserve">the </w:t>
      </w:r>
      <w:r w:rsidR="000C2B10">
        <w:rPr>
          <w:rFonts w:ascii="Arial" w:hAnsi="Arial" w:cs="Arial"/>
          <w:sz w:val="18"/>
          <w:szCs w:val="18"/>
        </w:rPr>
        <w:t>odds</w:t>
      </w:r>
      <w:r w:rsidR="00243442" w:rsidRPr="00C03E9F">
        <w:rPr>
          <w:rFonts w:ascii="Arial" w:hAnsi="Arial" w:cs="Arial"/>
          <w:sz w:val="18"/>
          <w:szCs w:val="18"/>
        </w:rPr>
        <w:t xml:space="preserve"> of </w:t>
      </w:r>
      <w:r w:rsidRPr="00C03E9F">
        <w:rPr>
          <w:rFonts w:ascii="Arial" w:hAnsi="Arial" w:cs="Arial"/>
          <w:sz w:val="18"/>
          <w:szCs w:val="18"/>
        </w:rPr>
        <w:t>risky choice</w:t>
      </w:r>
      <w:r w:rsidR="00243442" w:rsidRPr="00C03E9F">
        <w:rPr>
          <w:rFonts w:ascii="Arial" w:hAnsi="Arial" w:cs="Arial"/>
          <w:sz w:val="18"/>
          <w:szCs w:val="18"/>
        </w:rPr>
        <w:t xml:space="preserve"> (i.e., degree of risk aversion)</w:t>
      </w:r>
      <w:r w:rsidRPr="00C03E9F">
        <w:rPr>
          <w:rFonts w:ascii="Arial" w:hAnsi="Arial" w:cs="Arial"/>
          <w:sz w:val="18"/>
          <w:szCs w:val="18"/>
        </w:rPr>
        <w:t xml:space="preserve"> </w:t>
      </w:r>
      <w:r w:rsidR="005C77B5" w:rsidRPr="00C03E9F">
        <w:rPr>
          <w:rFonts w:ascii="Arial" w:hAnsi="Arial" w:cs="Arial"/>
          <w:sz w:val="18"/>
          <w:szCs w:val="18"/>
        </w:rPr>
        <w:t xml:space="preserve">between threat and neutral images; neutral images were the reference group. These terms quantify average </w:t>
      </w:r>
      <w:r w:rsidRPr="00C03E9F">
        <w:rPr>
          <w:rFonts w:ascii="Arial" w:hAnsi="Arial" w:cs="Arial"/>
          <w:sz w:val="18"/>
          <w:szCs w:val="18"/>
        </w:rPr>
        <w:t>threat-induced risk aversion</w:t>
      </w:r>
      <w:r w:rsidR="005C77B5" w:rsidRPr="00C03E9F">
        <w:rPr>
          <w:rFonts w:ascii="Arial" w:hAnsi="Arial" w:cs="Arial"/>
          <w:sz w:val="18"/>
          <w:szCs w:val="18"/>
        </w:rPr>
        <w:t xml:space="preserve"> collapsing across blocks. </w:t>
      </w:r>
      <w:r w:rsidR="005C77B5" w:rsidRPr="00C03E9F">
        <w:rPr>
          <w:rFonts w:ascii="Arial" w:hAnsi="Arial" w:cs="Arial"/>
          <w:i/>
          <w:iCs/>
          <w:sz w:val="18"/>
          <w:szCs w:val="18"/>
        </w:rPr>
        <w:t>Time-of-day</w:t>
      </w:r>
      <w:r w:rsidR="005C77B5" w:rsidRPr="00C03E9F">
        <w:rPr>
          <w:rFonts w:ascii="Arial" w:hAnsi="Arial" w:cs="Arial"/>
          <w:sz w:val="18"/>
          <w:szCs w:val="18"/>
        </w:rPr>
        <w:t xml:space="preserve"> (</w:t>
      </w:r>
      <w:proofErr w:type="spellStart"/>
      <w:r w:rsidR="005C77B5" w:rsidRPr="00C03E9F">
        <w:rPr>
          <w:rFonts w:ascii="Arial" w:hAnsi="Arial" w:cs="Arial"/>
          <w:sz w:val="18"/>
          <w:szCs w:val="18"/>
        </w:rPr>
        <w:t>ToD</w:t>
      </w:r>
      <w:proofErr w:type="spellEnd"/>
      <w:r w:rsidR="005C77B5" w:rsidRPr="00C03E9F">
        <w:rPr>
          <w:rFonts w:ascii="Arial" w:hAnsi="Arial" w:cs="Arial"/>
          <w:sz w:val="18"/>
          <w:szCs w:val="18"/>
        </w:rPr>
        <w:t>) was modeled with a binary dummy code and reflected whether procedures were completed during the day (</w:t>
      </w:r>
      <w:proofErr w:type="spellStart"/>
      <w:r w:rsidR="005C77B5" w:rsidRPr="00C03E9F">
        <w:rPr>
          <w:rFonts w:ascii="Arial" w:hAnsi="Arial" w:cs="Arial"/>
          <w:sz w:val="18"/>
          <w:szCs w:val="18"/>
        </w:rPr>
        <w:t>ToD</w:t>
      </w:r>
      <w:proofErr w:type="spellEnd"/>
      <w:r w:rsidR="005C77B5" w:rsidRPr="00C03E9F">
        <w:rPr>
          <w:rFonts w:ascii="Arial" w:hAnsi="Arial" w:cs="Arial"/>
          <w:sz w:val="18"/>
          <w:szCs w:val="18"/>
        </w:rPr>
        <w:t>= 0; reference group) or night (</w:t>
      </w:r>
      <w:proofErr w:type="spellStart"/>
      <w:r w:rsidR="005C77B5" w:rsidRPr="00C03E9F">
        <w:rPr>
          <w:rFonts w:ascii="Arial" w:hAnsi="Arial" w:cs="Arial"/>
          <w:sz w:val="18"/>
          <w:szCs w:val="18"/>
        </w:rPr>
        <w:t>ToD</w:t>
      </w:r>
      <w:proofErr w:type="spellEnd"/>
      <w:r w:rsidR="005C77B5" w:rsidRPr="00C03E9F">
        <w:rPr>
          <w:rFonts w:ascii="Arial" w:hAnsi="Arial" w:cs="Arial"/>
          <w:sz w:val="18"/>
          <w:szCs w:val="18"/>
        </w:rPr>
        <w:t xml:space="preserve">=1). </w:t>
      </w:r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Injury vs. Neutral*</w:t>
      </w:r>
      <w:proofErr w:type="spellStart"/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 w:rsidR="005C77B5" w:rsidRPr="00C03E9F">
        <w:rPr>
          <w:rFonts w:ascii="Arial" w:hAnsi="Arial" w:cs="Arial"/>
          <w:color w:val="000000"/>
          <w:sz w:val="18"/>
          <w:szCs w:val="18"/>
        </w:rPr>
        <w:t xml:space="preserve">and </w:t>
      </w:r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Infection vs. Neutral*</w:t>
      </w:r>
      <w:proofErr w:type="spellStart"/>
      <w:r w:rsidR="005C77B5"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5C77B5" w:rsidRPr="00C03E9F">
        <w:rPr>
          <w:rFonts w:ascii="Arial" w:hAnsi="Arial" w:cs="Arial"/>
          <w:color w:val="000000"/>
          <w:sz w:val="18"/>
          <w:szCs w:val="18"/>
        </w:rPr>
        <w:t xml:space="preserve"> represent product i</w:t>
      </w:r>
      <w:r w:rsidR="005C77B5" w:rsidRPr="00C03E9F">
        <w:rPr>
          <w:rFonts w:ascii="Arial" w:hAnsi="Arial" w:cs="Arial"/>
          <w:sz w:val="18"/>
          <w:szCs w:val="18"/>
        </w:rPr>
        <w:t>nteractions between the threat dummy variables and time-of-day; these interactions test whether average threat</w:t>
      </w:r>
      <w:r w:rsidRPr="00C03E9F">
        <w:rPr>
          <w:rFonts w:ascii="Arial" w:hAnsi="Arial" w:cs="Arial"/>
          <w:sz w:val="18"/>
          <w:szCs w:val="18"/>
        </w:rPr>
        <w:t>-induced</w:t>
      </w:r>
      <w:r w:rsidR="005C77B5" w:rsidRPr="00C03E9F">
        <w:rPr>
          <w:rFonts w:ascii="Arial" w:hAnsi="Arial" w:cs="Arial"/>
          <w:sz w:val="18"/>
          <w:szCs w:val="18"/>
        </w:rPr>
        <w:t xml:space="preserve"> </w:t>
      </w:r>
      <w:r w:rsidRPr="00C03E9F">
        <w:rPr>
          <w:rFonts w:ascii="Arial" w:hAnsi="Arial" w:cs="Arial"/>
          <w:sz w:val="18"/>
          <w:szCs w:val="18"/>
        </w:rPr>
        <w:t xml:space="preserve">risk aversion </w:t>
      </w:r>
      <w:r w:rsidR="005C77B5" w:rsidRPr="00C03E9F">
        <w:rPr>
          <w:rFonts w:ascii="Arial" w:hAnsi="Arial" w:cs="Arial"/>
          <w:sz w:val="18"/>
          <w:szCs w:val="18"/>
        </w:rPr>
        <w:t>differs between day and night</w:t>
      </w:r>
      <w:r w:rsidR="00243442" w:rsidRPr="00C03E9F">
        <w:rPr>
          <w:rFonts w:ascii="Arial" w:hAnsi="Arial" w:cs="Arial"/>
          <w:sz w:val="18"/>
          <w:szCs w:val="18"/>
        </w:rPr>
        <w:t xml:space="preserve"> collapsing across blocks</w:t>
      </w:r>
      <w:r w:rsidR="005C77B5" w:rsidRPr="00C03E9F">
        <w:rPr>
          <w:rFonts w:ascii="Arial" w:hAnsi="Arial" w:cs="Arial"/>
          <w:sz w:val="18"/>
          <w:szCs w:val="18"/>
        </w:rPr>
        <w:t>.</w:t>
      </w:r>
    </w:p>
    <w:p w14:paraId="7002DA2E" w14:textId="77777777" w:rsidR="005C77B5" w:rsidRPr="00C03E9F" w:rsidRDefault="005C77B5" w:rsidP="005C77B5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* </w:t>
      </w:r>
      <w:r w:rsidRPr="00C03E9F">
        <w:rPr>
          <w:rFonts w:ascii="Arial" w:hAnsi="Arial" w:cs="Arial"/>
          <w:i/>
          <w:iCs/>
          <w:sz w:val="18"/>
          <w:szCs w:val="18"/>
        </w:rPr>
        <w:t>p</w:t>
      </w:r>
      <w:r w:rsidRPr="00C03E9F">
        <w:rPr>
          <w:rFonts w:ascii="Arial" w:hAnsi="Arial" w:cs="Arial"/>
          <w:sz w:val="18"/>
          <w:szCs w:val="18"/>
        </w:rPr>
        <w:t xml:space="preserve"> &lt; 0.05 (two-tailed)</w:t>
      </w:r>
    </w:p>
    <w:p w14:paraId="2C458FF0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p w14:paraId="4C930B4A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p w14:paraId="647A98F6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p w14:paraId="30FD59EB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p w14:paraId="0785ADB9" w14:textId="77777777" w:rsidR="00977B81" w:rsidRPr="00C03E9F" w:rsidRDefault="00977B81">
      <w:pPr>
        <w:rPr>
          <w:rFonts w:ascii="Arial" w:hAnsi="Arial" w:cs="Arial"/>
          <w:sz w:val="20"/>
          <w:szCs w:val="20"/>
        </w:rPr>
      </w:pPr>
    </w:p>
    <w:p w14:paraId="1893E022" w14:textId="77777777" w:rsidR="0003187C" w:rsidRPr="00C03E9F" w:rsidRDefault="0003187C">
      <w:pPr>
        <w:rPr>
          <w:rFonts w:ascii="Arial" w:hAnsi="Arial" w:cs="Arial"/>
          <w:sz w:val="20"/>
          <w:szCs w:val="20"/>
        </w:rPr>
      </w:pPr>
    </w:p>
    <w:p w14:paraId="30F7AAE2" w14:textId="77777777" w:rsidR="0003187C" w:rsidRPr="00C03E9F" w:rsidRDefault="0003187C">
      <w:pPr>
        <w:rPr>
          <w:rFonts w:ascii="Arial" w:hAnsi="Arial" w:cs="Arial"/>
          <w:sz w:val="20"/>
          <w:szCs w:val="20"/>
        </w:rPr>
      </w:pPr>
    </w:p>
    <w:p w14:paraId="080849BB" w14:textId="77777777" w:rsidR="0003187C" w:rsidRPr="00C03E9F" w:rsidRDefault="0003187C">
      <w:pPr>
        <w:rPr>
          <w:rFonts w:ascii="Arial" w:hAnsi="Arial" w:cs="Arial"/>
          <w:sz w:val="20"/>
          <w:szCs w:val="20"/>
        </w:rPr>
      </w:pPr>
    </w:p>
    <w:p w14:paraId="70DAE8B2" w14:textId="77777777" w:rsidR="005C77B5" w:rsidRPr="00C03E9F" w:rsidRDefault="005C77B5">
      <w:pPr>
        <w:rPr>
          <w:rFonts w:ascii="Arial" w:hAnsi="Arial" w:cs="Arial"/>
          <w:sz w:val="20"/>
          <w:szCs w:val="20"/>
        </w:rPr>
        <w:sectPr w:rsidR="005C77B5" w:rsidRPr="00C03E9F" w:rsidSect="004C5F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DA0BCE" w14:textId="671A23C3" w:rsidR="0003187C" w:rsidRPr="00C03E9F" w:rsidRDefault="0003187C">
      <w:pPr>
        <w:rPr>
          <w:rFonts w:ascii="Arial" w:hAnsi="Arial" w:cs="Arial"/>
          <w:sz w:val="20"/>
          <w:szCs w:val="20"/>
        </w:rPr>
      </w:pPr>
    </w:p>
    <w:p w14:paraId="748D8C6C" w14:textId="77777777" w:rsidR="0003187C" w:rsidRPr="00C03E9F" w:rsidRDefault="0003187C">
      <w:pPr>
        <w:rPr>
          <w:rFonts w:ascii="Arial" w:hAnsi="Arial" w:cs="Arial"/>
          <w:sz w:val="20"/>
          <w:szCs w:val="20"/>
        </w:rPr>
      </w:pPr>
    </w:p>
    <w:p w14:paraId="02BC5C33" w14:textId="229009D4" w:rsidR="005326E6" w:rsidRPr="00C03E9F" w:rsidRDefault="0003187C">
      <w:pPr>
        <w:rPr>
          <w:rFonts w:ascii="Arial" w:hAnsi="Arial" w:cs="Arial"/>
        </w:rPr>
      </w:pPr>
      <w:r w:rsidRPr="00C03E9F">
        <w:rPr>
          <w:rFonts w:ascii="Arial" w:hAnsi="Arial" w:cs="Arial"/>
        </w:rPr>
        <w:t>Table S</w:t>
      </w:r>
      <w:r w:rsidR="007D0D5C">
        <w:rPr>
          <w:rFonts w:ascii="Arial" w:hAnsi="Arial" w:cs="Arial"/>
        </w:rPr>
        <w:t>4</w:t>
      </w:r>
      <w:r w:rsidRPr="00C03E9F">
        <w:rPr>
          <w:rFonts w:ascii="Arial" w:hAnsi="Arial" w:cs="Arial"/>
        </w:rPr>
        <w:t xml:space="preserve">. Multilevel Model: Habituation in Threat-Induced Risk Aversion </w:t>
      </w:r>
    </w:p>
    <w:tbl>
      <w:tblPr>
        <w:tblW w:w="8352" w:type="dxa"/>
        <w:tblLayout w:type="fixed"/>
        <w:tblLook w:val="04A0" w:firstRow="1" w:lastRow="0" w:firstColumn="1" w:lastColumn="0" w:noHBand="0" w:noVBand="1"/>
      </w:tblPr>
      <w:tblGrid>
        <w:gridCol w:w="3420"/>
        <w:gridCol w:w="1080"/>
        <w:gridCol w:w="750"/>
        <w:gridCol w:w="942"/>
        <w:gridCol w:w="90"/>
        <w:gridCol w:w="990"/>
        <w:gridCol w:w="90"/>
        <w:gridCol w:w="900"/>
        <w:gridCol w:w="90"/>
      </w:tblGrid>
      <w:tr w:rsidR="007A27D0" w:rsidRPr="00C03E9F" w14:paraId="362E6D83" w14:textId="77777777" w:rsidTr="00FA24F4">
        <w:trPr>
          <w:trHeight w:val="467"/>
        </w:trPr>
        <w:tc>
          <w:tcPr>
            <w:tcW w:w="8352" w:type="dxa"/>
            <w:gridSpan w:val="9"/>
            <w:tcBorders>
              <w:top w:val="single" w:sz="4" w:space="0" w:color="auto"/>
              <w:left w:val="nil"/>
            </w:tcBorders>
            <w:noWrap/>
            <w:vAlign w:val="center"/>
          </w:tcPr>
          <w:p w14:paraId="143AFDFC" w14:textId="4A444D27" w:rsidR="007A27D0" w:rsidRPr="00C03E9F" w:rsidRDefault="007A27D0" w:rsidP="007A27D0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</w:rPr>
              <w:t xml:space="preserve">Dependent Measure: Risky Choice 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A319E6">
              <w:rPr>
                <w:rFonts w:ascii="Arial" w:hAnsi="Arial" w:cs="Arial"/>
                <w:color w:val="000000"/>
                <w:sz w:val="20"/>
                <w:szCs w:val="20"/>
              </w:rPr>
              <w:t>log-odds</w:t>
            </w: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 xml:space="preserve"> of risky choice)</w:t>
            </w:r>
          </w:p>
        </w:tc>
      </w:tr>
      <w:tr w:rsidR="0063516E" w:rsidRPr="00C03E9F" w14:paraId="7B79B4E5" w14:textId="77777777" w:rsidTr="00FA24F4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ED7125" w14:textId="77777777" w:rsidR="0063516E" w:rsidRPr="00C03E9F" w:rsidRDefault="0063516E" w:rsidP="0063516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</w:rPr>
              <w:t>Fixed Effec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F1A9220" w14:textId="77777777" w:rsidR="0063516E" w:rsidRPr="00C03E9F" w:rsidRDefault="0063516E" w:rsidP="0063516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964AEDE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6953AF0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602DD2E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6EC1F4E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16E" w:rsidRPr="00C03E9F" w14:paraId="5BFAF9B7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DB2ED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5D9C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0A385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E2BA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: Low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DE675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: High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EFE3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3516E" w:rsidRPr="00C03E9F" w14:paraId="43C8FC85" w14:textId="77777777" w:rsidTr="00FA24F4">
        <w:trPr>
          <w:trHeight w:val="32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BFD1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D82B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FBB2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3C05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B4C8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464D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</w:tr>
      <w:tr w:rsidR="0063516E" w:rsidRPr="00C03E9F" w14:paraId="3B29E62E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C6099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27EB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D222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221E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A27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15E5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10*</w:t>
            </w:r>
          </w:p>
        </w:tc>
      </w:tr>
      <w:tr w:rsidR="0063516E" w:rsidRPr="00C03E9F" w14:paraId="3AB3203A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05371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02F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CE86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B503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EEC2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06AE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48*</w:t>
            </w:r>
          </w:p>
        </w:tc>
      </w:tr>
      <w:tr w:rsidR="0063516E" w:rsidRPr="00C03E9F" w14:paraId="58412C1D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1CE7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Bl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7680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3E94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8843C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C3E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EB35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63516E" w:rsidRPr="00C03E9F" w14:paraId="01ED464D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48E6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*Bl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7CC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438C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0B42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9BB3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E8C3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63516E" w:rsidRPr="00C03E9F" w14:paraId="59DA7215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BA10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*Bl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B33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D0D7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A0B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794A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BFA2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</w:tr>
      <w:tr w:rsidR="0063516E" w:rsidRPr="00C03E9F" w14:paraId="719CDCFF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6D5E" w14:textId="4CF49862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Time</w:t>
            </w:r>
            <w:r w:rsidR="00DC736F" w:rsidRPr="00C03E9F">
              <w:rPr>
                <w:rFonts w:ascii="Arial" w:hAnsi="Arial" w:cs="Arial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sz w:val="20"/>
                <w:szCs w:val="20"/>
              </w:rPr>
              <w:t>of</w:t>
            </w:r>
            <w:r w:rsidR="00DC736F" w:rsidRPr="00C03E9F">
              <w:rPr>
                <w:rFonts w:ascii="Arial" w:hAnsi="Arial" w:cs="Arial"/>
                <w:sz w:val="20"/>
                <w:szCs w:val="20"/>
              </w:rPr>
              <w:t>-</w:t>
            </w:r>
            <w:r w:rsidRPr="00C03E9F">
              <w:rPr>
                <w:rFonts w:ascii="Arial" w:hAnsi="Arial" w:cs="Arial"/>
                <w:sz w:val="20"/>
                <w:szCs w:val="20"/>
              </w:rPr>
              <w:t>Day (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  <w:r w:rsidRPr="00C03E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B6B8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766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557D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70DC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503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63516E" w:rsidRPr="00C03E9F" w14:paraId="43614205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71341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  <w:r w:rsidRPr="00C03E9F">
              <w:rPr>
                <w:rFonts w:ascii="Arial" w:hAnsi="Arial" w:cs="Arial"/>
                <w:sz w:val="20"/>
                <w:szCs w:val="20"/>
              </w:rPr>
              <w:t>*Blo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7EC1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794C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218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94AD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94E1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63516E" w:rsidRPr="00C03E9F" w14:paraId="6159919D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A232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*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0C9D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C291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2537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A871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BB63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05*</w:t>
            </w:r>
          </w:p>
        </w:tc>
      </w:tr>
      <w:tr w:rsidR="0063516E" w:rsidRPr="00C03E9F" w14:paraId="4884E3D6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2D45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*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85DD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21F1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C5F0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422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CF2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961</w:t>
            </w:r>
          </w:p>
        </w:tc>
      </w:tr>
      <w:tr w:rsidR="0063516E" w:rsidRPr="00C03E9F" w14:paraId="06ADE40C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7790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*Block*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89B98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C63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3494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4CA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D2C0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</w:tr>
      <w:tr w:rsidR="0063516E" w:rsidRPr="00C03E9F" w14:paraId="47885D60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6119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*Block*</w:t>
            </w:r>
            <w:proofErr w:type="spellStart"/>
            <w:r w:rsidRPr="00C03E9F">
              <w:rPr>
                <w:rFonts w:ascii="Arial" w:hAnsi="Arial" w:cs="Arial"/>
                <w:sz w:val="20"/>
                <w:szCs w:val="20"/>
              </w:rPr>
              <w:t>To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D386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6948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82A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C2C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DC6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</w:tr>
      <w:tr w:rsidR="0063516E" w:rsidRPr="00C03E9F" w14:paraId="667469EC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F78D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C79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F73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19DA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995D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3E1B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16E" w:rsidRPr="00C03E9F" w14:paraId="28DCD099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8257" w14:textId="77777777" w:rsidR="0063516E" w:rsidRPr="00C03E9F" w:rsidRDefault="0063516E" w:rsidP="0063516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</w:rPr>
              <w:t>Random effect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6503E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533C30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C8AA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09AE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</w:rPr>
              <w:t>Mode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BB55F1" w14:textId="77777777" w:rsidR="0063516E" w:rsidRPr="00C03E9F" w:rsidRDefault="0063516E" w:rsidP="0063516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63516E" w:rsidRPr="00C03E9F" w14:paraId="127689AF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5373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D42C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riance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F70077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B5F7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8B4F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B59F3" w14:textId="77777777" w:rsidR="0063516E" w:rsidRPr="00C03E9F" w:rsidRDefault="0063516E" w:rsidP="0063516E">
            <w:pPr>
              <w:ind w:right="-48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</w:tr>
      <w:tr w:rsidR="0063516E" w:rsidRPr="00C03E9F" w14:paraId="73E6792F" w14:textId="77777777" w:rsidTr="00FA24F4">
        <w:trPr>
          <w:gridAfter w:val="1"/>
          <w:wAfter w:w="90" w:type="dxa"/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C036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Participant (intercept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B5F3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1F6A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145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9A6CA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Devianc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09024" w14:textId="77777777" w:rsidR="0063516E" w:rsidRPr="00C03E9F" w:rsidRDefault="0063516E" w:rsidP="0063516E">
            <w:pPr>
              <w:ind w:right="-2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19656.6</w:t>
            </w:r>
          </w:p>
        </w:tc>
      </w:tr>
      <w:tr w:rsidR="0063516E" w:rsidRPr="00C03E9F" w14:paraId="19535F5B" w14:textId="77777777" w:rsidTr="00FA24F4">
        <w:trPr>
          <w:gridAfter w:val="1"/>
          <w:wAfter w:w="90" w:type="dxa"/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048C" w14:textId="56DCB4A8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 (slope)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sym w:font="Symbol" w:char="F0E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4E18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3C376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706A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B7796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7909A" w14:textId="77777777" w:rsidR="0063516E" w:rsidRPr="00C03E9F" w:rsidRDefault="0063516E" w:rsidP="0063516E">
            <w:pPr>
              <w:ind w:right="-20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19682.5</w:t>
            </w:r>
          </w:p>
        </w:tc>
      </w:tr>
      <w:tr w:rsidR="0063516E" w:rsidRPr="00C03E9F" w14:paraId="09D8A39A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DFD4" w14:textId="1B361D63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 (slope)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sym w:font="Symbol" w:char="F0E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A394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03D41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D44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B18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AE8FA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16E" w:rsidRPr="00C03E9F" w14:paraId="3441790B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0A2F" w14:textId="003D3500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Block (slope)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sym w:font="Symbol" w:char="F0E0"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929B" w14:textId="6FB13C29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FC81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C38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8DCE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5D74D" w14:textId="77777777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16E" w:rsidRPr="00C03E9F" w14:paraId="0D219906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CD78A8" w14:textId="3C2781E0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jury vs. Neutral*Block (slope)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sym w:font="Symbol" w:char="F0E0"/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9AA0D2" w14:textId="133174DF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</w:t>
            </w:r>
            <w:r w:rsidR="006B5660" w:rsidRPr="00C03E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185F52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0DAE1F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DDB33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319B59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16E" w:rsidRPr="00C03E9F" w14:paraId="0E0E3A7D" w14:textId="77777777" w:rsidTr="00FA24F4">
        <w:trPr>
          <w:trHeight w:val="3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8400A" w14:textId="642572E5" w:rsidR="0063516E" w:rsidRPr="00C03E9F" w:rsidRDefault="0063516E" w:rsidP="0063516E">
            <w:pPr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Infection vs. Neutral*Block (slope)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24F4" w:rsidRPr="00C03E9F">
              <w:rPr>
                <w:rFonts w:ascii="Arial" w:hAnsi="Arial" w:cs="Arial"/>
                <w:sz w:val="20"/>
                <w:szCs w:val="20"/>
              </w:rPr>
              <w:sym w:font="Symbol" w:char="F0E0"/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D96B3" w14:textId="73D80690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E9F">
              <w:rPr>
                <w:rFonts w:ascii="Arial" w:hAnsi="Arial" w:cs="Arial"/>
                <w:sz w:val="20"/>
                <w:szCs w:val="20"/>
              </w:rPr>
              <w:t>0.0</w:t>
            </w:r>
            <w:r w:rsidR="006B5660" w:rsidRPr="00C03E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B2D6B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1A13EC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B2B76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F28D5" w14:textId="77777777" w:rsidR="0063516E" w:rsidRPr="00C03E9F" w:rsidRDefault="0063516E" w:rsidP="0063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4E5B51" w14:textId="0DCA20B2" w:rsidR="00FA24F4" w:rsidRPr="00C03E9F" w:rsidRDefault="00FA24F4" w:rsidP="004662C7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>A logistic multilevel regression model was fit with maximum likelihood estimation. Unstandardized regression coefficients (</w:t>
      </w:r>
      <w:r w:rsidRPr="00C03E9F">
        <w:rPr>
          <w:rFonts w:ascii="Arial" w:hAnsi="Arial" w:cs="Arial"/>
          <w:i/>
          <w:iCs/>
          <w:sz w:val="18"/>
          <w:szCs w:val="18"/>
        </w:rPr>
        <w:t>B</w:t>
      </w:r>
      <w:r w:rsidRPr="00C03E9F">
        <w:rPr>
          <w:rFonts w:ascii="Arial" w:hAnsi="Arial" w:cs="Arial"/>
          <w:sz w:val="18"/>
          <w:szCs w:val="18"/>
        </w:rPr>
        <w:t xml:space="preserve">) are provided. </w:t>
      </w:r>
      <w:r w:rsidR="004662C7" w:rsidRPr="00C03E9F">
        <w:rPr>
          <w:rFonts w:ascii="Arial" w:hAnsi="Arial" w:cs="Arial"/>
          <w:sz w:val="18"/>
          <w:szCs w:val="18"/>
          <w:u w:val="single"/>
        </w:rPr>
        <w:t>Dependent Measure</w:t>
      </w:r>
      <w:r w:rsidR="004662C7" w:rsidRPr="00C03E9F">
        <w:rPr>
          <w:rFonts w:ascii="Arial" w:hAnsi="Arial" w:cs="Arial"/>
          <w:sz w:val="18"/>
          <w:szCs w:val="18"/>
        </w:rPr>
        <w:t xml:space="preserve">: The </w:t>
      </w:r>
      <w:r w:rsidR="00A319E6">
        <w:rPr>
          <w:rFonts w:ascii="Arial" w:hAnsi="Arial" w:cs="Arial"/>
          <w:sz w:val="18"/>
          <w:szCs w:val="18"/>
        </w:rPr>
        <w:t>log-odds ratio</w:t>
      </w:r>
      <w:r w:rsidR="004662C7" w:rsidRPr="00C03E9F">
        <w:rPr>
          <w:rFonts w:ascii="Arial" w:hAnsi="Arial" w:cs="Arial"/>
          <w:sz w:val="18"/>
          <w:szCs w:val="18"/>
        </w:rPr>
        <w:t xml:space="preserve"> of risky choice (i.e., degree of risk aversion). </w:t>
      </w:r>
      <w:r w:rsidR="004662C7" w:rsidRPr="00C03E9F">
        <w:rPr>
          <w:rFonts w:ascii="Arial" w:hAnsi="Arial" w:cs="Arial"/>
          <w:sz w:val="18"/>
          <w:szCs w:val="18"/>
          <w:u w:val="single"/>
        </w:rPr>
        <w:t>Fixed Effect Regressors</w:t>
      </w:r>
      <w:r w:rsidR="004662C7" w:rsidRPr="00C03E9F">
        <w:rPr>
          <w:rFonts w:ascii="Arial" w:hAnsi="Arial" w:cs="Arial"/>
          <w:sz w:val="18"/>
          <w:szCs w:val="18"/>
        </w:rPr>
        <w:t>:</w:t>
      </w:r>
      <w:r w:rsidRPr="00C03E9F">
        <w:rPr>
          <w:rFonts w:ascii="Arial" w:hAnsi="Arial" w:cs="Arial"/>
          <w:sz w:val="18"/>
          <w:szCs w:val="18"/>
        </w:rPr>
        <w:t xml:space="preserve"> </w:t>
      </w:r>
      <w:r w:rsidRPr="00C03E9F">
        <w:rPr>
          <w:rFonts w:ascii="Arial" w:hAnsi="Arial" w:cs="Arial"/>
          <w:i/>
          <w:iCs/>
          <w:sz w:val="18"/>
          <w:szCs w:val="18"/>
        </w:rPr>
        <w:t xml:space="preserve">Injury vs. Neutral </w:t>
      </w:r>
      <w:r w:rsidRPr="00C03E9F">
        <w:rPr>
          <w:rFonts w:ascii="Arial" w:hAnsi="Arial" w:cs="Arial"/>
          <w:sz w:val="18"/>
          <w:szCs w:val="18"/>
        </w:rPr>
        <w:t xml:space="preserve">and </w:t>
      </w:r>
      <w:r w:rsidRPr="00C03E9F">
        <w:rPr>
          <w:rFonts w:ascii="Arial" w:hAnsi="Arial" w:cs="Arial"/>
          <w:i/>
          <w:iCs/>
          <w:sz w:val="18"/>
          <w:szCs w:val="18"/>
        </w:rPr>
        <w:t>Infection vs. Neutral</w:t>
      </w:r>
      <w:r w:rsidRPr="00C03E9F">
        <w:rPr>
          <w:rFonts w:ascii="Arial" w:hAnsi="Arial" w:cs="Arial"/>
          <w:sz w:val="18"/>
          <w:szCs w:val="18"/>
        </w:rPr>
        <w:t xml:space="preserve"> are dummy code variables testing differences in </w:t>
      </w:r>
      <w:r w:rsidR="000C2B10">
        <w:rPr>
          <w:rFonts w:ascii="Arial" w:hAnsi="Arial" w:cs="Arial"/>
          <w:sz w:val="18"/>
          <w:szCs w:val="18"/>
        </w:rPr>
        <w:t>odds</w:t>
      </w:r>
      <w:r w:rsidR="00B240D8" w:rsidRPr="00C03E9F">
        <w:rPr>
          <w:rFonts w:ascii="Arial" w:hAnsi="Arial" w:cs="Arial"/>
          <w:sz w:val="18"/>
          <w:szCs w:val="18"/>
        </w:rPr>
        <w:t xml:space="preserve"> of </w:t>
      </w:r>
      <w:r w:rsidRPr="00C03E9F">
        <w:rPr>
          <w:rFonts w:ascii="Arial" w:hAnsi="Arial" w:cs="Arial"/>
          <w:sz w:val="18"/>
          <w:szCs w:val="18"/>
        </w:rPr>
        <w:t>risky choice</w:t>
      </w:r>
      <w:r w:rsidR="00B240D8" w:rsidRPr="00C03E9F">
        <w:rPr>
          <w:rFonts w:ascii="Arial" w:hAnsi="Arial" w:cs="Arial"/>
          <w:sz w:val="18"/>
          <w:szCs w:val="18"/>
        </w:rPr>
        <w:t xml:space="preserve"> (i.e., degree of risk aversion)</w:t>
      </w:r>
      <w:r w:rsidRPr="00C03E9F">
        <w:rPr>
          <w:rFonts w:ascii="Arial" w:hAnsi="Arial" w:cs="Arial"/>
          <w:sz w:val="18"/>
          <w:szCs w:val="18"/>
        </w:rPr>
        <w:t xml:space="preserve"> between threat and neutral images; neutral images were the reference group. These terms quantify average threat-induced risk aversion. </w:t>
      </w:r>
      <w:r w:rsidRPr="00C03E9F">
        <w:rPr>
          <w:rFonts w:ascii="Arial" w:hAnsi="Arial" w:cs="Arial"/>
          <w:i/>
          <w:iCs/>
          <w:sz w:val="18"/>
          <w:szCs w:val="18"/>
        </w:rPr>
        <w:t>Time-of-day</w:t>
      </w:r>
      <w:r w:rsidRPr="00C03E9F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C03E9F">
        <w:rPr>
          <w:rFonts w:ascii="Arial" w:hAnsi="Arial" w:cs="Arial"/>
          <w:sz w:val="18"/>
          <w:szCs w:val="18"/>
        </w:rPr>
        <w:t>ToD</w:t>
      </w:r>
      <w:proofErr w:type="spellEnd"/>
      <w:r w:rsidRPr="00C03E9F">
        <w:rPr>
          <w:rFonts w:ascii="Arial" w:hAnsi="Arial" w:cs="Arial"/>
          <w:sz w:val="18"/>
          <w:szCs w:val="18"/>
        </w:rPr>
        <w:t>) was modeled with a binary dummy code and reflected whether procedures were completed during the day (</w:t>
      </w:r>
      <w:proofErr w:type="spellStart"/>
      <w:r w:rsidRPr="00C03E9F">
        <w:rPr>
          <w:rFonts w:ascii="Arial" w:hAnsi="Arial" w:cs="Arial"/>
          <w:sz w:val="18"/>
          <w:szCs w:val="18"/>
        </w:rPr>
        <w:t>ToD</w:t>
      </w:r>
      <w:proofErr w:type="spellEnd"/>
      <w:r w:rsidRPr="00C03E9F">
        <w:rPr>
          <w:rFonts w:ascii="Arial" w:hAnsi="Arial" w:cs="Arial"/>
          <w:sz w:val="18"/>
          <w:szCs w:val="18"/>
        </w:rPr>
        <w:t>= 0; reference group) or night (</w:t>
      </w:r>
      <w:proofErr w:type="spellStart"/>
      <w:r w:rsidRPr="00C03E9F">
        <w:rPr>
          <w:rFonts w:ascii="Arial" w:hAnsi="Arial" w:cs="Arial"/>
          <w:sz w:val="18"/>
          <w:szCs w:val="18"/>
        </w:rPr>
        <w:t>ToD</w:t>
      </w:r>
      <w:proofErr w:type="spellEnd"/>
      <w:r w:rsidRPr="00C03E9F">
        <w:rPr>
          <w:rFonts w:ascii="Arial" w:hAnsi="Arial" w:cs="Arial"/>
          <w:sz w:val="18"/>
          <w:szCs w:val="18"/>
        </w:rPr>
        <w:t xml:space="preserve">=1). </w:t>
      </w:r>
      <w:r w:rsidR="00B240D8" w:rsidRPr="00C03E9F">
        <w:rPr>
          <w:rFonts w:ascii="Arial" w:hAnsi="Arial" w:cs="Arial"/>
          <w:i/>
          <w:iCs/>
          <w:sz w:val="18"/>
          <w:szCs w:val="18"/>
        </w:rPr>
        <w:t xml:space="preserve">Block </w:t>
      </w:r>
      <w:r w:rsidR="00B240D8" w:rsidRPr="00C03E9F">
        <w:rPr>
          <w:rFonts w:ascii="Arial" w:hAnsi="Arial" w:cs="Arial"/>
          <w:sz w:val="18"/>
          <w:szCs w:val="18"/>
        </w:rPr>
        <w:t>is a dummy code variable testing habituation as the differences in risky choice between block 1 (</w:t>
      </w:r>
      <w:r w:rsidR="0077127E" w:rsidRPr="00C03E9F">
        <w:rPr>
          <w:rFonts w:ascii="Arial" w:hAnsi="Arial" w:cs="Arial"/>
          <w:sz w:val="18"/>
          <w:szCs w:val="18"/>
        </w:rPr>
        <w:t>Block</w:t>
      </w:r>
      <w:r w:rsidR="00B240D8" w:rsidRPr="00C03E9F">
        <w:rPr>
          <w:rFonts w:ascii="Arial" w:hAnsi="Arial" w:cs="Arial"/>
          <w:sz w:val="18"/>
          <w:szCs w:val="18"/>
        </w:rPr>
        <w:t>=0) and block 2 (</w:t>
      </w:r>
      <w:r w:rsidR="0077127E" w:rsidRPr="00C03E9F">
        <w:rPr>
          <w:rFonts w:ascii="Arial" w:hAnsi="Arial" w:cs="Arial"/>
          <w:sz w:val="18"/>
          <w:szCs w:val="18"/>
        </w:rPr>
        <w:t>Block</w:t>
      </w:r>
      <w:r w:rsidR="00B240D8" w:rsidRPr="00C03E9F">
        <w:rPr>
          <w:rFonts w:ascii="Arial" w:hAnsi="Arial" w:cs="Arial"/>
          <w:sz w:val="18"/>
          <w:szCs w:val="18"/>
        </w:rPr>
        <w:t>=1), with block 1 being coded as the reference group.</w:t>
      </w:r>
      <w:r w:rsidR="00B240D8" w:rsidRPr="00C03E9F">
        <w:rPr>
          <w:rFonts w:ascii="Arial" w:hAnsi="Arial" w:cs="Arial"/>
          <w:i/>
          <w:iCs/>
          <w:color w:val="000000"/>
          <w:sz w:val="18"/>
          <w:szCs w:val="18"/>
        </w:rPr>
        <w:t xml:space="preserve"> </w:t>
      </w:r>
      <w:r w:rsidR="00B240D8" w:rsidRPr="00C03E9F">
        <w:rPr>
          <w:rFonts w:ascii="Arial" w:hAnsi="Arial" w:cs="Arial"/>
          <w:sz w:val="18"/>
          <w:szCs w:val="18"/>
        </w:rPr>
        <w:t>Of note</w:t>
      </w:r>
      <w:r w:rsidR="00B240D8" w:rsidRPr="00C03E9F">
        <w:rPr>
          <w:rFonts w:ascii="Arial" w:hAnsi="Arial" w:cs="Arial"/>
          <w:i/>
          <w:iCs/>
          <w:color w:val="000000"/>
          <w:sz w:val="18"/>
          <w:szCs w:val="18"/>
        </w:rPr>
        <w:t>, Injury vs. Neutral*Block*</w:t>
      </w:r>
      <w:proofErr w:type="spellStart"/>
      <w:r w:rsidR="00B240D8"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B240D8" w:rsidRPr="00C03E9F">
        <w:rPr>
          <w:rFonts w:ascii="Arial" w:hAnsi="Arial" w:cs="Arial"/>
          <w:color w:val="000000"/>
          <w:sz w:val="18"/>
          <w:szCs w:val="18"/>
        </w:rPr>
        <w:t xml:space="preserve"> and </w:t>
      </w:r>
      <w:r w:rsidR="00B240D8" w:rsidRPr="00C03E9F">
        <w:rPr>
          <w:rFonts w:ascii="Arial" w:hAnsi="Arial" w:cs="Arial"/>
          <w:i/>
          <w:iCs/>
          <w:color w:val="000000"/>
          <w:sz w:val="18"/>
          <w:szCs w:val="18"/>
        </w:rPr>
        <w:t>Infection vs. Neutral*Block*</w:t>
      </w:r>
      <w:proofErr w:type="spellStart"/>
      <w:r w:rsidR="00B240D8" w:rsidRPr="00C03E9F">
        <w:rPr>
          <w:rFonts w:ascii="Arial" w:hAnsi="Arial" w:cs="Arial"/>
          <w:i/>
          <w:iCs/>
          <w:color w:val="000000"/>
          <w:sz w:val="18"/>
          <w:szCs w:val="18"/>
        </w:rPr>
        <w:t>ToD</w:t>
      </w:r>
      <w:proofErr w:type="spellEnd"/>
      <w:r w:rsidR="00B240D8" w:rsidRPr="00C03E9F">
        <w:rPr>
          <w:rFonts w:ascii="Arial" w:hAnsi="Arial" w:cs="Arial"/>
          <w:i/>
          <w:iCs/>
          <w:color w:val="000000"/>
          <w:sz w:val="18"/>
          <w:szCs w:val="18"/>
        </w:rPr>
        <w:t xml:space="preserve">, </w:t>
      </w:r>
      <w:r w:rsidR="00B240D8" w:rsidRPr="00C03E9F">
        <w:rPr>
          <w:rFonts w:ascii="Arial" w:hAnsi="Arial" w:cs="Arial"/>
          <w:color w:val="000000"/>
          <w:sz w:val="18"/>
          <w:szCs w:val="18"/>
        </w:rPr>
        <w:t>represent product-term i</w:t>
      </w:r>
      <w:r w:rsidR="00B240D8" w:rsidRPr="00C03E9F">
        <w:rPr>
          <w:rFonts w:ascii="Arial" w:hAnsi="Arial" w:cs="Arial"/>
          <w:sz w:val="18"/>
          <w:szCs w:val="18"/>
        </w:rPr>
        <w:t>nteractions between the threat dummy variables, block, and time-of-day; these interactions test whether habituation in threat-induced aversion differs between day and night.</w:t>
      </w:r>
    </w:p>
    <w:p w14:paraId="4D7B166C" w14:textId="0F8E12B4" w:rsidR="005326E6" w:rsidRPr="00C03E9F" w:rsidRDefault="00FA24F4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* </w:t>
      </w:r>
      <w:r w:rsidRPr="00C03E9F">
        <w:rPr>
          <w:rFonts w:ascii="Arial" w:hAnsi="Arial" w:cs="Arial"/>
          <w:i/>
          <w:iCs/>
          <w:sz w:val="18"/>
          <w:szCs w:val="18"/>
        </w:rPr>
        <w:t>p</w:t>
      </w:r>
      <w:r w:rsidRPr="00C03E9F">
        <w:rPr>
          <w:rFonts w:ascii="Arial" w:hAnsi="Arial" w:cs="Arial"/>
          <w:sz w:val="18"/>
          <w:szCs w:val="18"/>
        </w:rPr>
        <w:t xml:space="preserve"> &lt; 0.05 (two-tailed)</w:t>
      </w:r>
    </w:p>
    <w:p w14:paraId="658056CB" w14:textId="7014EC03" w:rsidR="005326E6" w:rsidRPr="00C03E9F" w:rsidRDefault="00FA24F4">
      <w:pPr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sym w:font="Symbol" w:char="F0E0"/>
      </w:r>
      <w:r w:rsidR="00352ACF" w:rsidRPr="00C03E9F">
        <w:rPr>
          <w:rFonts w:ascii="Arial" w:hAnsi="Arial" w:cs="Arial"/>
          <w:sz w:val="18"/>
          <w:szCs w:val="18"/>
        </w:rPr>
        <w:t xml:space="preserve"> Random effects are from full model that had convergence issues and are provided for completeness. All other effects come from random intercept model without random slopes.</w:t>
      </w:r>
    </w:p>
    <w:p w14:paraId="03C7C73C" w14:textId="6012D0A0" w:rsidR="005326E6" w:rsidRPr="00C03E9F" w:rsidRDefault="005326E6" w:rsidP="00FA24F4">
      <w:pPr>
        <w:rPr>
          <w:rFonts w:ascii="Arial" w:hAnsi="Arial" w:cs="Arial"/>
          <w:sz w:val="20"/>
          <w:szCs w:val="20"/>
        </w:rPr>
      </w:pPr>
    </w:p>
    <w:p w14:paraId="191DF458" w14:textId="77777777" w:rsidR="005C77B5" w:rsidRPr="00C03E9F" w:rsidRDefault="005C77B5">
      <w:pPr>
        <w:rPr>
          <w:rFonts w:ascii="Arial" w:hAnsi="Arial" w:cs="Arial"/>
          <w:sz w:val="20"/>
          <w:szCs w:val="20"/>
        </w:rPr>
        <w:sectPr w:rsidR="005C77B5" w:rsidRPr="00C03E9F" w:rsidSect="004C5F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8A416D" w14:textId="77777777" w:rsidR="008E6560" w:rsidRPr="00C03E9F" w:rsidRDefault="008E6560">
      <w:pPr>
        <w:rPr>
          <w:rFonts w:ascii="Arial" w:hAnsi="Arial" w:cs="Arial"/>
          <w:sz w:val="20"/>
          <w:szCs w:val="20"/>
        </w:rPr>
      </w:pPr>
    </w:p>
    <w:p w14:paraId="2C2D5702" w14:textId="77777777" w:rsidR="008E6560" w:rsidRPr="00C03E9F" w:rsidRDefault="008E6560">
      <w:pPr>
        <w:rPr>
          <w:rFonts w:ascii="Arial" w:hAnsi="Arial" w:cs="Arial"/>
          <w:sz w:val="20"/>
          <w:szCs w:val="20"/>
        </w:rPr>
      </w:pPr>
    </w:p>
    <w:p w14:paraId="71AA08A4" w14:textId="77777777" w:rsidR="008E6560" w:rsidRPr="00C03E9F" w:rsidRDefault="008E6560">
      <w:pPr>
        <w:rPr>
          <w:rFonts w:ascii="Arial" w:hAnsi="Arial" w:cs="Arial"/>
          <w:sz w:val="20"/>
          <w:szCs w:val="20"/>
        </w:rPr>
      </w:pPr>
    </w:p>
    <w:p w14:paraId="2527E817" w14:textId="77777777" w:rsidR="00CC069C" w:rsidRPr="00C03E9F" w:rsidRDefault="00CC069C" w:rsidP="00CC069C">
      <w:pPr>
        <w:rPr>
          <w:rFonts w:ascii="Arial" w:hAnsi="Arial" w:cs="Arial"/>
          <w:sz w:val="20"/>
          <w:szCs w:val="20"/>
        </w:rPr>
      </w:pPr>
    </w:p>
    <w:p w14:paraId="06FF8D01" w14:textId="7FC91F08" w:rsidR="00CC069C" w:rsidRPr="00C03E9F" w:rsidRDefault="00CC069C" w:rsidP="00CC069C">
      <w:pPr>
        <w:rPr>
          <w:rFonts w:ascii="Arial" w:hAnsi="Arial" w:cs="Arial"/>
        </w:rPr>
      </w:pPr>
      <w:r w:rsidRPr="00C03E9F">
        <w:rPr>
          <w:rFonts w:ascii="Arial" w:hAnsi="Arial" w:cs="Arial"/>
        </w:rPr>
        <w:t>Table S</w:t>
      </w:r>
      <w:r w:rsidR="007D0D5C">
        <w:rPr>
          <w:rFonts w:ascii="Arial" w:hAnsi="Arial" w:cs="Arial"/>
        </w:rPr>
        <w:t>5</w:t>
      </w:r>
      <w:r w:rsidRPr="00C03E9F">
        <w:rPr>
          <w:rFonts w:ascii="Arial" w:hAnsi="Arial" w:cs="Arial"/>
        </w:rPr>
        <w:t>. Logistic Regression</w:t>
      </w:r>
      <w:r w:rsidR="00122535" w:rsidRPr="00C03E9F">
        <w:rPr>
          <w:rFonts w:ascii="Arial" w:hAnsi="Arial" w:cs="Arial"/>
        </w:rPr>
        <w:t xml:space="preserve"> Models</w:t>
      </w:r>
      <w:r w:rsidRPr="00C03E9F">
        <w:rPr>
          <w:rFonts w:ascii="Arial" w:hAnsi="Arial" w:cs="Arial"/>
        </w:rPr>
        <w:t>: Associations between Threat Metrics and Anxiety Symptoms (</w:t>
      </w:r>
      <w:r w:rsidR="00122535" w:rsidRPr="00C03E9F">
        <w:rPr>
          <w:rFonts w:ascii="Arial" w:hAnsi="Arial" w:cs="Arial"/>
        </w:rPr>
        <w:t>Without</w:t>
      </w:r>
      <w:r w:rsidRPr="00C03E9F">
        <w:rPr>
          <w:rFonts w:ascii="Arial" w:hAnsi="Arial" w:cs="Arial"/>
        </w:rPr>
        <w:t xml:space="preserve"> Time-of-Day)</w:t>
      </w:r>
    </w:p>
    <w:p w14:paraId="14D12041" w14:textId="77777777" w:rsidR="00CC069C" w:rsidRPr="00C03E9F" w:rsidRDefault="00CC069C" w:rsidP="00CC069C">
      <w:pPr>
        <w:rPr>
          <w:rFonts w:ascii="Arial" w:hAnsi="Arial" w:cs="Arial"/>
          <w:sz w:val="20"/>
          <w:szCs w:val="20"/>
        </w:rPr>
      </w:pPr>
    </w:p>
    <w:tbl>
      <w:tblPr>
        <w:tblW w:w="11576" w:type="dxa"/>
        <w:tblInd w:w="810" w:type="dxa"/>
        <w:tblLayout w:type="fixed"/>
        <w:tblLook w:val="04A0" w:firstRow="1" w:lastRow="0" w:firstColumn="1" w:lastColumn="0" w:noHBand="0" w:noVBand="1"/>
      </w:tblPr>
      <w:tblGrid>
        <w:gridCol w:w="2970"/>
        <w:gridCol w:w="672"/>
        <w:gridCol w:w="606"/>
        <w:gridCol w:w="972"/>
        <w:gridCol w:w="990"/>
        <w:gridCol w:w="810"/>
        <w:gridCol w:w="360"/>
        <w:gridCol w:w="720"/>
        <w:gridCol w:w="606"/>
        <w:gridCol w:w="982"/>
        <w:gridCol w:w="990"/>
        <w:gridCol w:w="786"/>
        <w:gridCol w:w="24"/>
        <w:gridCol w:w="88"/>
      </w:tblGrid>
      <w:tr w:rsidR="00CC069C" w:rsidRPr="00C03E9F" w14:paraId="7E8BA617" w14:textId="77777777" w:rsidTr="00A0296D">
        <w:trPr>
          <w:gridAfter w:val="2"/>
          <w:wAfter w:w="112" w:type="dxa"/>
          <w:trHeight w:val="4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1CA1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1D1C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</w:rPr>
              <w:t>Bradycardia Models</w:t>
            </w:r>
          </w:p>
        </w:tc>
      </w:tr>
      <w:tr w:rsidR="00CC069C" w:rsidRPr="00C03E9F" w14:paraId="12B953DC" w14:textId="77777777" w:rsidTr="00A0296D">
        <w:trPr>
          <w:trHeight w:val="3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C846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31274" w14:textId="6BB9284D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Injury Threat 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(Model Fit: AIC = 11</w:t>
            </w:r>
            <w:r w:rsidR="00DD189B" w:rsidRPr="00C03E9F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DD189B" w:rsidRPr="00C03E9F">
              <w:rPr>
                <w:rFonts w:ascii="Arial" w:hAnsi="Arial" w:cs="Arial"/>
                <w:color w:val="000000"/>
                <w:sz w:val="21"/>
                <w:szCs w:val="21"/>
              </w:rPr>
              <w:t>93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7AAA2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9CF0F" w14:textId="63432511" w:rsidR="00CC069C" w:rsidRPr="00C03E9F" w:rsidRDefault="00CC069C" w:rsidP="00A0296D">
            <w:pPr>
              <w:ind w:hanging="197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Infection Threat 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(Model Fit: AIC = 11</w:t>
            </w:r>
            <w:r w:rsidR="00C7628D" w:rsidRPr="00C03E9F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C7628D" w:rsidRPr="00C03E9F">
              <w:rPr>
                <w:rFonts w:ascii="Arial" w:hAnsi="Arial" w:cs="Arial"/>
                <w:color w:val="000000"/>
                <w:sz w:val="21"/>
                <w:szCs w:val="21"/>
              </w:rPr>
              <w:t>11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CC069C" w:rsidRPr="00C03E9F" w14:paraId="7C66AE94" w14:textId="77777777" w:rsidTr="00A0296D">
        <w:trPr>
          <w:gridAfter w:val="1"/>
          <w:wAfter w:w="88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D77E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DBEF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2DAD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151F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F26D8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E220B7A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1F2D73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1F5E5C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B122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4AA8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D8B0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A09E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69C" w:rsidRPr="00C03E9F" w14:paraId="57759F93" w14:textId="77777777" w:rsidTr="00A0296D">
        <w:trPr>
          <w:gridAfter w:val="1"/>
          <w:wAfter w:w="88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45429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6E0D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3DBA9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D4CF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F120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D2FFE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6F52B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0860EB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D93B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9FAC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7142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High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E0D9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C069C" w:rsidRPr="00C03E9F" w14:paraId="09C22817" w14:textId="77777777" w:rsidTr="00CC069C">
        <w:trPr>
          <w:gridAfter w:val="1"/>
          <w:wAfter w:w="88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7B3D3" w14:textId="77777777" w:rsidR="00CC069C" w:rsidRPr="00C03E9F" w:rsidRDefault="00CC069C" w:rsidP="00A029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A954C" w14:textId="7801CFF8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E50CF" w14:textId="382C246B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F0AFC" w14:textId="36F753AB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55411" w14:textId="0D8B060C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F6E704" w14:textId="7C76751B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09724D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572B289" w14:textId="0EB07633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8254F" w14:textId="0B412042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C24FD" w14:textId="22596CC9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3B6DB" w14:textId="53328ECB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ACB32" w14:textId="4AF50082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14*</w:t>
            </w:r>
          </w:p>
        </w:tc>
      </w:tr>
      <w:tr w:rsidR="00CC069C" w:rsidRPr="00C03E9F" w14:paraId="168A6705" w14:textId="77777777" w:rsidTr="00CC069C">
        <w:trPr>
          <w:gridAfter w:val="1"/>
          <w:wAfter w:w="88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B58C" w14:textId="77777777" w:rsidR="00CC069C" w:rsidRPr="00C03E9F" w:rsidRDefault="00CC069C" w:rsidP="00A029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Threat-Induced Bradycardi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9A8BB" w14:textId="6217ACAB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AE4EE" w14:textId="11C740BA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D2D85" w14:textId="2ED8CE72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7FD7D" w14:textId="118F1B84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C48AC3" w14:textId="64F7852A" w:rsidR="00CC069C" w:rsidRPr="00C03E9F" w:rsidRDefault="00DD189B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0C3954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0000DD" w14:textId="7087BED9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E04B7" w14:textId="7904FFF7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79FA5" w14:textId="71FDBD9F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45B80" w14:textId="39721B07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7202F" w14:textId="754B8D1A" w:rsidR="00CC069C" w:rsidRPr="00C03E9F" w:rsidRDefault="00C7628D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</w:tr>
      <w:tr w:rsidR="00CC069C" w:rsidRPr="00C03E9F" w14:paraId="79898E9B" w14:textId="77777777" w:rsidTr="00A0296D">
        <w:trPr>
          <w:gridAfter w:val="1"/>
          <w:wAfter w:w="88" w:type="dxa"/>
          <w:trHeight w:val="69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EE98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1EB4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9EEF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EB81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5B93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FA95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115A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E80D6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751A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1487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E4DB8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5B0B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069C" w:rsidRPr="00C03E9F" w14:paraId="65F4250A" w14:textId="77777777" w:rsidTr="00A0296D">
        <w:trPr>
          <w:gridAfter w:val="2"/>
          <w:wAfter w:w="112" w:type="dxa"/>
          <w:trHeight w:val="36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D9CE" w14:textId="77777777" w:rsidR="00CC069C" w:rsidRPr="00C03E9F" w:rsidRDefault="00CC069C" w:rsidP="00A029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94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734D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</w:rPr>
              <w:t>Risk Aversion Models</w:t>
            </w:r>
          </w:p>
        </w:tc>
      </w:tr>
      <w:tr w:rsidR="00CC069C" w:rsidRPr="00C03E9F" w14:paraId="327917A5" w14:textId="77777777" w:rsidTr="00A0296D">
        <w:trPr>
          <w:trHeight w:val="3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E931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7E09A" w14:textId="0BA02952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Injury Threat 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(Model Fit: AIC = 1</w:t>
            </w:r>
            <w:r w:rsidR="006402F8" w:rsidRPr="00C03E9F">
              <w:rPr>
                <w:rFonts w:ascii="Arial" w:hAnsi="Arial" w:cs="Arial"/>
                <w:color w:val="000000"/>
                <w:sz w:val="21"/>
                <w:szCs w:val="21"/>
              </w:rPr>
              <w:t>19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6402F8" w:rsidRPr="00C03E9F">
              <w:rPr>
                <w:rFonts w:ascii="Arial" w:hAnsi="Arial" w:cs="Arial"/>
                <w:color w:val="000000"/>
                <w:sz w:val="21"/>
                <w:szCs w:val="21"/>
              </w:rPr>
              <w:t>35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0720D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42B2C" w14:textId="6BF9275A" w:rsidR="00CC069C" w:rsidRPr="00C03E9F" w:rsidRDefault="00CC069C" w:rsidP="00A0296D">
            <w:pPr>
              <w:ind w:left="-30" w:hanging="18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03E9F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Infection Threat 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(Model Fit: AIC = 119.</w:t>
            </w:r>
            <w:r w:rsidR="006402F8" w:rsidRPr="00C03E9F">
              <w:rPr>
                <w:rFonts w:ascii="Arial" w:hAnsi="Arial" w:cs="Arial"/>
                <w:color w:val="000000"/>
                <w:sz w:val="21"/>
                <w:szCs w:val="21"/>
              </w:rPr>
              <w:t>33</w:t>
            </w:r>
            <w:r w:rsidRPr="00C03E9F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</w:tr>
      <w:tr w:rsidR="00CC069C" w:rsidRPr="00C03E9F" w14:paraId="3E8F44D5" w14:textId="77777777" w:rsidTr="00A0296D">
        <w:trPr>
          <w:trHeight w:val="34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CD48E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C32D98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5B8EA2C" w14:textId="77777777" w:rsidR="00CC069C" w:rsidRPr="00C03E9F" w:rsidRDefault="00CC069C" w:rsidP="00A0296D">
            <w:pPr>
              <w:ind w:right="-71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96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FC7E8A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069C" w:rsidRPr="00C03E9F" w14:paraId="53F603C3" w14:textId="77777777" w:rsidTr="00A0296D">
        <w:trPr>
          <w:gridAfter w:val="1"/>
          <w:wAfter w:w="88" w:type="dxa"/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6AE9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23B8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10B9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B82F7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1DF0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562B7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C90136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4062D6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8CFF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0A00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631C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95% CI: High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2374" w14:textId="77777777" w:rsidR="00CC069C" w:rsidRPr="00C03E9F" w:rsidRDefault="00CC069C" w:rsidP="00A0296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402F8" w:rsidRPr="00C03E9F" w14:paraId="2BAFCB0C" w14:textId="77777777" w:rsidTr="00CC069C">
        <w:trPr>
          <w:gridAfter w:val="1"/>
          <w:wAfter w:w="88" w:type="dxa"/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FB3BF7" w14:textId="77777777" w:rsidR="006402F8" w:rsidRPr="00C03E9F" w:rsidRDefault="006402F8" w:rsidP="006402F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382A55" w14:textId="6641BE11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BCA9CF" w14:textId="0325851F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CB6D79" w14:textId="51709BCD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339DC9" w14:textId="6815E163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6F391842" w14:textId="2A74829C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64A012" w14:textId="77777777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3B5DDBBC" w14:textId="550826D0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C38541" w14:textId="10B67D2B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DBCCCD" w14:textId="274E7F7C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4CCB88" w14:textId="50151E41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D29124B" w14:textId="7DA0750C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025*</w:t>
            </w:r>
          </w:p>
        </w:tc>
      </w:tr>
      <w:tr w:rsidR="006402F8" w:rsidRPr="00C03E9F" w14:paraId="16B83955" w14:textId="77777777" w:rsidTr="00CC069C">
        <w:trPr>
          <w:gridAfter w:val="1"/>
          <w:wAfter w:w="88" w:type="dxa"/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D5252" w14:textId="77777777" w:rsidR="006402F8" w:rsidRPr="00C03E9F" w:rsidRDefault="006402F8" w:rsidP="006402F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 xml:space="preserve">Threat-Induced Risk Aversion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1BC7CB" w14:textId="52C366E0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CC6C78" w14:textId="2D4E6ECD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6A1A80" w14:textId="34FD76A1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877159" w14:textId="7ABCD541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143CCB" w14:textId="394E057E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6D334D" w14:textId="77777777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855FEF7" w14:textId="74C44B3A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233C71" w14:textId="02B25E0B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D2BEC6" w14:textId="5FB8C3B4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ED985B" w14:textId="11B56BD4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FAC084" w14:textId="74CC8A59" w:rsidR="006402F8" w:rsidRPr="00C03E9F" w:rsidRDefault="006402F8" w:rsidP="006402F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E9F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</w:tr>
    </w:tbl>
    <w:p w14:paraId="59EC958D" w14:textId="7F20951C" w:rsidR="00EC1AC3" w:rsidRPr="00C03E9F" w:rsidRDefault="00EC1AC3" w:rsidP="00EC1AC3">
      <w:pPr>
        <w:ind w:left="810"/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All logistic regression models are conducted on the full sample (N=87) collapsing across time-of-day group. In each model, the dependent measure is the </w:t>
      </w:r>
      <w:r w:rsidR="00A319E6">
        <w:rPr>
          <w:rFonts w:ascii="Arial" w:hAnsi="Arial" w:cs="Arial"/>
          <w:sz w:val="18"/>
          <w:szCs w:val="18"/>
        </w:rPr>
        <w:t xml:space="preserve">log-odds </w:t>
      </w:r>
      <w:r w:rsidRPr="00C03E9F">
        <w:rPr>
          <w:rFonts w:ascii="Arial" w:hAnsi="Arial" w:cs="Arial"/>
          <w:sz w:val="18"/>
          <w:szCs w:val="18"/>
        </w:rPr>
        <w:t xml:space="preserve">of membership in the above-threshold anxiety group, signaling heightened risk for clinical anxiety. </w:t>
      </w:r>
      <w:r w:rsidRPr="00C03E9F">
        <w:rPr>
          <w:rFonts w:ascii="Arial" w:hAnsi="Arial" w:cs="Arial"/>
          <w:i/>
          <w:iCs/>
          <w:sz w:val="18"/>
          <w:szCs w:val="18"/>
        </w:rPr>
        <w:t>Threat-Induced Bradycardia</w:t>
      </w:r>
      <w:r w:rsidRPr="00C03E9F">
        <w:rPr>
          <w:rFonts w:ascii="Arial" w:hAnsi="Arial" w:cs="Arial"/>
          <w:sz w:val="18"/>
          <w:szCs w:val="18"/>
        </w:rPr>
        <w:t xml:space="preserve"> is the average RR deceleration score to either injury threat (first column) or infection threat (second column) images subtract</w:t>
      </w:r>
      <w:r w:rsidR="00627E06" w:rsidRPr="00C03E9F">
        <w:rPr>
          <w:rFonts w:ascii="Arial" w:hAnsi="Arial" w:cs="Arial"/>
          <w:sz w:val="18"/>
          <w:szCs w:val="18"/>
        </w:rPr>
        <w:t>ing</w:t>
      </w:r>
      <w:r w:rsidRPr="00C03E9F">
        <w:rPr>
          <w:rFonts w:ascii="Arial" w:hAnsi="Arial" w:cs="Arial"/>
          <w:sz w:val="18"/>
          <w:szCs w:val="18"/>
        </w:rPr>
        <w:t xml:space="preserve"> out average RR deceleration to neutral images. </w:t>
      </w:r>
      <w:r w:rsidR="00627E06" w:rsidRPr="00C03E9F">
        <w:rPr>
          <w:rFonts w:ascii="Arial" w:hAnsi="Arial" w:cs="Arial"/>
          <w:i/>
          <w:iCs/>
          <w:sz w:val="18"/>
          <w:szCs w:val="18"/>
        </w:rPr>
        <w:t>Threat-Induced Risk Aversion</w:t>
      </w:r>
      <w:r w:rsidR="00627E06" w:rsidRPr="00C03E9F">
        <w:rPr>
          <w:rFonts w:ascii="Arial" w:hAnsi="Arial" w:cs="Arial"/>
          <w:sz w:val="18"/>
          <w:szCs w:val="18"/>
        </w:rPr>
        <w:t xml:space="preserve"> is the average probability of risky choice to either injury threat (first column) or infection threat (second column) images subtracting out the average probability of risky choice to neutral images.</w:t>
      </w:r>
    </w:p>
    <w:p w14:paraId="64322C8B" w14:textId="77777777" w:rsidR="00EC1AC3" w:rsidRPr="00627E06" w:rsidRDefault="00EC1AC3" w:rsidP="00EC1AC3">
      <w:pPr>
        <w:ind w:firstLine="810"/>
        <w:rPr>
          <w:rFonts w:ascii="Arial" w:hAnsi="Arial" w:cs="Arial"/>
          <w:sz w:val="18"/>
          <w:szCs w:val="18"/>
        </w:rPr>
      </w:pPr>
      <w:r w:rsidRPr="00C03E9F">
        <w:rPr>
          <w:rFonts w:ascii="Arial" w:hAnsi="Arial" w:cs="Arial"/>
          <w:sz w:val="18"/>
          <w:szCs w:val="18"/>
        </w:rPr>
        <w:t xml:space="preserve">* </w:t>
      </w:r>
      <w:r w:rsidRPr="00C03E9F">
        <w:rPr>
          <w:rFonts w:ascii="Arial" w:hAnsi="Arial" w:cs="Arial"/>
          <w:i/>
          <w:iCs/>
          <w:sz w:val="18"/>
          <w:szCs w:val="18"/>
        </w:rPr>
        <w:t>p</w:t>
      </w:r>
      <w:r w:rsidRPr="00C03E9F">
        <w:rPr>
          <w:rFonts w:ascii="Arial" w:hAnsi="Arial" w:cs="Arial"/>
          <w:sz w:val="18"/>
          <w:szCs w:val="18"/>
        </w:rPr>
        <w:t xml:space="preserve"> &lt; 0.05 (two-tailed)</w:t>
      </w:r>
    </w:p>
    <w:p w14:paraId="73E3C708" w14:textId="77777777" w:rsidR="00EC1AC3" w:rsidRDefault="00EC1AC3" w:rsidP="00EC1AC3">
      <w:pPr>
        <w:ind w:left="810"/>
        <w:rPr>
          <w:rFonts w:ascii="Arial" w:hAnsi="Arial" w:cs="Arial"/>
          <w:sz w:val="20"/>
          <w:szCs w:val="20"/>
        </w:rPr>
      </w:pPr>
    </w:p>
    <w:p w14:paraId="73692E73" w14:textId="77777777" w:rsidR="00CC069C" w:rsidRPr="00382BE5" w:rsidRDefault="00CC069C">
      <w:pPr>
        <w:rPr>
          <w:rFonts w:ascii="Arial" w:hAnsi="Arial" w:cs="Arial"/>
          <w:sz w:val="20"/>
          <w:szCs w:val="20"/>
        </w:rPr>
      </w:pPr>
    </w:p>
    <w:sectPr w:rsidR="00CC069C" w:rsidRPr="00382BE5" w:rsidSect="000435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20902"/>
    <w:multiLevelType w:val="hybridMultilevel"/>
    <w:tmpl w:val="653A0040"/>
    <w:lvl w:ilvl="0" w:tplc="BAD29E5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A740E"/>
    <w:multiLevelType w:val="hybridMultilevel"/>
    <w:tmpl w:val="358EE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6334C"/>
    <w:multiLevelType w:val="hybridMultilevel"/>
    <w:tmpl w:val="ED6AC3CA"/>
    <w:lvl w:ilvl="0" w:tplc="7DF0F79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35229C"/>
    <w:multiLevelType w:val="hybridMultilevel"/>
    <w:tmpl w:val="AF586972"/>
    <w:lvl w:ilvl="0" w:tplc="E83845B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C8227F"/>
    <w:multiLevelType w:val="hybridMultilevel"/>
    <w:tmpl w:val="23E44852"/>
    <w:lvl w:ilvl="0" w:tplc="2DC665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BA11E46"/>
    <w:multiLevelType w:val="hybridMultilevel"/>
    <w:tmpl w:val="71BCAA26"/>
    <w:lvl w:ilvl="0" w:tplc="916A09B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078303">
    <w:abstractNumId w:val="5"/>
  </w:num>
  <w:num w:numId="2" w16cid:durableId="1818306221">
    <w:abstractNumId w:val="3"/>
  </w:num>
  <w:num w:numId="3" w16cid:durableId="533419521">
    <w:abstractNumId w:val="2"/>
  </w:num>
  <w:num w:numId="4" w16cid:durableId="1108042787">
    <w:abstractNumId w:val="0"/>
  </w:num>
  <w:num w:numId="5" w16cid:durableId="23559073">
    <w:abstractNumId w:val="1"/>
  </w:num>
  <w:num w:numId="6" w16cid:durableId="11457791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76"/>
    <w:rsid w:val="000005D1"/>
    <w:rsid w:val="000157E5"/>
    <w:rsid w:val="000218F8"/>
    <w:rsid w:val="000250DD"/>
    <w:rsid w:val="0003187C"/>
    <w:rsid w:val="000344B8"/>
    <w:rsid w:val="0004358F"/>
    <w:rsid w:val="000606CF"/>
    <w:rsid w:val="00062D72"/>
    <w:rsid w:val="000668BB"/>
    <w:rsid w:val="000730E3"/>
    <w:rsid w:val="000A0006"/>
    <w:rsid w:val="000A665C"/>
    <w:rsid w:val="000B7584"/>
    <w:rsid w:val="000C1EC9"/>
    <w:rsid w:val="000C2B10"/>
    <w:rsid w:val="000E5414"/>
    <w:rsid w:val="000F2650"/>
    <w:rsid w:val="0010618B"/>
    <w:rsid w:val="001212FD"/>
    <w:rsid w:val="00122535"/>
    <w:rsid w:val="00137181"/>
    <w:rsid w:val="0014506B"/>
    <w:rsid w:val="0014679F"/>
    <w:rsid w:val="00171E97"/>
    <w:rsid w:val="00174546"/>
    <w:rsid w:val="00175F5C"/>
    <w:rsid w:val="00176877"/>
    <w:rsid w:val="00184396"/>
    <w:rsid w:val="001C45C0"/>
    <w:rsid w:val="001E2FB0"/>
    <w:rsid w:val="0021364B"/>
    <w:rsid w:val="0022770E"/>
    <w:rsid w:val="00243442"/>
    <w:rsid w:val="002821EF"/>
    <w:rsid w:val="00285034"/>
    <w:rsid w:val="002A07BD"/>
    <w:rsid w:val="002A5B55"/>
    <w:rsid w:val="002B129D"/>
    <w:rsid w:val="002B58D7"/>
    <w:rsid w:val="002B5CCF"/>
    <w:rsid w:val="002B7F08"/>
    <w:rsid w:val="002D5132"/>
    <w:rsid w:val="002D7AD3"/>
    <w:rsid w:val="002F2958"/>
    <w:rsid w:val="002F425A"/>
    <w:rsid w:val="002F7C06"/>
    <w:rsid w:val="0034175A"/>
    <w:rsid w:val="00352ACF"/>
    <w:rsid w:val="00365E76"/>
    <w:rsid w:val="00382BE5"/>
    <w:rsid w:val="00382CA2"/>
    <w:rsid w:val="00397059"/>
    <w:rsid w:val="003A1533"/>
    <w:rsid w:val="003B1A81"/>
    <w:rsid w:val="003D33B6"/>
    <w:rsid w:val="003E0F93"/>
    <w:rsid w:val="003E2465"/>
    <w:rsid w:val="003F1380"/>
    <w:rsid w:val="003F6152"/>
    <w:rsid w:val="00407A76"/>
    <w:rsid w:val="00410B65"/>
    <w:rsid w:val="00435730"/>
    <w:rsid w:val="00456C56"/>
    <w:rsid w:val="0046486C"/>
    <w:rsid w:val="004662C7"/>
    <w:rsid w:val="00473B20"/>
    <w:rsid w:val="00474C7B"/>
    <w:rsid w:val="00476463"/>
    <w:rsid w:val="00476A6B"/>
    <w:rsid w:val="00494D9D"/>
    <w:rsid w:val="00497F76"/>
    <w:rsid w:val="004C3B17"/>
    <w:rsid w:val="004C5F9A"/>
    <w:rsid w:val="004D0899"/>
    <w:rsid w:val="004D1BC7"/>
    <w:rsid w:val="004E42D0"/>
    <w:rsid w:val="004F3403"/>
    <w:rsid w:val="004F7801"/>
    <w:rsid w:val="00516C37"/>
    <w:rsid w:val="00522A5F"/>
    <w:rsid w:val="005279A3"/>
    <w:rsid w:val="005326E6"/>
    <w:rsid w:val="0054021F"/>
    <w:rsid w:val="0055156A"/>
    <w:rsid w:val="00553DD9"/>
    <w:rsid w:val="00572F9D"/>
    <w:rsid w:val="00577B35"/>
    <w:rsid w:val="0059283D"/>
    <w:rsid w:val="00596FAB"/>
    <w:rsid w:val="005B2BFE"/>
    <w:rsid w:val="005B4305"/>
    <w:rsid w:val="005C1C98"/>
    <w:rsid w:val="005C77B5"/>
    <w:rsid w:val="005E5B8B"/>
    <w:rsid w:val="005F5898"/>
    <w:rsid w:val="005F6653"/>
    <w:rsid w:val="0060465F"/>
    <w:rsid w:val="00614509"/>
    <w:rsid w:val="006148DC"/>
    <w:rsid w:val="0062165D"/>
    <w:rsid w:val="00626924"/>
    <w:rsid w:val="00627E06"/>
    <w:rsid w:val="006346D6"/>
    <w:rsid w:val="0063516E"/>
    <w:rsid w:val="006402F8"/>
    <w:rsid w:val="00640688"/>
    <w:rsid w:val="00656F07"/>
    <w:rsid w:val="006740D4"/>
    <w:rsid w:val="006815F0"/>
    <w:rsid w:val="0069180C"/>
    <w:rsid w:val="00692610"/>
    <w:rsid w:val="00696591"/>
    <w:rsid w:val="006A2336"/>
    <w:rsid w:val="006A25C1"/>
    <w:rsid w:val="006A4958"/>
    <w:rsid w:val="006B5660"/>
    <w:rsid w:val="006D4EED"/>
    <w:rsid w:val="006E0DB7"/>
    <w:rsid w:val="006F04D3"/>
    <w:rsid w:val="006F6E2A"/>
    <w:rsid w:val="006F7C1B"/>
    <w:rsid w:val="00710BBD"/>
    <w:rsid w:val="007164DB"/>
    <w:rsid w:val="007208D7"/>
    <w:rsid w:val="00741E90"/>
    <w:rsid w:val="00742D7E"/>
    <w:rsid w:val="00761A12"/>
    <w:rsid w:val="007674FE"/>
    <w:rsid w:val="0077127E"/>
    <w:rsid w:val="00774F4B"/>
    <w:rsid w:val="007A27D0"/>
    <w:rsid w:val="007A61C3"/>
    <w:rsid w:val="007B36B8"/>
    <w:rsid w:val="007B7FCD"/>
    <w:rsid w:val="007C479A"/>
    <w:rsid w:val="007D0D5C"/>
    <w:rsid w:val="007D5958"/>
    <w:rsid w:val="007D7440"/>
    <w:rsid w:val="00800042"/>
    <w:rsid w:val="00820482"/>
    <w:rsid w:val="00825967"/>
    <w:rsid w:val="00834DCB"/>
    <w:rsid w:val="00845222"/>
    <w:rsid w:val="00853F86"/>
    <w:rsid w:val="00861882"/>
    <w:rsid w:val="008A1B5A"/>
    <w:rsid w:val="008C4E28"/>
    <w:rsid w:val="008C51FC"/>
    <w:rsid w:val="008C6DCD"/>
    <w:rsid w:val="008D58EB"/>
    <w:rsid w:val="008E6560"/>
    <w:rsid w:val="008F5B0D"/>
    <w:rsid w:val="008F5DAB"/>
    <w:rsid w:val="00907CA6"/>
    <w:rsid w:val="00914FF8"/>
    <w:rsid w:val="00917127"/>
    <w:rsid w:val="009227AB"/>
    <w:rsid w:val="00934942"/>
    <w:rsid w:val="00934C08"/>
    <w:rsid w:val="00936276"/>
    <w:rsid w:val="00936B48"/>
    <w:rsid w:val="009400BE"/>
    <w:rsid w:val="00940853"/>
    <w:rsid w:val="00940BE2"/>
    <w:rsid w:val="00946CFA"/>
    <w:rsid w:val="00966494"/>
    <w:rsid w:val="00975306"/>
    <w:rsid w:val="00977B81"/>
    <w:rsid w:val="00983038"/>
    <w:rsid w:val="00991F63"/>
    <w:rsid w:val="009C0520"/>
    <w:rsid w:val="009C2174"/>
    <w:rsid w:val="009C4C26"/>
    <w:rsid w:val="009D0F00"/>
    <w:rsid w:val="009D24CE"/>
    <w:rsid w:val="009E59E5"/>
    <w:rsid w:val="009F74E1"/>
    <w:rsid w:val="00A06E00"/>
    <w:rsid w:val="00A136B7"/>
    <w:rsid w:val="00A15787"/>
    <w:rsid w:val="00A17FC4"/>
    <w:rsid w:val="00A20FE6"/>
    <w:rsid w:val="00A27AEE"/>
    <w:rsid w:val="00A319E6"/>
    <w:rsid w:val="00A40282"/>
    <w:rsid w:val="00A61260"/>
    <w:rsid w:val="00A72A86"/>
    <w:rsid w:val="00A9001F"/>
    <w:rsid w:val="00A96A0B"/>
    <w:rsid w:val="00A97FD2"/>
    <w:rsid w:val="00AB6A76"/>
    <w:rsid w:val="00AB71FD"/>
    <w:rsid w:val="00AC7656"/>
    <w:rsid w:val="00AF400E"/>
    <w:rsid w:val="00B007F5"/>
    <w:rsid w:val="00B133C1"/>
    <w:rsid w:val="00B200C1"/>
    <w:rsid w:val="00B240D8"/>
    <w:rsid w:val="00B25581"/>
    <w:rsid w:val="00B308B0"/>
    <w:rsid w:val="00B3258D"/>
    <w:rsid w:val="00B337BE"/>
    <w:rsid w:val="00B6203C"/>
    <w:rsid w:val="00B707EC"/>
    <w:rsid w:val="00B8072D"/>
    <w:rsid w:val="00BA2BFF"/>
    <w:rsid w:val="00BB1E8B"/>
    <w:rsid w:val="00BB252A"/>
    <w:rsid w:val="00BB5C33"/>
    <w:rsid w:val="00BD4FA6"/>
    <w:rsid w:val="00BE019A"/>
    <w:rsid w:val="00BE7D43"/>
    <w:rsid w:val="00C03E9F"/>
    <w:rsid w:val="00C040DF"/>
    <w:rsid w:val="00C15793"/>
    <w:rsid w:val="00C20875"/>
    <w:rsid w:val="00C20F5F"/>
    <w:rsid w:val="00C24289"/>
    <w:rsid w:val="00C57BE8"/>
    <w:rsid w:val="00C7628D"/>
    <w:rsid w:val="00C819C1"/>
    <w:rsid w:val="00C87294"/>
    <w:rsid w:val="00C873B6"/>
    <w:rsid w:val="00C95B4B"/>
    <w:rsid w:val="00C975E2"/>
    <w:rsid w:val="00CC069C"/>
    <w:rsid w:val="00CC5791"/>
    <w:rsid w:val="00CE60A2"/>
    <w:rsid w:val="00CF3C08"/>
    <w:rsid w:val="00CF4B4E"/>
    <w:rsid w:val="00D52301"/>
    <w:rsid w:val="00D572E1"/>
    <w:rsid w:val="00D64F88"/>
    <w:rsid w:val="00D6615B"/>
    <w:rsid w:val="00D67258"/>
    <w:rsid w:val="00D807E8"/>
    <w:rsid w:val="00D80C94"/>
    <w:rsid w:val="00D84AC7"/>
    <w:rsid w:val="00D8762D"/>
    <w:rsid w:val="00DA1C1D"/>
    <w:rsid w:val="00DA4FB8"/>
    <w:rsid w:val="00DC160E"/>
    <w:rsid w:val="00DC736F"/>
    <w:rsid w:val="00DD189B"/>
    <w:rsid w:val="00DE17C1"/>
    <w:rsid w:val="00DE64A8"/>
    <w:rsid w:val="00DF287D"/>
    <w:rsid w:val="00E01048"/>
    <w:rsid w:val="00E069EA"/>
    <w:rsid w:val="00E13623"/>
    <w:rsid w:val="00E2071D"/>
    <w:rsid w:val="00E21A67"/>
    <w:rsid w:val="00E23B4A"/>
    <w:rsid w:val="00E30DAE"/>
    <w:rsid w:val="00E3375A"/>
    <w:rsid w:val="00E428F8"/>
    <w:rsid w:val="00E55CE6"/>
    <w:rsid w:val="00E77461"/>
    <w:rsid w:val="00E80070"/>
    <w:rsid w:val="00E97B93"/>
    <w:rsid w:val="00EB0E52"/>
    <w:rsid w:val="00EB1E95"/>
    <w:rsid w:val="00EB6223"/>
    <w:rsid w:val="00EC1AC3"/>
    <w:rsid w:val="00EC6EA9"/>
    <w:rsid w:val="00EE3D7D"/>
    <w:rsid w:val="00EF6C5B"/>
    <w:rsid w:val="00F028B4"/>
    <w:rsid w:val="00F06A76"/>
    <w:rsid w:val="00F171E3"/>
    <w:rsid w:val="00F37808"/>
    <w:rsid w:val="00F42367"/>
    <w:rsid w:val="00F62999"/>
    <w:rsid w:val="00F7032F"/>
    <w:rsid w:val="00F72CCD"/>
    <w:rsid w:val="00F74C31"/>
    <w:rsid w:val="00F75851"/>
    <w:rsid w:val="00F8395D"/>
    <w:rsid w:val="00F97221"/>
    <w:rsid w:val="00FA24F4"/>
    <w:rsid w:val="00FA75E9"/>
    <w:rsid w:val="00FB1516"/>
    <w:rsid w:val="00FC644D"/>
    <w:rsid w:val="00FC77DD"/>
    <w:rsid w:val="00FD3D69"/>
    <w:rsid w:val="00FD7C39"/>
    <w:rsid w:val="00FE0455"/>
    <w:rsid w:val="00FE3154"/>
    <w:rsid w:val="00FE4309"/>
    <w:rsid w:val="00FE4A85"/>
    <w:rsid w:val="00FF108B"/>
    <w:rsid w:val="00FF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6F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16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F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F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F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F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F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F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F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F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F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F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F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F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F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7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F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7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F7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7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F7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7F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F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F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F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3494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5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E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E7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E7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77B35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815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28</Words>
  <Characters>13438</Characters>
  <Application>Microsoft Office Word</Application>
  <DocSecurity>0</DocSecurity>
  <Lines>839</Lines>
  <Paragraphs>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03-03T17:56:00Z</cp:lastPrinted>
  <dcterms:created xsi:type="dcterms:W3CDTF">2025-10-09T20:50:00Z</dcterms:created>
  <dcterms:modified xsi:type="dcterms:W3CDTF">2026-03-17T14:10:00Z</dcterms:modified>
</cp:coreProperties>
</file>